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4B3514" w14:textId="52655C74" w:rsidR="001E738A" w:rsidRDefault="006A29A9">
      <w:pPr>
        <w:rPr>
          <w:rFonts w:ascii="Calibri" w:hAnsi="Calibri" w:cs="Calibri"/>
          <w:b/>
          <w:sz w:val="22"/>
          <w:szCs w:val="22"/>
        </w:rPr>
      </w:pPr>
      <w:proofErr w:type="gramStart"/>
      <w:r>
        <w:rPr>
          <w:rFonts w:ascii="Calibri" w:hAnsi="Calibri" w:cs="Calibri"/>
          <w:b/>
          <w:sz w:val="22"/>
        </w:rPr>
        <w:t>S6 Table</w:t>
      </w:r>
      <w:r w:rsidRPr="00F57C60">
        <w:rPr>
          <w:rFonts w:ascii="Calibri" w:hAnsi="Calibri" w:cs="Calibri"/>
          <w:b/>
          <w:sz w:val="22"/>
        </w:rPr>
        <w:t>.</w:t>
      </w:r>
      <w:proofErr w:type="gramEnd"/>
      <w:r w:rsidRPr="00F57C60">
        <w:rPr>
          <w:rFonts w:ascii="Calibri" w:hAnsi="Calibri" w:cs="Calibri"/>
          <w:sz w:val="22"/>
        </w:rPr>
        <w:t xml:space="preserve"> </w:t>
      </w:r>
      <w:proofErr w:type="gramStart"/>
      <w:r w:rsidRPr="00AC101B">
        <w:rPr>
          <w:rFonts w:ascii="Calibri" w:hAnsi="Calibri" w:cs="Calibri"/>
          <w:b/>
          <w:sz w:val="22"/>
        </w:rPr>
        <w:t xml:space="preserve">Changes in mean expression of gene expression levels for markers identifying infiltrating cells, HLA genes, HLA regulator genes, peptide-loading machinery genes, and </w:t>
      </w:r>
      <w:r>
        <w:rPr>
          <w:rFonts w:ascii="Calibri" w:hAnsi="Calibri" w:cs="Calibri"/>
          <w:b/>
          <w:sz w:val="22"/>
        </w:rPr>
        <w:t>cytokines.</w:t>
      </w:r>
      <w:proofErr w:type="gramEnd"/>
    </w:p>
    <w:tbl>
      <w:tblPr>
        <w:tblStyle w:val="TableSimple1"/>
        <w:tblW w:w="4938" w:type="pct"/>
        <w:tblLayout w:type="fixed"/>
        <w:tblLook w:val="04A0" w:firstRow="1" w:lastRow="0" w:firstColumn="1" w:lastColumn="0" w:noHBand="0" w:noVBand="1"/>
      </w:tblPr>
      <w:tblGrid>
        <w:gridCol w:w="1245"/>
        <w:gridCol w:w="1280"/>
        <w:gridCol w:w="1139"/>
        <w:gridCol w:w="2116"/>
        <w:gridCol w:w="1419"/>
        <w:gridCol w:w="1133"/>
        <w:gridCol w:w="1125"/>
      </w:tblGrid>
      <w:tr w:rsidR="00CC1972" w:rsidRPr="00F57C60" w14:paraId="7A90B9A1" w14:textId="77777777" w:rsidTr="000603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</w:trPr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590E5B0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Marker</w:t>
            </w:r>
          </w:p>
        </w:tc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2C88DC5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  <w:t>Human tumor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72F3A07F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57C60"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  <w:t>Xenograft</w:t>
            </w:r>
            <w:proofErr w:type="spellEnd"/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761117D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  <w:t>Delta</w:t>
            </w:r>
          </w:p>
          <w:p w14:paraId="31E8AAB9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  <w:t>Human tumor-</w:t>
            </w:r>
            <w:proofErr w:type="spellStart"/>
            <w:r w:rsidRPr="00F57C60"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  <w:t>Xenograft</w:t>
            </w:r>
            <w:proofErr w:type="spellEnd"/>
            <w:r w:rsidRPr="00F57C60"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5EA4B88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SD </w:t>
            </w:r>
          </w:p>
          <w:p w14:paraId="48606F75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  <w:t>Human tumors</w:t>
            </w:r>
          </w:p>
        </w:tc>
        <w:tc>
          <w:tcPr>
            <w:tcW w:w="599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6A0A72F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  <w:t xml:space="preserve">SD </w:t>
            </w:r>
            <w:proofErr w:type="spellStart"/>
            <w:r w:rsidRPr="00F57C60"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  <w:t>xenografts</w:t>
            </w:r>
            <w:proofErr w:type="spellEnd"/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C3A7B15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iCs/>
                <w:color w:val="000000"/>
                <w:sz w:val="18"/>
                <w:szCs w:val="18"/>
                <w:lang w:eastAsia="en-GB"/>
              </w:rPr>
              <w:t>P-values</w:t>
            </w:r>
          </w:p>
        </w:tc>
      </w:tr>
      <w:tr w:rsidR="00CC1972" w:rsidRPr="00F57C60" w14:paraId="6F1C3DEC" w14:textId="77777777" w:rsidTr="00060303">
        <w:trPr>
          <w:trHeight w:val="255"/>
        </w:trPr>
        <w:tc>
          <w:tcPr>
            <w:tcW w:w="658" w:type="pct"/>
            <w:tcBorders>
              <w:top w:val="single" w:sz="4" w:space="0" w:color="auto"/>
              <w:bottom w:val="nil"/>
            </w:tcBorders>
          </w:tcPr>
          <w:p w14:paraId="1D2E5000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CD3D</w:t>
            </w:r>
          </w:p>
        </w:tc>
        <w:tc>
          <w:tcPr>
            <w:tcW w:w="677" w:type="pct"/>
            <w:tcBorders>
              <w:top w:val="single" w:sz="4" w:space="0" w:color="auto"/>
              <w:bottom w:val="nil"/>
            </w:tcBorders>
          </w:tcPr>
          <w:p w14:paraId="14BFC2E1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6.39</w:t>
            </w:r>
          </w:p>
        </w:tc>
        <w:tc>
          <w:tcPr>
            <w:tcW w:w="602" w:type="pct"/>
            <w:tcBorders>
              <w:top w:val="single" w:sz="4" w:space="0" w:color="auto"/>
              <w:bottom w:val="nil"/>
            </w:tcBorders>
          </w:tcPr>
          <w:p w14:paraId="1BA3F208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5.05</w:t>
            </w:r>
          </w:p>
        </w:tc>
        <w:tc>
          <w:tcPr>
            <w:tcW w:w="1119" w:type="pct"/>
            <w:tcBorders>
              <w:top w:val="single" w:sz="4" w:space="0" w:color="auto"/>
              <w:bottom w:val="nil"/>
            </w:tcBorders>
          </w:tcPr>
          <w:p w14:paraId="7B88CA89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1.35</w:t>
            </w:r>
          </w:p>
        </w:tc>
        <w:tc>
          <w:tcPr>
            <w:tcW w:w="750" w:type="pct"/>
            <w:tcBorders>
              <w:top w:val="single" w:sz="4" w:space="0" w:color="auto"/>
              <w:bottom w:val="nil"/>
            </w:tcBorders>
          </w:tcPr>
          <w:p w14:paraId="49CEDB5C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599" w:type="pct"/>
            <w:tcBorders>
              <w:top w:val="single" w:sz="4" w:space="0" w:color="auto"/>
              <w:bottom w:val="nil"/>
            </w:tcBorders>
          </w:tcPr>
          <w:p w14:paraId="1FC2405A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595" w:type="pct"/>
            <w:tcBorders>
              <w:top w:val="single" w:sz="4" w:space="0" w:color="auto"/>
              <w:bottom w:val="nil"/>
            </w:tcBorders>
          </w:tcPr>
          <w:p w14:paraId="7A2B6DB2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CC1972" w:rsidRPr="00F57C60" w14:paraId="05A14B8E" w14:textId="77777777" w:rsidTr="00060303">
        <w:trPr>
          <w:trHeight w:val="255"/>
        </w:trPr>
        <w:tc>
          <w:tcPr>
            <w:tcW w:w="658" w:type="pct"/>
            <w:tcBorders>
              <w:top w:val="nil"/>
            </w:tcBorders>
          </w:tcPr>
          <w:p w14:paraId="2980751B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CD3E</w:t>
            </w:r>
          </w:p>
        </w:tc>
        <w:tc>
          <w:tcPr>
            <w:tcW w:w="677" w:type="pct"/>
            <w:tcBorders>
              <w:top w:val="nil"/>
            </w:tcBorders>
          </w:tcPr>
          <w:p w14:paraId="401955B7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5.84</w:t>
            </w:r>
          </w:p>
        </w:tc>
        <w:tc>
          <w:tcPr>
            <w:tcW w:w="602" w:type="pct"/>
            <w:tcBorders>
              <w:top w:val="nil"/>
            </w:tcBorders>
          </w:tcPr>
          <w:p w14:paraId="26FA1D35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4.57</w:t>
            </w:r>
          </w:p>
        </w:tc>
        <w:tc>
          <w:tcPr>
            <w:tcW w:w="1119" w:type="pct"/>
            <w:tcBorders>
              <w:top w:val="nil"/>
            </w:tcBorders>
          </w:tcPr>
          <w:p w14:paraId="643F37EB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750" w:type="pct"/>
            <w:tcBorders>
              <w:top w:val="nil"/>
            </w:tcBorders>
          </w:tcPr>
          <w:p w14:paraId="68511F04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599" w:type="pct"/>
            <w:tcBorders>
              <w:top w:val="nil"/>
            </w:tcBorders>
          </w:tcPr>
          <w:p w14:paraId="0B1FC4D5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595" w:type="pct"/>
            <w:tcBorders>
              <w:top w:val="nil"/>
            </w:tcBorders>
          </w:tcPr>
          <w:p w14:paraId="5CCED3D4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CC1972" w:rsidRPr="00F57C60" w14:paraId="151FB3CB" w14:textId="77777777" w:rsidTr="00060303">
        <w:trPr>
          <w:trHeight w:val="255"/>
        </w:trPr>
        <w:tc>
          <w:tcPr>
            <w:tcW w:w="658" w:type="pct"/>
          </w:tcPr>
          <w:p w14:paraId="17DC2A68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CD4</w:t>
            </w:r>
          </w:p>
        </w:tc>
        <w:tc>
          <w:tcPr>
            <w:tcW w:w="677" w:type="pct"/>
          </w:tcPr>
          <w:p w14:paraId="74538483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7.14</w:t>
            </w:r>
          </w:p>
        </w:tc>
        <w:tc>
          <w:tcPr>
            <w:tcW w:w="602" w:type="pct"/>
          </w:tcPr>
          <w:p w14:paraId="430F804A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5.90</w:t>
            </w:r>
          </w:p>
        </w:tc>
        <w:tc>
          <w:tcPr>
            <w:tcW w:w="1119" w:type="pct"/>
          </w:tcPr>
          <w:p w14:paraId="44B96389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1.24</w:t>
            </w:r>
          </w:p>
        </w:tc>
        <w:tc>
          <w:tcPr>
            <w:tcW w:w="750" w:type="pct"/>
          </w:tcPr>
          <w:p w14:paraId="172C51A5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599" w:type="pct"/>
          </w:tcPr>
          <w:p w14:paraId="1A44D660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595" w:type="pct"/>
          </w:tcPr>
          <w:p w14:paraId="5DE0D386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CC1972" w:rsidRPr="00F57C60" w14:paraId="34EEC5AB" w14:textId="77777777" w:rsidTr="00060303">
        <w:trPr>
          <w:trHeight w:val="255"/>
        </w:trPr>
        <w:tc>
          <w:tcPr>
            <w:tcW w:w="658" w:type="pct"/>
          </w:tcPr>
          <w:p w14:paraId="7C412CBD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CD8A</w:t>
            </w:r>
          </w:p>
        </w:tc>
        <w:tc>
          <w:tcPr>
            <w:tcW w:w="677" w:type="pct"/>
          </w:tcPr>
          <w:p w14:paraId="6B5E3F20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7.52</w:t>
            </w:r>
          </w:p>
        </w:tc>
        <w:tc>
          <w:tcPr>
            <w:tcW w:w="602" w:type="pct"/>
          </w:tcPr>
          <w:p w14:paraId="19A8A131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6.61</w:t>
            </w:r>
          </w:p>
        </w:tc>
        <w:tc>
          <w:tcPr>
            <w:tcW w:w="1119" w:type="pct"/>
          </w:tcPr>
          <w:p w14:paraId="753CA44C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750" w:type="pct"/>
          </w:tcPr>
          <w:p w14:paraId="3277ED19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599" w:type="pct"/>
          </w:tcPr>
          <w:p w14:paraId="3DCFAABA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595" w:type="pct"/>
          </w:tcPr>
          <w:p w14:paraId="62D588D2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CC1972" w:rsidRPr="00F57C60" w14:paraId="0194E80C" w14:textId="77777777" w:rsidTr="00060303">
        <w:trPr>
          <w:trHeight w:val="255"/>
        </w:trPr>
        <w:tc>
          <w:tcPr>
            <w:tcW w:w="658" w:type="pct"/>
          </w:tcPr>
          <w:p w14:paraId="472201BE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CD8B</w:t>
            </w:r>
          </w:p>
        </w:tc>
        <w:tc>
          <w:tcPr>
            <w:tcW w:w="677" w:type="pct"/>
          </w:tcPr>
          <w:p w14:paraId="7EA9C0F1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5.30</w:t>
            </w:r>
          </w:p>
        </w:tc>
        <w:tc>
          <w:tcPr>
            <w:tcW w:w="602" w:type="pct"/>
          </w:tcPr>
          <w:p w14:paraId="515BE578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5.17</w:t>
            </w:r>
          </w:p>
        </w:tc>
        <w:tc>
          <w:tcPr>
            <w:tcW w:w="1119" w:type="pct"/>
          </w:tcPr>
          <w:p w14:paraId="4D7F1977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750" w:type="pct"/>
          </w:tcPr>
          <w:p w14:paraId="2000C126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599" w:type="pct"/>
          </w:tcPr>
          <w:p w14:paraId="57FE9D41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595" w:type="pct"/>
          </w:tcPr>
          <w:p w14:paraId="5DE3A745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34</w:t>
            </w:r>
          </w:p>
        </w:tc>
      </w:tr>
      <w:tr w:rsidR="00CC1972" w:rsidRPr="00F57C60" w14:paraId="41C43944" w14:textId="77777777" w:rsidTr="00060303">
        <w:trPr>
          <w:trHeight w:val="255"/>
        </w:trPr>
        <w:tc>
          <w:tcPr>
            <w:tcW w:w="658" w:type="pct"/>
          </w:tcPr>
          <w:p w14:paraId="4896D001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CD68</w:t>
            </w:r>
          </w:p>
        </w:tc>
        <w:tc>
          <w:tcPr>
            <w:tcW w:w="677" w:type="pct"/>
          </w:tcPr>
          <w:p w14:paraId="5CB68051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10.62</w:t>
            </w:r>
          </w:p>
        </w:tc>
        <w:tc>
          <w:tcPr>
            <w:tcW w:w="602" w:type="pct"/>
          </w:tcPr>
          <w:p w14:paraId="60659371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9.22</w:t>
            </w:r>
          </w:p>
        </w:tc>
        <w:tc>
          <w:tcPr>
            <w:tcW w:w="1119" w:type="pct"/>
          </w:tcPr>
          <w:p w14:paraId="33D64518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750" w:type="pct"/>
          </w:tcPr>
          <w:p w14:paraId="3E258AE7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599" w:type="pct"/>
          </w:tcPr>
          <w:p w14:paraId="414E89F3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1.05</w:t>
            </w:r>
          </w:p>
        </w:tc>
        <w:tc>
          <w:tcPr>
            <w:tcW w:w="595" w:type="pct"/>
          </w:tcPr>
          <w:p w14:paraId="7D0EF46F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CC1972" w:rsidRPr="00F57C60" w14:paraId="59F78F00" w14:textId="77777777" w:rsidTr="00060303">
        <w:trPr>
          <w:trHeight w:val="255"/>
        </w:trPr>
        <w:tc>
          <w:tcPr>
            <w:tcW w:w="658" w:type="pct"/>
          </w:tcPr>
          <w:p w14:paraId="1FD5B19C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CD163</w:t>
            </w:r>
          </w:p>
        </w:tc>
        <w:tc>
          <w:tcPr>
            <w:tcW w:w="677" w:type="pct"/>
          </w:tcPr>
          <w:p w14:paraId="640B6138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6.08</w:t>
            </w:r>
          </w:p>
        </w:tc>
        <w:tc>
          <w:tcPr>
            <w:tcW w:w="602" w:type="pct"/>
          </w:tcPr>
          <w:p w14:paraId="239DA059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4.60</w:t>
            </w:r>
          </w:p>
        </w:tc>
        <w:tc>
          <w:tcPr>
            <w:tcW w:w="1119" w:type="pct"/>
          </w:tcPr>
          <w:p w14:paraId="711D4B99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1.48</w:t>
            </w:r>
          </w:p>
        </w:tc>
        <w:tc>
          <w:tcPr>
            <w:tcW w:w="750" w:type="pct"/>
          </w:tcPr>
          <w:p w14:paraId="0BEA218C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599" w:type="pct"/>
          </w:tcPr>
          <w:p w14:paraId="3015C02B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14</w:t>
            </w:r>
          </w:p>
        </w:tc>
        <w:tc>
          <w:tcPr>
            <w:tcW w:w="595" w:type="pct"/>
          </w:tcPr>
          <w:p w14:paraId="4D79EFF6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CC1972" w:rsidRPr="00F57C60" w14:paraId="6DFEBAB0" w14:textId="77777777" w:rsidTr="00060303">
        <w:trPr>
          <w:trHeight w:val="255"/>
        </w:trPr>
        <w:tc>
          <w:tcPr>
            <w:tcW w:w="658" w:type="pct"/>
          </w:tcPr>
          <w:p w14:paraId="0935DCA7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HLA-A</w:t>
            </w:r>
          </w:p>
        </w:tc>
        <w:tc>
          <w:tcPr>
            <w:tcW w:w="677" w:type="pct"/>
          </w:tcPr>
          <w:p w14:paraId="725EAA7D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11.54</w:t>
            </w:r>
          </w:p>
        </w:tc>
        <w:tc>
          <w:tcPr>
            <w:tcW w:w="602" w:type="pct"/>
          </w:tcPr>
          <w:p w14:paraId="34BF639D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10.54</w:t>
            </w:r>
          </w:p>
        </w:tc>
        <w:tc>
          <w:tcPr>
            <w:tcW w:w="1119" w:type="pct"/>
          </w:tcPr>
          <w:p w14:paraId="2D5D4E96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750" w:type="pct"/>
          </w:tcPr>
          <w:p w14:paraId="6F9C8E15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599" w:type="pct"/>
          </w:tcPr>
          <w:p w14:paraId="6403A14E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1.15</w:t>
            </w:r>
          </w:p>
        </w:tc>
        <w:tc>
          <w:tcPr>
            <w:tcW w:w="595" w:type="pct"/>
          </w:tcPr>
          <w:p w14:paraId="7A5019E7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005</w:t>
            </w:r>
          </w:p>
        </w:tc>
      </w:tr>
      <w:tr w:rsidR="00CC1972" w:rsidRPr="00F57C60" w14:paraId="20E0DC87" w14:textId="77777777" w:rsidTr="00060303">
        <w:trPr>
          <w:trHeight w:val="255"/>
        </w:trPr>
        <w:tc>
          <w:tcPr>
            <w:tcW w:w="658" w:type="pct"/>
          </w:tcPr>
          <w:p w14:paraId="604CD0DF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HLA-B</w:t>
            </w:r>
          </w:p>
        </w:tc>
        <w:tc>
          <w:tcPr>
            <w:tcW w:w="677" w:type="pct"/>
          </w:tcPr>
          <w:p w14:paraId="7DF5DA3E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12.44</w:t>
            </w:r>
          </w:p>
        </w:tc>
        <w:tc>
          <w:tcPr>
            <w:tcW w:w="602" w:type="pct"/>
          </w:tcPr>
          <w:p w14:paraId="5BC2778E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10.45</w:t>
            </w:r>
          </w:p>
        </w:tc>
        <w:tc>
          <w:tcPr>
            <w:tcW w:w="1119" w:type="pct"/>
          </w:tcPr>
          <w:p w14:paraId="4E71662A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1.99</w:t>
            </w:r>
          </w:p>
        </w:tc>
        <w:tc>
          <w:tcPr>
            <w:tcW w:w="750" w:type="pct"/>
          </w:tcPr>
          <w:p w14:paraId="6F694274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599" w:type="pct"/>
          </w:tcPr>
          <w:p w14:paraId="34275D3E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1.76</w:t>
            </w:r>
          </w:p>
        </w:tc>
        <w:tc>
          <w:tcPr>
            <w:tcW w:w="595" w:type="pct"/>
          </w:tcPr>
          <w:p w14:paraId="6530EC29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CC1972" w:rsidRPr="00F57C60" w14:paraId="53F3AB7A" w14:textId="77777777" w:rsidTr="00060303">
        <w:trPr>
          <w:trHeight w:val="255"/>
        </w:trPr>
        <w:tc>
          <w:tcPr>
            <w:tcW w:w="658" w:type="pct"/>
          </w:tcPr>
          <w:p w14:paraId="6D78F5A4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B2M</w:t>
            </w:r>
          </w:p>
        </w:tc>
        <w:tc>
          <w:tcPr>
            <w:tcW w:w="677" w:type="pct"/>
          </w:tcPr>
          <w:p w14:paraId="5474832C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10.98</w:t>
            </w:r>
          </w:p>
        </w:tc>
        <w:tc>
          <w:tcPr>
            <w:tcW w:w="602" w:type="pct"/>
          </w:tcPr>
          <w:p w14:paraId="14D90CB9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9.68</w:t>
            </w:r>
          </w:p>
        </w:tc>
        <w:tc>
          <w:tcPr>
            <w:tcW w:w="1119" w:type="pct"/>
          </w:tcPr>
          <w:p w14:paraId="65C9D199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1.30</w:t>
            </w:r>
          </w:p>
        </w:tc>
        <w:tc>
          <w:tcPr>
            <w:tcW w:w="750" w:type="pct"/>
          </w:tcPr>
          <w:p w14:paraId="0A7AC3DC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599" w:type="pct"/>
          </w:tcPr>
          <w:p w14:paraId="22B88A44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595" w:type="pct"/>
          </w:tcPr>
          <w:p w14:paraId="1C9D2726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004</w:t>
            </w:r>
          </w:p>
        </w:tc>
      </w:tr>
      <w:tr w:rsidR="00CC1972" w:rsidRPr="00F57C60" w14:paraId="2F5AD18F" w14:textId="77777777" w:rsidTr="00060303">
        <w:trPr>
          <w:trHeight w:val="255"/>
        </w:trPr>
        <w:tc>
          <w:tcPr>
            <w:tcW w:w="658" w:type="pct"/>
          </w:tcPr>
          <w:p w14:paraId="46065CE2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HLA-DRA</w:t>
            </w:r>
          </w:p>
        </w:tc>
        <w:tc>
          <w:tcPr>
            <w:tcW w:w="677" w:type="pct"/>
          </w:tcPr>
          <w:p w14:paraId="7D2623B6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10.44</w:t>
            </w:r>
          </w:p>
        </w:tc>
        <w:tc>
          <w:tcPr>
            <w:tcW w:w="602" w:type="pct"/>
          </w:tcPr>
          <w:p w14:paraId="3B35069C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4.94</w:t>
            </w:r>
          </w:p>
        </w:tc>
        <w:tc>
          <w:tcPr>
            <w:tcW w:w="1119" w:type="pct"/>
          </w:tcPr>
          <w:p w14:paraId="7C4B747F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5.50</w:t>
            </w:r>
          </w:p>
        </w:tc>
        <w:tc>
          <w:tcPr>
            <w:tcW w:w="750" w:type="pct"/>
          </w:tcPr>
          <w:p w14:paraId="75C12691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1.45</w:t>
            </w:r>
          </w:p>
        </w:tc>
        <w:tc>
          <w:tcPr>
            <w:tcW w:w="599" w:type="pct"/>
          </w:tcPr>
          <w:p w14:paraId="0DF1813D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15</w:t>
            </w:r>
          </w:p>
        </w:tc>
        <w:tc>
          <w:tcPr>
            <w:tcW w:w="595" w:type="pct"/>
          </w:tcPr>
          <w:p w14:paraId="04F7BEAE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CC1972" w:rsidRPr="00F57C60" w14:paraId="69E6C1DC" w14:textId="77777777" w:rsidTr="00060303">
        <w:trPr>
          <w:trHeight w:val="255"/>
        </w:trPr>
        <w:tc>
          <w:tcPr>
            <w:tcW w:w="658" w:type="pct"/>
          </w:tcPr>
          <w:p w14:paraId="4A262534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HLA-DQA1</w:t>
            </w:r>
          </w:p>
        </w:tc>
        <w:tc>
          <w:tcPr>
            <w:tcW w:w="677" w:type="pct"/>
          </w:tcPr>
          <w:p w14:paraId="346E15F5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7.25</w:t>
            </w:r>
          </w:p>
        </w:tc>
        <w:tc>
          <w:tcPr>
            <w:tcW w:w="602" w:type="pct"/>
          </w:tcPr>
          <w:p w14:paraId="7E4D1837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4.18</w:t>
            </w:r>
          </w:p>
        </w:tc>
        <w:tc>
          <w:tcPr>
            <w:tcW w:w="1119" w:type="pct"/>
          </w:tcPr>
          <w:p w14:paraId="6EA6E95E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3.07</w:t>
            </w:r>
          </w:p>
        </w:tc>
        <w:tc>
          <w:tcPr>
            <w:tcW w:w="750" w:type="pct"/>
          </w:tcPr>
          <w:p w14:paraId="1453B0DD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2.09</w:t>
            </w:r>
          </w:p>
        </w:tc>
        <w:tc>
          <w:tcPr>
            <w:tcW w:w="599" w:type="pct"/>
          </w:tcPr>
          <w:p w14:paraId="69B4CF8C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595" w:type="pct"/>
          </w:tcPr>
          <w:p w14:paraId="588B0FB7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CC1972" w:rsidRPr="00F57C60" w14:paraId="6962D5F2" w14:textId="77777777" w:rsidTr="00060303">
        <w:trPr>
          <w:trHeight w:val="255"/>
        </w:trPr>
        <w:tc>
          <w:tcPr>
            <w:tcW w:w="658" w:type="pct"/>
          </w:tcPr>
          <w:p w14:paraId="54A801B8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HLA-DQA2</w:t>
            </w:r>
          </w:p>
        </w:tc>
        <w:tc>
          <w:tcPr>
            <w:tcW w:w="677" w:type="pct"/>
          </w:tcPr>
          <w:p w14:paraId="4C56BFCB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5.41</w:t>
            </w:r>
          </w:p>
        </w:tc>
        <w:tc>
          <w:tcPr>
            <w:tcW w:w="602" w:type="pct"/>
          </w:tcPr>
          <w:p w14:paraId="3708A151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4.82</w:t>
            </w:r>
          </w:p>
        </w:tc>
        <w:tc>
          <w:tcPr>
            <w:tcW w:w="1119" w:type="pct"/>
          </w:tcPr>
          <w:p w14:paraId="612180B5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750" w:type="pct"/>
          </w:tcPr>
          <w:p w14:paraId="5D538940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599" w:type="pct"/>
          </w:tcPr>
          <w:p w14:paraId="68C552DC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595" w:type="pct"/>
          </w:tcPr>
          <w:p w14:paraId="7508B05D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002</w:t>
            </w:r>
          </w:p>
        </w:tc>
      </w:tr>
      <w:tr w:rsidR="00CC1972" w:rsidRPr="00F57C60" w14:paraId="2E9B7E8E" w14:textId="77777777" w:rsidTr="00060303">
        <w:trPr>
          <w:trHeight w:val="255"/>
        </w:trPr>
        <w:tc>
          <w:tcPr>
            <w:tcW w:w="658" w:type="pct"/>
          </w:tcPr>
          <w:p w14:paraId="0FB68FFD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IRF1</w:t>
            </w:r>
          </w:p>
        </w:tc>
        <w:tc>
          <w:tcPr>
            <w:tcW w:w="677" w:type="pct"/>
          </w:tcPr>
          <w:p w14:paraId="69BEA60A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7.61</w:t>
            </w:r>
          </w:p>
        </w:tc>
        <w:tc>
          <w:tcPr>
            <w:tcW w:w="602" w:type="pct"/>
          </w:tcPr>
          <w:p w14:paraId="51F4B243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6.38</w:t>
            </w:r>
          </w:p>
        </w:tc>
        <w:tc>
          <w:tcPr>
            <w:tcW w:w="1119" w:type="pct"/>
          </w:tcPr>
          <w:p w14:paraId="33678C02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750" w:type="pct"/>
          </w:tcPr>
          <w:p w14:paraId="2672F023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599" w:type="pct"/>
          </w:tcPr>
          <w:p w14:paraId="2273262A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23</w:t>
            </w:r>
          </w:p>
        </w:tc>
        <w:tc>
          <w:tcPr>
            <w:tcW w:w="595" w:type="pct"/>
          </w:tcPr>
          <w:p w14:paraId="368BDC9F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CC1972" w:rsidRPr="00F57C60" w14:paraId="390A4143" w14:textId="77777777" w:rsidTr="00060303">
        <w:trPr>
          <w:trHeight w:val="255"/>
        </w:trPr>
        <w:tc>
          <w:tcPr>
            <w:tcW w:w="658" w:type="pct"/>
          </w:tcPr>
          <w:p w14:paraId="1E52C94E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IRF2</w:t>
            </w:r>
          </w:p>
        </w:tc>
        <w:tc>
          <w:tcPr>
            <w:tcW w:w="677" w:type="pct"/>
          </w:tcPr>
          <w:p w14:paraId="69018642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9.21</w:t>
            </w:r>
          </w:p>
        </w:tc>
        <w:tc>
          <w:tcPr>
            <w:tcW w:w="602" w:type="pct"/>
          </w:tcPr>
          <w:p w14:paraId="7A887268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8.85</w:t>
            </w:r>
          </w:p>
        </w:tc>
        <w:tc>
          <w:tcPr>
            <w:tcW w:w="1119" w:type="pct"/>
          </w:tcPr>
          <w:p w14:paraId="5F99F737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750" w:type="pct"/>
          </w:tcPr>
          <w:p w14:paraId="30ADE75A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599" w:type="pct"/>
          </w:tcPr>
          <w:p w14:paraId="1A913087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595" w:type="pct"/>
          </w:tcPr>
          <w:p w14:paraId="4EFF73CC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046</w:t>
            </w:r>
          </w:p>
        </w:tc>
      </w:tr>
      <w:tr w:rsidR="00CC1972" w:rsidRPr="00F57C60" w14:paraId="393C61A3" w14:textId="77777777" w:rsidTr="00060303">
        <w:trPr>
          <w:trHeight w:val="255"/>
        </w:trPr>
        <w:tc>
          <w:tcPr>
            <w:tcW w:w="658" w:type="pct"/>
          </w:tcPr>
          <w:p w14:paraId="59766D3F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IRF8</w:t>
            </w:r>
          </w:p>
        </w:tc>
        <w:tc>
          <w:tcPr>
            <w:tcW w:w="677" w:type="pct"/>
          </w:tcPr>
          <w:p w14:paraId="2F49F5C9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7.09</w:t>
            </w:r>
          </w:p>
        </w:tc>
        <w:tc>
          <w:tcPr>
            <w:tcW w:w="602" w:type="pct"/>
          </w:tcPr>
          <w:p w14:paraId="4366E913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5.43</w:t>
            </w:r>
          </w:p>
        </w:tc>
        <w:tc>
          <w:tcPr>
            <w:tcW w:w="1119" w:type="pct"/>
          </w:tcPr>
          <w:p w14:paraId="5E085B90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1.66</w:t>
            </w:r>
          </w:p>
        </w:tc>
        <w:tc>
          <w:tcPr>
            <w:tcW w:w="750" w:type="pct"/>
          </w:tcPr>
          <w:p w14:paraId="01AD7F1B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599" w:type="pct"/>
          </w:tcPr>
          <w:p w14:paraId="77F1CF79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595" w:type="pct"/>
          </w:tcPr>
          <w:p w14:paraId="12B15CA8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CC1972" w:rsidRPr="00F57C60" w14:paraId="7B0BB52B" w14:textId="77777777" w:rsidTr="00060303">
        <w:trPr>
          <w:trHeight w:val="255"/>
        </w:trPr>
        <w:tc>
          <w:tcPr>
            <w:tcW w:w="658" w:type="pct"/>
          </w:tcPr>
          <w:p w14:paraId="5C7A846D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CIITA</w:t>
            </w:r>
          </w:p>
        </w:tc>
        <w:tc>
          <w:tcPr>
            <w:tcW w:w="677" w:type="pct"/>
          </w:tcPr>
          <w:p w14:paraId="63373E1C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7.46</w:t>
            </w:r>
          </w:p>
        </w:tc>
        <w:tc>
          <w:tcPr>
            <w:tcW w:w="602" w:type="pct"/>
          </w:tcPr>
          <w:p w14:paraId="5956A351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6.24</w:t>
            </w:r>
          </w:p>
        </w:tc>
        <w:tc>
          <w:tcPr>
            <w:tcW w:w="1119" w:type="pct"/>
          </w:tcPr>
          <w:p w14:paraId="6BC450E3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1.22</w:t>
            </w:r>
          </w:p>
        </w:tc>
        <w:tc>
          <w:tcPr>
            <w:tcW w:w="750" w:type="pct"/>
          </w:tcPr>
          <w:p w14:paraId="655FF4F8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599" w:type="pct"/>
          </w:tcPr>
          <w:p w14:paraId="2D45CC80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595" w:type="pct"/>
          </w:tcPr>
          <w:p w14:paraId="69C30E62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CC1972" w:rsidRPr="00F57C60" w14:paraId="58D92C3B" w14:textId="77777777" w:rsidTr="00060303">
        <w:trPr>
          <w:trHeight w:val="255"/>
        </w:trPr>
        <w:tc>
          <w:tcPr>
            <w:tcW w:w="658" w:type="pct"/>
          </w:tcPr>
          <w:p w14:paraId="0B321E39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NLRC5</w:t>
            </w:r>
          </w:p>
        </w:tc>
        <w:tc>
          <w:tcPr>
            <w:tcW w:w="677" w:type="pct"/>
          </w:tcPr>
          <w:p w14:paraId="1CBE1DE4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7.80</w:t>
            </w:r>
          </w:p>
        </w:tc>
        <w:tc>
          <w:tcPr>
            <w:tcW w:w="602" w:type="pct"/>
          </w:tcPr>
          <w:p w14:paraId="448D7B9C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6.89</w:t>
            </w:r>
          </w:p>
        </w:tc>
        <w:tc>
          <w:tcPr>
            <w:tcW w:w="1119" w:type="pct"/>
          </w:tcPr>
          <w:p w14:paraId="02CBE9F7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750" w:type="pct"/>
          </w:tcPr>
          <w:p w14:paraId="63DB577C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599" w:type="pct"/>
          </w:tcPr>
          <w:p w14:paraId="70B81713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595" w:type="pct"/>
          </w:tcPr>
          <w:p w14:paraId="615A1B60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002</w:t>
            </w:r>
          </w:p>
        </w:tc>
      </w:tr>
      <w:tr w:rsidR="00CC1972" w:rsidRPr="00F57C60" w14:paraId="7CD66EF9" w14:textId="77777777" w:rsidTr="00060303">
        <w:trPr>
          <w:trHeight w:val="255"/>
        </w:trPr>
        <w:tc>
          <w:tcPr>
            <w:tcW w:w="658" w:type="pct"/>
          </w:tcPr>
          <w:p w14:paraId="1E82C507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PDIA3</w:t>
            </w:r>
          </w:p>
        </w:tc>
        <w:tc>
          <w:tcPr>
            <w:tcW w:w="677" w:type="pct"/>
          </w:tcPr>
          <w:p w14:paraId="19CD5F1C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7.02</w:t>
            </w:r>
          </w:p>
        </w:tc>
        <w:tc>
          <w:tcPr>
            <w:tcW w:w="602" w:type="pct"/>
          </w:tcPr>
          <w:p w14:paraId="76C6662C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7.03</w:t>
            </w:r>
          </w:p>
        </w:tc>
        <w:tc>
          <w:tcPr>
            <w:tcW w:w="1119" w:type="pct"/>
          </w:tcPr>
          <w:p w14:paraId="344A9E3F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-0.01</w:t>
            </w:r>
          </w:p>
        </w:tc>
        <w:tc>
          <w:tcPr>
            <w:tcW w:w="750" w:type="pct"/>
          </w:tcPr>
          <w:p w14:paraId="2DA59EE5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599" w:type="pct"/>
          </w:tcPr>
          <w:p w14:paraId="45CD8006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595" w:type="pct"/>
          </w:tcPr>
          <w:p w14:paraId="77B52EEF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93</w:t>
            </w:r>
          </w:p>
        </w:tc>
      </w:tr>
      <w:tr w:rsidR="00CC1972" w:rsidRPr="00F57C60" w14:paraId="2BEB32E1" w14:textId="77777777" w:rsidTr="00060303">
        <w:trPr>
          <w:trHeight w:val="255"/>
        </w:trPr>
        <w:tc>
          <w:tcPr>
            <w:tcW w:w="658" w:type="pct"/>
          </w:tcPr>
          <w:p w14:paraId="496C32BA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TAP1</w:t>
            </w:r>
          </w:p>
        </w:tc>
        <w:tc>
          <w:tcPr>
            <w:tcW w:w="677" w:type="pct"/>
          </w:tcPr>
          <w:p w14:paraId="56E2F58A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10.13</w:t>
            </w:r>
          </w:p>
        </w:tc>
        <w:tc>
          <w:tcPr>
            <w:tcW w:w="602" w:type="pct"/>
          </w:tcPr>
          <w:p w14:paraId="5BF2A585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8.76</w:t>
            </w:r>
          </w:p>
        </w:tc>
        <w:tc>
          <w:tcPr>
            <w:tcW w:w="1119" w:type="pct"/>
          </w:tcPr>
          <w:p w14:paraId="06C4B8DC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1.36</w:t>
            </w:r>
          </w:p>
        </w:tc>
        <w:tc>
          <w:tcPr>
            <w:tcW w:w="750" w:type="pct"/>
          </w:tcPr>
          <w:p w14:paraId="43F485B8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1.04</w:t>
            </w:r>
          </w:p>
        </w:tc>
        <w:tc>
          <w:tcPr>
            <w:tcW w:w="599" w:type="pct"/>
          </w:tcPr>
          <w:p w14:paraId="16BACDB8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595" w:type="pct"/>
          </w:tcPr>
          <w:p w14:paraId="1772D893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005</w:t>
            </w:r>
          </w:p>
        </w:tc>
      </w:tr>
      <w:tr w:rsidR="00CC1972" w:rsidRPr="00F57C60" w14:paraId="393AAB0C" w14:textId="77777777" w:rsidTr="00060303">
        <w:trPr>
          <w:trHeight w:val="255"/>
        </w:trPr>
        <w:tc>
          <w:tcPr>
            <w:tcW w:w="658" w:type="pct"/>
          </w:tcPr>
          <w:p w14:paraId="790BB368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TAP2</w:t>
            </w:r>
          </w:p>
        </w:tc>
        <w:tc>
          <w:tcPr>
            <w:tcW w:w="677" w:type="pct"/>
          </w:tcPr>
          <w:p w14:paraId="50EE9C89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8.88</w:t>
            </w:r>
          </w:p>
        </w:tc>
        <w:tc>
          <w:tcPr>
            <w:tcW w:w="602" w:type="pct"/>
          </w:tcPr>
          <w:p w14:paraId="6CF80211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8.13</w:t>
            </w:r>
          </w:p>
        </w:tc>
        <w:tc>
          <w:tcPr>
            <w:tcW w:w="1119" w:type="pct"/>
          </w:tcPr>
          <w:p w14:paraId="01743F44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750" w:type="pct"/>
          </w:tcPr>
          <w:p w14:paraId="63ABB532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599" w:type="pct"/>
          </w:tcPr>
          <w:p w14:paraId="4D53206C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52</w:t>
            </w:r>
          </w:p>
        </w:tc>
        <w:tc>
          <w:tcPr>
            <w:tcW w:w="595" w:type="pct"/>
          </w:tcPr>
          <w:p w14:paraId="090FABB3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02</w:t>
            </w:r>
          </w:p>
        </w:tc>
      </w:tr>
      <w:tr w:rsidR="00CC1972" w:rsidRPr="00F57C60" w14:paraId="1B451F98" w14:textId="77777777" w:rsidTr="00060303">
        <w:trPr>
          <w:trHeight w:val="255"/>
        </w:trPr>
        <w:tc>
          <w:tcPr>
            <w:tcW w:w="658" w:type="pct"/>
          </w:tcPr>
          <w:p w14:paraId="1AC0CDF8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Tapasin</w:t>
            </w:r>
            <w:proofErr w:type="spellEnd"/>
          </w:p>
        </w:tc>
        <w:tc>
          <w:tcPr>
            <w:tcW w:w="677" w:type="pct"/>
          </w:tcPr>
          <w:p w14:paraId="71AA5811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10.30</w:t>
            </w:r>
          </w:p>
        </w:tc>
        <w:tc>
          <w:tcPr>
            <w:tcW w:w="602" w:type="pct"/>
          </w:tcPr>
          <w:p w14:paraId="2F016E20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9.58</w:t>
            </w:r>
          </w:p>
        </w:tc>
        <w:tc>
          <w:tcPr>
            <w:tcW w:w="1119" w:type="pct"/>
          </w:tcPr>
          <w:p w14:paraId="64EA9551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750" w:type="pct"/>
          </w:tcPr>
          <w:p w14:paraId="166F4083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599" w:type="pct"/>
          </w:tcPr>
          <w:p w14:paraId="450A8D46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595" w:type="pct"/>
          </w:tcPr>
          <w:p w14:paraId="40DA8C4C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004</w:t>
            </w:r>
          </w:p>
        </w:tc>
      </w:tr>
      <w:tr w:rsidR="00CC1972" w:rsidRPr="00F57C60" w14:paraId="77DCF453" w14:textId="77777777" w:rsidTr="00060303">
        <w:trPr>
          <w:trHeight w:val="255"/>
        </w:trPr>
        <w:tc>
          <w:tcPr>
            <w:tcW w:w="658" w:type="pct"/>
          </w:tcPr>
          <w:p w14:paraId="45D9D7D8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Calreticulin</w:t>
            </w:r>
            <w:proofErr w:type="spellEnd"/>
          </w:p>
        </w:tc>
        <w:tc>
          <w:tcPr>
            <w:tcW w:w="677" w:type="pct"/>
          </w:tcPr>
          <w:p w14:paraId="513A5A33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10.78</w:t>
            </w:r>
          </w:p>
        </w:tc>
        <w:tc>
          <w:tcPr>
            <w:tcW w:w="602" w:type="pct"/>
          </w:tcPr>
          <w:p w14:paraId="46A34379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10.83</w:t>
            </w:r>
          </w:p>
        </w:tc>
        <w:tc>
          <w:tcPr>
            <w:tcW w:w="1119" w:type="pct"/>
          </w:tcPr>
          <w:p w14:paraId="006056D9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-0.05</w:t>
            </w:r>
          </w:p>
        </w:tc>
        <w:tc>
          <w:tcPr>
            <w:tcW w:w="750" w:type="pct"/>
          </w:tcPr>
          <w:p w14:paraId="0AF066CD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599" w:type="pct"/>
          </w:tcPr>
          <w:p w14:paraId="43A48125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595" w:type="pct"/>
          </w:tcPr>
          <w:p w14:paraId="18FB32EA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54</w:t>
            </w:r>
          </w:p>
        </w:tc>
      </w:tr>
      <w:tr w:rsidR="00CC1972" w:rsidRPr="00F57C60" w14:paraId="4F89D5CB" w14:textId="77777777" w:rsidTr="00060303">
        <w:trPr>
          <w:trHeight w:val="255"/>
        </w:trPr>
        <w:tc>
          <w:tcPr>
            <w:tcW w:w="658" w:type="pct"/>
          </w:tcPr>
          <w:p w14:paraId="729612A1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IFNG</w:t>
            </w:r>
          </w:p>
        </w:tc>
        <w:tc>
          <w:tcPr>
            <w:tcW w:w="677" w:type="pct"/>
          </w:tcPr>
          <w:p w14:paraId="02559BB6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4.11</w:t>
            </w:r>
          </w:p>
        </w:tc>
        <w:tc>
          <w:tcPr>
            <w:tcW w:w="602" w:type="pct"/>
          </w:tcPr>
          <w:p w14:paraId="294333EA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3.85</w:t>
            </w:r>
          </w:p>
        </w:tc>
        <w:tc>
          <w:tcPr>
            <w:tcW w:w="1119" w:type="pct"/>
          </w:tcPr>
          <w:p w14:paraId="122B6497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750" w:type="pct"/>
          </w:tcPr>
          <w:p w14:paraId="25BEB166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599" w:type="pct"/>
          </w:tcPr>
          <w:p w14:paraId="1FA866E8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11</w:t>
            </w:r>
          </w:p>
        </w:tc>
        <w:tc>
          <w:tcPr>
            <w:tcW w:w="595" w:type="pct"/>
          </w:tcPr>
          <w:p w14:paraId="1A808563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005</w:t>
            </w:r>
          </w:p>
        </w:tc>
      </w:tr>
      <w:tr w:rsidR="00CC1972" w:rsidRPr="00F57C60" w14:paraId="463C18EF" w14:textId="77777777" w:rsidTr="00060303">
        <w:trPr>
          <w:trHeight w:val="255"/>
        </w:trPr>
        <w:tc>
          <w:tcPr>
            <w:tcW w:w="658" w:type="pct"/>
          </w:tcPr>
          <w:p w14:paraId="75DBBABD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CCL2</w:t>
            </w:r>
          </w:p>
        </w:tc>
        <w:tc>
          <w:tcPr>
            <w:tcW w:w="677" w:type="pct"/>
          </w:tcPr>
          <w:p w14:paraId="0997D761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7.87</w:t>
            </w:r>
          </w:p>
        </w:tc>
        <w:tc>
          <w:tcPr>
            <w:tcW w:w="602" w:type="pct"/>
          </w:tcPr>
          <w:p w14:paraId="212E5B50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5.93</w:t>
            </w:r>
          </w:p>
        </w:tc>
        <w:tc>
          <w:tcPr>
            <w:tcW w:w="1119" w:type="pct"/>
          </w:tcPr>
          <w:p w14:paraId="0A71D2F3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1.94</w:t>
            </w:r>
          </w:p>
        </w:tc>
        <w:tc>
          <w:tcPr>
            <w:tcW w:w="750" w:type="pct"/>
          </w:tcPr>
          <w:p w14:paraId="4BB6614F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599" w:type="pct"/>
          </w:tcPr>
          <w:p w14:paraId="2EBFF3E9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595" w:type="pct"/>
          </w:tcPr>
          <w:p w14:paraId="14FCEDD1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CC1972" w:rsidRPr="00F57C60" w14:paraId="5A18ADD9" w14:textId="77777777" w:rsidTr="00060303">
        <w:trPr>
          <w:trHeight w:val="255"/>
        </w:trPr>
        <w:tc>
          <w:tcPr>
            <w:tcW w:w="658" w:type="pct"/>
            <w:tcBorders>
              <w:bottom w:val="nil"/>
            </w:tcBorders>
          </w:tcPr>
          <w:p w14:paraId="0A955089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TGFB1</w:t>
            </w:r>
          </w:p>
        </w:tc>
        <w:tc>
          <w:tcPr>
            <w:tcW w:w="677" w:type="pct"/>
            <w:tcBorders>
              <w:bottom w:val="nil"/>
            </w:tcBorders>
          </w:tcPr>
          <w:p w14:paraId="1D3F44BB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7.84</w:t>
            </w:r>
          </w:p>
        </w:tc>
        <w:tc>
          <w:tcPr>
            <w:tcW w:w="602" w:type="pct"/>
            <w:tcBorders>
              <w:bottom w:val="nil"/>
            </w:tcBorders>
          </w:tcPr>
          <w:p w14:paraId="1F3C6CD0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6.91</w:t>
            </w:r>
          </w:p>
        </w:tc>
        <w:tc>
          <w:tcPr>
            <w:tcW w:w="1119" w:type="pct"/>
            <w:tcBorders>
              <w:bottom w:val="nil"/>
            </w:tcBorders>
          </w:tcPr>
          <w:p w14:paraId="6C2727D9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750" w:type="pct"/>
            <w:tcBorders>
              <w:bottom w:val="nil"/>
            </w:tcBorders>
          </w:tcPr>
          <w:p w14:paraId="3530AA31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599" w:type="pct"/>
            <w:tcBorders>
              <w:bottom w:val="nil"/>
            </w:tcBorders>
          </w:tcPr>
          <w:p w14:paraId="26FDE51B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595" w:type="pct"/>
            <w:tcBorders>
              <w:bottom w:val="nil"/>
            </w:tcBorders>
          </w:tcPr>
          <w:p w14:paraId="754B0556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CC1972" w:rsidRPr="00F57C60" w14:paraId="64971ED5" w14:textId="77777777" w:rsidTr="00060303">
        <w:trPr>
          <w:trHeight w:val="255"/>
        </w:trPr>
        <w:tc>
          <w:tcPr>
            <w:tcW w:w="658" w:type="pct"/>
            <w:tcBorders>
              <w:top w:val="nil"/>
              <w:bottom w:val="nil"/>
            </w:tcBorders>
          </w:tcPr>
          <w:p w14:paraId="7FD2568A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TGFB2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434EDDE0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6.96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43A2A9E0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6.77</w:t>
            </w:r>
          </w:p>
        </w:tc>
        <w:tc>
          <w:tcPr>
            <w:tcW w:w="1119" w:type="pct"/>
            <w:tcBorders>
              <w:top w:val="nil"/>
              <w:bottom w:val="nil"/>
            </w:tcBorders>
          </w:tcPr>
          <w:p w14:paraId="525BC580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750" w:type="pct"/>
            <w:tcBorders>
              <w:top w:val="nil"/>
              <w:bottom w:val="nil"/>
            </w:tcBorders>
          </w:tcPr>
          <w:p w14:paraId="25B49226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1B577CB2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1.41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065777AF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14</w:t>
            </w:r>
          </w:p>
        </w:tc>
      </w:tr>
      <w:tr w:rsidR="00CC1972" w:rsidRPr="00F57C60" w14:paraId="05C88379" w14:textId="77777777" w:rsidTr="00060303">
        <w:trPr>
          <w:trHeight w:val="255"/>
        </w:trPr>
        <w:tc>
          <w:tcPr>
            <w:tcW w:w="658" w:type="pct"/>
            <w:tcBorders>
              <w:top w:val="nil"/>
              <w:bottom w:val="nil"/>
            </w:tcBorders>
          </w:tcPr>
          <w:p w14:paraId="1486BC4E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TGFB3</w:t>
            </w:r>
          </w:p>
        </w:tc>
        <w:tc>
          <w:tcPr>
            <w:tcW w:w="677" w:type="pct"/>
            <w:tcBorders>
              <w:top w:val="nil"/>
              <w:bottom w:val="nil"/>
            </w:tcBorders>
          </w:tcPr>
          <w:p w14:paraId="0FF2B788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7.04</w:t>
            </w:r>
          </w:p>
        </w:tc>
        <w:tc>
          <w:tcPr>
            <w:tcW w:w="602" w:type="pct"/>
            <w:tcBorders>
              <w:top w:val="nil"/>
              <w:bottom w:val="nil"/>
            </w:tcBorders>
          </w:tcPr>
          <w:p w14:paraId="6D77A2E9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6.55</w:t>
            </w:r>
          </w:p>
        </w:tc>
        <w:tc>
          <w:tcPr>
            <w:tcW w:w="1119" w:type="pct"/>
            <w:tcBorders>
              <w:top w:val="nil"/>
              <w:bottom w:val="nil"/>
            </w:tcBorders>
          </w:tcPr>
          <w:p w14:paraId="21B1C1ED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750" w:type="pct"/>
            <w:tcBorders>
              <w:top w:val="nil"/>
              <w:bottom w:val="nil"/>
            </w:tcBorders>
          </w:tcPr>
          <w:p w14:paraId="3B696F8C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599" w:type="pct"/>
            <w:tcBorders>
              <w:top w:val="nil"/>
              <w:bottom w:val="nil"/>
            </w:tcBorders>
          </w:tcPr>
          <w:p w14:paraId="56E92E84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41</w:t>
            </w:r>
          </w:p>
        </w:tc>
        <w:tc>
          <w:tcPr>
            <w:tcW w:w="595" w:type="pct"/>
            <w:tcBorders>
              <w:top w:val="nil"/>
              <w:bottom w:val="nil"/>
            </w:tcBorders>
          </w:tcPr>
          <w:p w14:paraId="4AAA63EE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08</w:t>
            </w:r>
          </w:p>
        </w:tc>
      </w:tr>
      <w:tr w:rsidR="00CC1972" w:rsidRPr="00F57C60" w14:paraId="497C1FE3" w14:textId="77777777" w:rsidTr="00060303">
        <w:trPr>
          <w:trHeight w:val="255"/>
        </w:trPr>
        <w:tc>
          <w:tcPr>
            <w:tcW w:w="658" w:type="pct"/>
            <w:tcBorders>
              <w:top w:val="nil"/>
              <w:bottom w:val="single" w:sz="4" w:space="0" w:color="auto"/>
            </w:tcBorders>
          </w:tcPr>
          <w:p w14:paraId="78685C8B" w14:textId="77777777" w:rsidR="00CC1972" w:rsidRPr="00F57C60" w:rsidRDefault="00CC1972" w:rsidP="00060303">
            <w:pPr>
              <w:spacing w:line="360" w:lineRule="auto"/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i/>
                <w:color w:val="000000"/>
                <w:sz w:val="18"/>
                <w:szCs w:val="18"/>
                <w:lang w:eastAsia="en-GB"/>
              </w:rPr>
              <w:t>TNF</w:t>
            </w:r>
          </w:p>
        </w:tc>
        <w:tc>
          <w:tcPr>
            <w:tcW w:w="677" w:type="pct"/>
            <w:tcBorders>
              <w:top w:val="nil"/>
              <w:bottom w:val="single" w:sz="4" w:space="0" w:color="auto"/>
            </w:tcBorders>
          </w:tcPr>
          <w:p w14:paraId="56B34B69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5.79</w:t>
            </w:r>
          </w:p>
        </w:tc>
        <w:tc>
          <w:tcPr>
            <w:tcW w:w="602" w:type="pct"/>
            <w:tcBorders>
              <w:top w:val="nil"/>
              <w:bottom w:val="single" w:sz="4" w:space="0" w:color="auto"/>
            </w:tcBorders>
          </w:tcPr>
          <w:p w14:paraId="3760F235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5.71</w:t>
            </w:r>
          </w:p>
        </w:tc>
        <w:tc>
          <w:tcPr>
            <w:tcW w:w="1119" w:type="pct"/>
            <w:tcBorders>
              <w:top w:val="nil"/>
              <w:bottom w:val="single" w:sz="4" w:space="0" w:color="auto"/>
            </w:tcBorders>
          </w:tcPr>
          <w:p w14:paraId="1D38A6C9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750" w:type="pct"/>
            <w:tcBorders>
              <w:top w:val="nil"/>
              <w:bottom w:val="single" w:sz="4" w:space="0" w:color="auto"/>
            </w:tcBorders>
          </w:tcPr>
          <w:p w14:paraId="21632418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bCs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599" w:type="pct"/>
            <w:tcBorders>
              <w:top w:val="nil"/>
              <w:bottom w:val="single" w:sz="4" w:space="0" w:color="auto"/>
            </w:tcBorders>
          </w:tcPr>
          <w:p w14:paraId="736C7399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17</w:t>
            </w: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</w:tcPr>
          <w:p w14:paraId="229BAE58" w14:textId="77777777" w:rsidR="00CC1972" w:rsidRPr="00F57C60" w:rsidRDefault="00CC1972" w:rsidP="00060303">
            <w:pPr>
              <w:spacing w:line="360" w:lineRule="auto"/>
              <w:jc w:val="right"/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</w:pPr>
            <w:r w:rsidRPr="00F57C60">
              <w:rPr>
                <w:rFonts w:ascii="Calibri" w:hAnsi="Calibri" w:cs="Arial"/>
                <w:color w:val="000000"/>
                <w:sz w:val="18"/>
                <w:szCs w:val="18"/>
                <w:lang w:eastAsia="en-GB"/>
              </w:rPr>
              <w:t>0.40</w:t>
            </w:r>
          </w:p>
        </w:tc>
      </w:tr>
    </w:tbl>
    <w:p w14:paraId="77A57418" w14:textId="77777777" w:rsidR="006A29A9" w:rsidRPr="006A29A9" w:rsidRDefault="006A29A9" w:rsidP="006A29A9">
      <w:pPr>
        <w:spacing w:line="360" w:lineRule="auto"/>
        <w:rPr>
          <w:rFonts w:ascii="Calibri" w:hAnsi="Calibri" w:cs="Calibri"/>
          <w:i/>
          <w:sz w:val="18"/>
          <w:szCs w:val="18"/>
        </w:rPr>
      </w:pPr>
      <w:r w:rsidRPr="006A29A9">
        <w:rPr>
          <w:rFonts w:ascii="Calibri" w:hAnsi="Calibri" w:cs="Calibri"/>
          <w:i/>
          <w:sz w:val="18"/>
          <w:szCs w:val="18"/>
        </w:rPr>
        <w:t xml:space="preserve">The gene-expression was determined with the </w:t>
      </w:r>
      <w:proofErr w:type="spellStart"/>
      <w:r w:rsidRPr="006A29A9">
        <w:rPr>
          <w:rFonts w:ascii="Calibri" w:hAnsi="Calibri" w:cs="Calibri"/>
          <w:i/>
          <w:sz w:val="18"/>
          <w:szCs w:val="18"/>
        </w:rPr>
        <w:t>Affymetrix</w:t>
      </w:r>
      <w:proofErr w:type="spellEnd"/>
      <w:r w:rsidRPr="006A29A9">
        <w:rPr>
          <w:rFonts w:ascii="Calibri" w:hAnsi="Calibri" w:cs="Calibri"/>
          <w:i/>
          <w:sz w:val="18"/>
          <w:szCs w:val="18"/>
        </w:rPr>
        <w:t xml:space="preserve"> array in 12 primary human uveal melanoma/metastases and their corresponding </w:t>
      </w:r>
      <w:proofErr w:type="spellStart"/>
      <w:r w:rsidRPr="006A29A9">
        <w:rPr>
          <w:rFonts w:ascii="Calibri" w:hAnsi="Calibri" w:cs="Calibri"/>
          <w:i/>
          <w:sz w:val="18"/>
          <w:szCs w:val="18"/>
        </w:rPr>
        <w:t>xenograft</w:t>
      </w:r>
      <w:proofErr w:type="spellEnd"/>
      <w:r w:rsidRPr="006A29A9">
        <w:rPr>
          <w:rFonts w:ascii="Calibri" w:hAnsi="Calibri" w:cs="Calibri"/>
          <w:i/>
          <w:sz w:val="18"/>
          <w:szCs w:val="18"/>
        </w:rPr>
        <w:t xml:space="preserve"> in a mouse.</w:t>
      </w:r>
    </w:p>
    <w:p w14:paraId="2163C35E" w14:textId="77777777" w:rsidR="006A29A9" w:rsidRPr="006A29A9" w:rsidRDefault="006A29A9" w:rsidP="006A29A9">
      <w:pPr>
        <w:spacing w:line="360" w:lineRule="auto"/>
        <w:rPr>
          <w:rFonts w:ascii="Calibri" w:hAnsi="Calibri" w:cs="Calibri"/>
          <w:i/>
          <w:sz w:val="18"/>
          <w:szCs w:val="18"/>
        </w:rPr>
      </w:pPr>
      <w:r w:rsidRPr="006A29A9">
        <w:rPr>
          <w:rFonts w:ascii="Calibri" w:hAnsi="Calibri" w:cs="Calibri"/>
          <w:i/>
          <w:sz w:val="18"/>
          <w:szCs w:val="18"/>
        </w:rPr>
        <w:t xml:space="preserve">P-values have been calculated with the Wilcoxon-signed rank test. </w:t>
      </w:r>
    </w:p>
    <w:p w14:paraId="1E2B2133" w14:textId="77777777" w:rsidR="006A29A9" w:rsidRPr="00CC1972" w:rsidRDefault="006A29A9" w:rsidP="00CC1972">
      <w:bookmarkStart w:id="0" w:name="_GoBack"/>
      <w:bookmarkEnd w:id="0"/>
    </w:p>
    <w:sectPr w:rsidR="006A29A9" w:rsidRPr="00CC1972" w:rsidSect="008650B8">
      <w:footerReference w:type="even" r:id="rId9"/>
      <w:footerReference w:type="default" r:id="rId10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15:commentEx w15:paraId="3EF7D34F" w15:done="0"/>
  <w15:commentEx w15:paraId="4AADD9CF" w15:done="0"/>
  <w15:commentEx w15:paraId="62909FA3" w15:done="0"/>
  <w15:commentEx w15:paraId="00C46842" w15:done="0"/>
  <w15:commentEx w15:paraId="1286C5D5" w15:done="0"/>
  <w15:commentEx w15:paraId="2EA66607" w15:done="0"/>
  <w15:commentEx w15:paraId="0873E663" w15:done="0"/>
  <w15:commentEx w15:paraId="422D7A48" w15:done="0"/>
  <w15:commentEx w15:paraId="131F1CB7" w15:done="0"/>
  <w15:commentEx w15:paraId="13BAAB01" w15:done="0"/>
  <w15:commentEx w15:paraId="39C9F70B" w15:done="0"/>
  <w15:commentEx w15:paraId="39D96EEE" w15:done="0"/>
  <w15:commentEx w15:paraId="78F2841D" w15:done="0"/>
  <w15:commentEx w15:paraId="7C034326" w15:done="0"/>
  <w15:commentEx w15:paraId="561D9C5C" w15:done="0"/>
  <w15:commentEx w15:paraId="0A747277" w15:done="0"/>
  <w15:commentEx w15:paraId="4E704F82" w15:done="0"/>
  <w15:commentEx w15:paraId="2AA19CF2" w15:done="0"/>
  <w15:commentEx w15:paraId="3FE4B9B2" w15:done="0"/>
  <w15:commentEx w15:paraId="73E58ED3" w15:done="0"/>
  <w15:commentEx w15:paraId="6AE74E08" w15:done="0"/>
  <w15:commentEx w15:paraId="7E59FFF3" w15:done="0"/>
  <w15:commentEx w15:paraId="01FB3AD9" w15:done="0"/>
  <w15:commentEx w15:paraId="3719DA50" w15:done="0"/>
  <w15:commentEx w15:paraId="707EE3DD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64457E" w14:textId="77777777" w:rsidR="003C193B" w:rsidRDefault="003C193B">
      <w:r>
        <w:separator/>
      </w:r>
    </w:p>
  </w:endnote>
  <w:endnote w:type="continuationSeparator" w:id="0">
    <w:p w14:paraId="538ED1EF" w14:textId="77777777" w:rsidR="003C193B" w:rsidRDefault="003C19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DE484F" w14:textId="77777777" w:rsidR="002724B8" w:rsidRDefault="002724B8" w:rsidP="00941EC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88E2BB" w14:textId="77777777" w:rsidR="002724B8" w:rsidRDefault="002724B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85943B" w14:textId="77777777" w:rsidR="002724B8" w:rsidRPr="000E7A92" w:rsidRDefault="002724B8" w:rsidP="00941ECF">
    <w:pPr>
      <w:pStyle w:val="Footer"/>
      <w:framePr w:wrap="around" w:vAnchor="text" w:hAnchor="margin" w:xAlign="center" w:y="1"/>
      <w:rPr>
        <w:rStyle w:val="PageNumber"/>
        <w:rFonts w:ascii="Calibri" w:hAnsi="Calibri"/>
        <w:sz w:val="22"/>
      </w:rPr>
    </w:pPr>
    <w:r w:rsidRPr="000E7A92">
      <w:rPr>
        <w:rStyle w:val="PageNumber"/>
        <w:rFonts w:ascii="Calibri" w:hAnsi="Calibri"/>
        <w:sz w:val="22"/>
      </w:rPr>
      <w:fldChar w:fldCharType="begin"/>
    </w:r>
    <w:r w:rsidRPr="000E7A92">
      <w:rPr>
        <w:rStyle w:val="PageNumber"/>
        <w:rFonts w:ascii="Calibri" w:hAnsi="Calibri"/>
        <w:sz w:val="22"/>
      </w:rPr>
      <w:instrText xml:space="preserve">PAGE  </w:instrText>
    </w:r>
    <w:r w:rsidRPr="000E7A92">
      <w:rPr>
        <w:rStyle w:val="PageNumber"/>
        <w:rFonts w:ascii="Calibri" w:hAnsi="Calibri"/>
        <w:sz w:val="22"/>
      </w:rPr>
      <w:fldChar w:fldCharType="separate"/>
    </w:r>
    <w:r w:rsidR="006A29A9">
      <w:rPr>
        <w:rStyle w:val="PageNumber"/>
        <w:rFonts w:ascii="Calibri" w:hAnsi="Calibri"/>
        <w:noProof/>
        <w:sz w:val="22"/>
      </w:rPr>
      <w:t>1</w:t>
    </w:r>
    <w:r w:rsidRPr="000E7A92">
      <w:rPr>
        <w:rStyle w:val="PageNumber"/>
        <w:rFonts w:ascii="Calibri" w:hAnsi="Calibri"/>
        <w:sz w:val="22"/>
      </w:rPr>
      <w:fldChar w:fldCharType="end"/>
    </w:r>
  </w:p>
  <w:p w14:paraId="64944BC3" w14:textId="77777777" w:rsidR="002724B8" w:rsidRDefault="002724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F0B3DB" w14:textId="77777777" w:rsidR="003C193B" w:rsidRDefault="003C193B">
      <w:r>
        <w:separator/>
      </w:r>
    </w:p>
  </w:footnote>
  <w:footnote w:type="continuationSeparator" w:id="0">
    <w:p w14:paraId="248FAEE4" w14:textId="77777777" w:rsidR="003C193B" w:rsidRDefault="003C193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0635E3"/>
    <w:multiLevelType w:val="hybridMultilevel"/>
    <w:tmpl w:val="B2367058"/>
    <w:lvl w:ilvl="0" w:tplc="129E8BB8">
      <w:start w:val="92"/>
      <w:numFmt w:val="bullet"/>
      <w:lvlText w:val="-"/>
      <w:lvlJc w:val="left"/>
      <w:pPr>
        <w:ind w:left="720" w:hanging="360"/>
      </w:pPr>
      <w:rPr>
        <w:rFonts w:ascii="Calibri" w:eastAsia="Calibr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F84D57"/>
    <w:multiLevelType w:val="hybridMultilevel"/>
    <w:tmpl w:val="47ACE120"/>
    <w:lvl w:ilvl="0" w:tplc="00F2AEF4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3747B9"/>
    <w:multiLevelType w:val="multilevel"/>
    <w:tmpl w:val="8280F9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B827A4C"/>
    <w:multiLevelType w:val="hybridMultilevel"/>
    <w:tmpl w:val="11507AA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1EC11096"/>
    <w:multiLevelType w:val="hybridMultilevel"/>
    <w:tmpl w:val="0D98D63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31E42594"/>
    <w:multiLevelType w:val="hybridMultilevel"/>
    <w:tmpl w:val="CEE82DFA"/>
    <w:lvl w:ilvl="0" w:tplc="0409000F">
      <w:start w:val="1"/>
      <w:numFmt w:val="decimal"/>
      <w:lvlText w:val="%1."/>
      <w:lvlJc w:val="left"/>
      <w:pPr>
        <w:tabs>
          <w:tab w:val="num" w:pos="0"/>
        </w:tabs>
        <w:ind w:left="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6">
    <w:nsid w:val="346F385D"/>
    <w:multiLevelType w:val="hybridMultilevel"/>
    <w:tmpl w:val="1B84D7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38B11C7B"/>
    <w:multiLevelType w:val="hybridMultilevel"/>
    <w:tmpl w:val="B1FA329A"/>
    <w:lvl w:ilvl="0" w:tplc="2534A66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BEC00B5"/>
    <w:multiLevelType w:val="hybridMultilevel"/>
    <w:tmpl w:val="9F806746"/>
    <w:lvl w:ilvl="0" w:tplc="D696E53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F2B0B34"/>
    <w:multiLevelType w:val="hybridMultilevel"/>
    <w:tmpl w:val="D316ACB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0">
    <w:nsid w:val="42CF2E73"/>
    <w:multiLevelType w:val="hybridMultilevel"/>
    <w:tmpl w:val="9AE829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5114FB7"/>
    <w:multiLevelType w:val="hybridMultilevel"/>
    <w:tmpl w:val="91224BBC"/>
    <w:lvl w:ilvl="0" w:tplc="ABF0A1B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AB255D2"/>
    <w:multiLevelType w:val="hybridMultilevel"/>
    <w:tmpl w:val="F8EE5F90"/>
    <w:lvl w:ilvl="0" w:tplc="A2C4AE58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F90182E"/>
    <w:multiLevelType w:val="hybridMultilevel"/>
    <w:tmpl w:val="A87C0678"/>
    <w:lvl w:ilvl="0" w:tplc="49F484FE">
      <w:numFmt w:val="bullet"/>
      <w:lvlText w:val="-"/>
      <w:lvlJc w:val="left"/>
      <w:pPr>
        <w:tabs>
          <w:tab w:val="num" w:pos="360"/>
        </w:tabs>
        <w:ind w:left="3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4">
    <w:nsid w:val="549B7B7E"/>
    <w:multiLevelType w:val="hybridMultilevel"/>
    <w:tmpl w:val="BA4692E6"/>
    <w:lvl w:ilvl="0" w:tplc="EFE4A77C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79D6F92"/>
    <w:multiLevelType w:val="hybridMultilevel"/>
    <w:tmpl w:val="C524A216"/>
    <w:lvl w:ilvl="0" w:tplc="49F484FE">
      <w:numFmt w:val="bullet"/>
      <w:lvlText w:val="-"/>
      <w:lvlJc w:val="left"/>
      <w:pPr>
        <w:tabs>
          <w:tab w:val="num" w:pos="-1440"/>
        </w:tabs>
        <w:ind w:left="-144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-720"/>
        </w:tabs>
        <w:ind w:left="-72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0"/>
        </w:tabs>
        <w:ind w:left="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</w:abstractNum>
  <w:abstractNum w:abstractNumId="16">
    <w:nsid w:val="5B89710A"/>
    <w:multiLevelType w:val="hybridMultilevel"/>
    <w:tmpl w:val="816EF50C"/>
    <w:lvl w:ilvl="0" w:tplc="FA82FCC4">
      <w:start w:val="20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6C95525F"/>
    <w:multiLevelType w:val="hybridMultilevel"/>
    <w:tmpl w:val="ABCC3B6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6DC1564D"/>
    <w:multiLevelType w:val="hybridMultilevel"/>
    <w:tmpl w:val="4328E058"/>
    <w:lvl w:ilvl="0" w:tplc="49F484F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709E3D33"/>
    <w:multiLevelType w:val="hybridMultilevel"/>
    <w:tmpl w:val="05C24C62"/>
    <w:lvl w:ilvl="0" w:tplc="4BF0A55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b w:val="0"/>
        <w:i w:val="0"/>
        <w:color w:val="auto"/>
        <w:sz w:val="18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7760716F"/>
    <w:multiLevelType w:val="hybridMultilevel"/>
    <w:tmpl w:val="39584B8C"/>
    <w:lvl w:ilvl="0" w:tplc="C98CB716">
      <w:numFmt w:val="bullet"/>
      <w:lvlText w:val="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A2D57E1"/>
    <w:multiLevelType w:val="hybridMultilevel"/>
    <w:tmpl w:val="0AC8101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15"/>
  </w:num>
  <w:num w:numId="3">
    <w:abstractNumId w:val="18"/>
  </w:num>
  <w:num w:numId="4">
    <w:abstractNumId w:val="5"/>
  </w:num>
  <w:num w:numId="5">
    <w:abstractNumId w:val="13"/>
  </w:num>
  <w:num w:numId="6">
    <w:abstractNumId w:val="0"/>
  </w:num>
  <w:num w:numId="7">
    <w:abstractNumId w:val="2"/>
  </w:num>
  <w:num w:numId="8">
    <w:abstractNumId w:val="9"/>
  </w:num>
  <w:num w:numId="9">
    <w:abstractNumId w:val="17"/>
  </w:num>
  <w:num w:numId="10">
    <w:abstractNumId w:val="4"/>
  </w:num>
  <w:num w:numId="11">
    <w:abstractNumId w:val="3"/>
  </w:num>
  <w:num w:numId="12">
    <w:abstractNumId w:val="16"/>
  </w:num>
  <w:num w:numId="13">
    <w:abstractNumId w:val="10"/>
  </w:num>
  <w:num w:numId="14">
    <w:abstractNumId w:val="1"/>
  </w:num>
  <w:num w:numId="15">
    <w:abstractNumId w:val="7"/>
  </w:num>
  <w:num w:numId="16">
    <w:abstractNumId w:val="14"/>
  </w:num>
  <w:num w:numId="17">
    <w:abstractNumId w:val="12"/>
  </w:num>
  <w:num w:numId="18">
    <w:abstractNumId w:val="8"/>
  </w:num>
  <w:num w:numId="19">
    <w:abstractNumId w:val="6"/>
  </w:num>
  <w:num w:numId="20">
    <w:abstractNumId w:val="21"/>
  </w:num>
  <w:num w:numId="21">
    <w:abstractNumId w:val="20"/>
  </w:num>
  <w:num w:numId="22">
    <w:abstractNumId w:val="11"/>
  </w:num>
  <w:num w:numId="23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15:person w15:author="Martine Jager">
    <w15:presenceInfo w15:providerId="Windows Live" w15:userId="5a78fbd07b2552b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Uniform&lt;/Style&gt;&lt;LeftDelim&gt;{&lt;/LeftDelim&gt;&lt;RightDelim&gt;}&lt;/RightDelim&gt;&lt;FontName&gt;Calibri&lt;/FontName&gt;&lt;FontSize&gt;10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Article HLA + MPH&lt;/item&gt;&lt;/Libraries&gt;&lt;/ENLibraries&gt;"/>
  </w:docVars>
  <w:rsids>
    <w:rsidRoot w:val="00643738"/>
    <w:rsid w:val="0000085F"/>
    <w:rsid w:val="00000AB6"/>
    <w:rsid w:val="0000176C"/>
    <w:rsid w:val="0000296D"/>
    <w:rsid w:val="00003552"/>
    <w:rsid w:val="0000416A"/>
    <w:rsid w:val="000048C2"/>
    <w:rsid w:val="00005A81"/>
    <w:rsid w:val="000063DB"/>
    <w:rsid w:val="000067B4"/>
    <w:rsid w:val="000067FC"/>
    <w:rsid w:val="0000693D"/>
    <w:rsid w:val="00006A47"/>
    <w:rsid w:val="00007383"/>
    <w:rsid w:val="00007641"/>
    <w:rsid w:val="000100F8"/>
    <w:rsid w:val="00014258"/>
    <w:rsid w:val="00014D95"/>
    <w:rsid w:val="00014FC5"/>
    <w:rsid w:val="000155D0"/>
    <w:rsid w:val="000159DD"/>
    <w:rsid w:val="00015CEE"/>
    <w:rsid w:val="00015DA1"/>
    <w:rsid w:val="00016AA1"/>
    <w:rsid w:val="0001726D"/>
    <w:rsid w:val="000216EB"/>
    <w:rsid w:val="00022249"/>
    <w:rsid w:val="0002262F"/>
    <w:rsid w:val="00022A50"/>
    <w:rsid w:val="00022CF4"/>
    <w:rsid w:val="0002357A"/>
    <w:rsid w:val="00023B5A"/>
    <w:rsid w:val="00023EB3"/>
    <w:rsid w:val="000241E5"/>
    <w:rsid w:val="00024651"/>
    <w:rsid w:val="000250B1"/>
    <w:rsid w:val="00025187"/>
    <w:rsid w:val="00025E91"/>
    <w:rsid w:val="00025F7E"/>
    <w:rsid w:val="00026342"/>
    <w:rsid w:val="00026349"/>
    <w:rsid w:val="00026473"/>
    <w:rsid w:val="00026769"/>
    <w:rsid w:val="00026C98"/>
    <w:rsid w:val="00027105"/>
    <w:rsid w:val="000271C5"/>
    <w:rsid w:val="0002728E"/>
    <w:rsid w:val="00027372"/>
    <w:rsid w:val="000274A7"/>
    <w:rsid w:val="0002756C"/>
    <w:rsid w:val="00027961"/>
    <w:rsid w:val="00027AFC"/>
    <w:rsid w:val="00027D5D"/>
    <w:rsid w:val="000324B2"/>
    <w:rsid w:val="00032FD0"/>
    <w:rsid w:val="0003381F"/>
    <w:rsid w:val="00033C8A"/>
    <w:rsid w:val="00034CBC"/>
    <w:rsid w:val="000350F7"/>
    <w:rsid w:val="0003523C"/>
    <w:rsid w:val="00035FED"/>
    <w:rsid w:val="00036E75"/>
    <w:rsid w:val="0003735A"/>
    <w:rsid w:val="00040877"/>
    <w:rsid w:val="00040A8F"/>
    <w:rsid w:val="00040CFC"/>
    <w:rsid w:val="00041AD7"/>
    <w:rsid w:val="00041D8C"/>
    <w:rsid w:val="000426C2"/>
    <w:rsid w:val="00042BB2"/>
    <w:rsid w:val="00042C03"/>
    <w:rsid w:val="00042EB5"/>
    <w:rsid w:val="0004332A"/>
    <w:rsid w:val="0004708C"/>
    <w:rsid w:val="0004772B"/>
    <w:rsid w:val="00050033"/>
    <w:rsid w:val="0005116A"/>
    <w:rsid w:val="00051D02"/>
    <w:rsid w:val="00052FA1"/>
    <w:rsid w:val="000531FA"/>
    <w:rsid w:val="00053279"/>
    <w:rsid w:val="00053358"/>
    <w:rsid w:val="0005380D"/>
    <w:rsid w:val="000548D4"/>
    <w:rsid w:val="00055CF9"/>
    <w:rsid w:val="00056A1C"/>
    <w:rsid w:val="00056BA1"/>
    <w:rsid w:val="000570D2"/>
    <w:rsid w:val="000578DC"/>
    <w:rsid w:val="00060303"/>
    <w:rsid w:val="00060481"/>
    <w:rsid w:val="000607BF"/>
    <w:rsid w:val="000607F1"/>
    <w:rsid w:val="00060E75"/>
    <w:rsid w:val="00061F71"/>
    <w:rsid w:val="00062B00"/>
    <w:rsid w:val="00063A87"/>
    <w:rsid w:val="0006459F"/>
    <w:rsid w:val="00064CA8"/>
    <w:rsid w:val="00065835"/>
    <w:rsid w:val="000659A2"/>
    <w:rsid w:val="00066188"/>
    <w:rsid w:val="0006631A"/>
    <w:rsid w:val="00066520"/>
    <w:rsid w:val="000666B9"/>
    <w:rsid w:val="00066873"/>
    <w:rsid w:val="00066EE6"/>
    <w:rsid w:val="0006733A"/>
    <w:rsid w:val="000677DB"/>
    <w:rsid w:val="0006794F"/>
    <w:rsid w:val="00070288"/>
    <w:rsid w:val="00070430"/>
    <w:rsid w:val="00072495"/>
    <w:rsid w:val="0007319B"/>
    <w:rsid w:val="000731DA"/>
    <w:rsid w:val="0007378B"/>
    <w:rsid w:val="00073A35"/>
    <w:rsid w:val="00073B14"/>
    <w:rsid w:val="00073C1C"/>
    <w:rsid w:val="00074F61"/>
    <w:rsid w:val="00075D1A"/>
    <w:rsid w:val="00076ED0"/>
    <w:rsid w:val="00076EEB"/>
    <w:rsid w:val="00076F4F"/>
    <w:rsid w:val="00077185"/>
    <w:rsid w:val="00077E6E"/>
    <w:rsid w:val="00080AD3"/>
    <w:rsid w:val="000823B1"/>
    <w:rsid w:val="00082DD0"/>
    <w:rsid w:val="00083403"/>
    <w:rsid w:val="00083D0F"/>
    <w:rsid w:val="00083E46"/>
    <w:rsid w:val="00084974"/>
    <w:rsid w:val="0008542A"/>
    <w:rsid w:val="00085C13"/>
    <w:rsid w:val="00085D8E"/>
    <w:rsid w:val="00086119"/>
    <w:rsid w:val="00086EED"/>
    <w:rsid w:val="0008718D"/>
    <w:rsid w:val="00087305"/>
    <w:rsid w:val="0009067D"/>
    <w:rsid w:val="000909D6"/>
    <w:rsid w:val="00090D96"/>
    <w:rsid w:val="00090DFB"/>
    <w:rsid w:val="00092BBD"/>
    <w:rsid w:val="00092E62"/>
    <w:rsid w:val="000932FE"/>
    <w:rsid w:val="000937AD"/>
    <w:rsid w:val="00093845"/>
    <w:rsid w:val="000939F0"/>
    <w:rsid w:val="00094CD1"/>
    <w:rsid w:val="00094CD9"/>
    <w:rsid w:val="0009508A"/>
    <w:rsid w:val="000959B8"/>
    <w:rsid w:val="00095FF1"/>
    <w:rsid w:val="0009682D"/>
    <w:rsid w:val="00096AFE"/>
    <w:rsid w:val="000A05FD"/>
    <w:rsid w:val="000A14E6"/>
    <w:rsid w:val="000A1B96"/>
    <w:rsid w:val="000A1CE0"/>
    <w:rsid w:val="000A258E"/>
    <w:rsid w:val="000A263F"/>
    <w:rsid w:val="000A382F"/>
    <w:rsid w:val="000A3869"/>
    <w:rsid w:val="000A3D80"/>
    <w:rsid w:val="000A4BF3"/>
    <w:rsid w:val="000A51A5"/>
    <w:rsid w:val="000A5C0E"/>
    <w:rsid w:val="000A6ABC"/>
    <w:rsid w:val="000B2B6F"/>
    <w:rsid w:val="000B2BC1"/>
    <w:rsid w:val="000B3B7E"/>
    <w:rsid w:val="000B3DB9"/>
    <w:rsid w:val="000B4731"/>
    <w:rsid w:val="000B5423"/>
    <w:rsid w:val="000B594A"/>
    <w:rsid w:val="000B5A5C"/>
    <w:rsid w:val="000B6492"/>
    <w:rsid w:val="000B7198"/>
    <w:rsid w:val="000B7E5F"/>
    <w:rsid w:val="000B7FAC"/>
    <w:rsid w:val="000C04D0"/>
    <w:rsid w:val="000C0A1E"/>
    <w:rsid w:val="000C157E"/>
    <w:rsid w:val="000C28A7"/>
    <w:rsid w:val="000C29A4"/>
    <w:rsid w:val="000C4EF0"/>
    <w:rsid w:val="000C5D53"/>
    <w:rsid w:val="000C5F2E"/>
    <w:rsid w:val="000C60BE"/>
    <w:rsid w:val="000C6B69"/>
    <w:rsid w:val="000C7F31"/>
    <w:rsid w:val="000D0763"/>
    <w:rsid w:val="000D0EE7"/>
    <w:rsid w:val="000D11D0"/>
    <w:rsid w:val="000D122F"/>
    <w:rsid w:val="000D3090"/>
    <w:rsid w:val="000D389A"/>
    <w:rsid w:val="000D3F07"/>
    <w:rsid w:val="000D43FC"/>
    <w:rsid w:val="000D4AB1"/>
    <w:rsid w:val="000D52F7"/>
    <w:rsid w:val="000D5425"/>
    <w:rsid w:val="000D6800"/>
    <w:rsid w:val="000D7240"/>
    <w:rsid w:val="000E04DF"/>
    <w:rsid w:val="000E0829"/>
    <w:rsid w:val="000E0D1A"/>
    <w:rsid w:val="000E113F"/>
    <w:rsid w:val="000E115C"/>
    <w:rsid w:val="000E1ED4"/>
    <w:rsid w:val="000E22B5"/>
    <w:rsid w:val="000E2D4A"/>
    <w:rsid w:val="000E43CC"/>
    <w:rsid w:val="000E49B8"/>
    <w:rsid w:val="000E4E52"/>
    <w:rsid w:val="000E517E"/>
    <w:rsid w:val="000E52A5"/>
    <w:rsid w:val="000E659C"/>
    <w:rsid w:val="000E6828"/>
    <w:rsid w:val="000E6E56"/>
    <w:rsid w:val="000E6FCC"/>
    <w:rsid w:val="000E75E0"/>
    <w:rsid w:val="000E7893"/>
    <w:rsid w:val="000E7A92"/>
    <w:rsid w:val="000F02EB"/>
    <w:rsid w:val="000F04E0"/>
    <w:rsid w:val="000F1494"/>
    <w:rsid w:val="000F325D"/>
    <w:rsid w:val="000F355D"/>
    <w:rsid w:val="000F3832"/>
    <w:rsid w:val="000F3D7D"/>
    <w:rsid w:val="000F4093"/>
    <w:rsid w:val="000F4B7E"/>
    <w:rsid w:val="000F619A"/>
    <w:rsid w:val="000F61FC"/>
    <w:rsid w:val="000F6F97"/>
    <w:rsid w:val="000F74CB"/>
    <w:rsid w:val="000F777C"/>
    <w:rsid w:val="000F7A64"/>
    <w:rsid w:val="00100265"/>
    <w:rsid w:val="00101CA9"/>
    <w:rsid w:val="00102158"/>
    <w:rsid w:val="00102810"/>
    <w:rsid w:val="00104869"/>
    <w:rsid w:val="001065D3"/>
    <w:rsid w:val="00106602"/>
    <w:rsid w:val="001066F6"/>
    <w:rsid w:val="00107A3E"/>
    <w:rsid w:val="00111F8F"/>
    <w:rsid w:val="0011213C"/>
    <w:rsid w:val="0011214D"/>
    <w:rsid w:val="00112BC9"/>
    <w:rsid w:val="001131B1"/>
    <w:rsid w:val="001136B8"/>
    <w:rsid w:val="00113955"/>
    <w:rsid w:val="00113FE4"/>
    <w:rsid w:val="00114FA9"/>
    <w:rsid w:val="0011500B"/>
    <w:rsid w:val="00115DD8"/>
    <w:rsid w:val="0011663D"/>
    <w:rsid w:val="001167E3"/>
    <w:rsid w:val="00116F59"/>
    <w:rsid w:val="001179AA"/>
    <w:rsid w:val="00117A47"/>
    <w:rsid w:val="00120742"/>
    <w:rsid w:val="00121494"/>
    <w:rsid w:val="00121EB5"/>
    <w:rsid w:val="00123620"/>
    <w:rsid w:val="001239B4"/>
    <w:rsid w:val="00123A8A"/>
    <w:rsid w:val="00123BD7"/>
    <w:rsid w:val="00123F6C"/>
    <w:rsid w:val="0012448F"/>
    <w:rsid w:val="001252CC"/>
    <w:rsid w:val="00125B92"/>
    <w:rsid w:val="001262E6"/>
    <w:rsid w:val="00126363"/>
    <w:rsid w:val="00126A79"/>
    <w:rsid w:val="001271D2"/>
    <w:rsid w:val="00127693"/>
    <w:rsid w:val="001277DA"/>
    <w:rsid w:val="00127969"/>
    <w:rsid w:val="00127E21"/>
    <w:rsid w:val="00127E83"/>
    <w:rsid w:val="00130D50"/>
    <w:rsid w:val="0013103C"/>
    <w:rsid w:val="0013148F"/>
    <w:rsid w:val="00132F02"/>
    <w:rsid w:val="00133A15"/>
    <w:rsid w:val="00134155"/>
    <w:rsid w:val="001349EB"/>
    <w:rsid w:val="00134EE2"/>
    <w:rsid w:val="0013578D"/>
    <w:rsid w:val="001361D1"/>
    <w:rsid w:val="00136BB0"/>
    <w:rsid w:val="00136F99"/>
    <w:rsid w:val="001372D8"/>
    <w:rsid w:val="001373E6"/>
    <w:rsid w:val="00137442"/>
    <w:rsid w:val="00137881"/>
    <w:rsid w:val="00137F20"/>
    <w:rsid w:val="001406FA"/>
    <w:rsid w:val="00140C62"/>
    <w:rsid w:val="00140F7C"/>
    <w:rsid w:val="00141187"/>
    <w:rsid w:val="00141BBA"/>
    <w:rsid w:val="0014331F"/>
    <w:rsid w:val="0014377B"/>
    <w:rsid w:val="00143B6E"/>
    <w:rsid w:val="00143BE7"/>
    <w:rsid w:val="00143EFE"/>
    <w:rsid w:val="00144401"/>
    <w:rsid w:val="001446E3"/>
    <w:rsid w:val="0014518C"/>
    <w:rsid w:val="001454F1"/>
    <w:rsid w:val="00147623"/>
    <w:rsid w:val="00147A8C"/>
    <w:rsid w:val="00150BD2"/>
    <w:rsid w:val="00151054"/>
    <w:rsid w:val="001516F7"/>
    <w:rsid w:val="00151C8B"/>
    <w:rsid w:val="0015237C"/>
    <w:rsid w:val="00152D92"/>
    <w:rsid w:val="0015359F"/>
    <w:rsid w:val="00153C66"/>
    <w:rsid w:val="001548AB"/>
    <w:rsid w:val="00154B30"/>
    <w:rsid w:val="00155514"/>
    <w:rsid w:val="00155612"/>
    <w:rsid w:val="00155BE9"/>
    <w:rsid w:val="001563FB"/>
    <w:rsid w:val="0015645A"/>
    <w:rsid w:val="001564F0"/>
    <w:rsid w:val="0015682C"/>
    <w:rsid w:val="0015704C"/>
    <w:rsid w:val="00160359"/>
    <w:rsid w:val="001606A2"/>
    <w:rsid w:val="0016091B"/>
    <w:rsid w:val="00160BF9"/>
    <w:rsid w:val="00160C5D"/>
    <w:rsid w:val="0016167D"/>
    <w:rsid w:val="00162B4F"/>
    <w:rsid w:val="00162F52"/>
    <w:rsid w:val="001643EB"/>
    <w:rsid w:val="00164436"/>
    <w:rsid w:val="001645B3"/>
    <w:rsid w:val="001645D7"/>
    <w:rsid w:val="00164881"/>
    <w:rsid w:val="0016520E"/>
    <w:rsid w:val="00165703"/>
    <w:rsid w:val="001660E1"/>
    <w:rsid w:val="00166A17"/>
    <w:rsid w:val="00166A1A"/>
    <w:rsid w:val="00166ADB"/>
    <w:rsid w:val="00166FE3"/>
    <w:rsid w:val="00167123"/>
    <w:rsid w:val="001673A6"/>
    <w:rsid w:val="001675F0"/>
    <w:rsid w:val="00167740"/>
    <w:rsid w:val="001677F0"/>
    <w:rsid w:val="001701A9"/>
    <w:rsid w:val="00170360"/>
    <w:rsid w:val="00170C1A"/>
    <w:rsid w:val="001715E9"/>
    <w:rsid w:val="001721ED"/>
    <w:rsid w:val="00172C4C"/>
    <w:rsid w:val="001732A0"/>
    <w:rsid w:val="00173324"/>
    <w:rsid w:val="001747C4"/>
    <w:rsid w:val="00175C59"/>
    <w:rsid w:val="00175CF8"/>
    <w:rsid w:val="001769A3"/>
    <w:rsid w:val="00177910"/>
    <w:rsid w:val="00177C23"/>
    <w:rsid w:val="001804C9"/>
    <w:rsid w:val="001806DB"/>
    <w:rsid w:val="001809FA"/>
    <w:rsid w:val="00181340"/>
    <w:rsid w:val="0018234E"/>
    <w:rsid w:val="00182C4F"/>
    <w:rsid w:val="00182C58"/>
    <w:rsid w:val="001835F2"/>
    <w:rsid w:val="001836F0"/>
    <w:rsid w:val="00183A16"/>
    <w:rsid w:val="00183D87"/>
    <w:rsid w:val="00183EF2"/>
    <w:rsid w:val="001840B3"/>
    <w:rsid w:val="00184605"/>
    <w:rsid w:val="001853F7"/>
    <w:rsid w:val="001858CF"/>
    <w:rsid w:val="001860A0"/>
    <w:rsid w:val="001865EB"/>
    <w:rsid w:val="00186735"/>
    <w:rsid w:val="001868D3"/>
    <w:rsid w:val="00186E0F"/>
    <w:rsid w:val="0019122E"/>
    <w:rsid w:val="0019136B"/>
    <w:rsid w:val="0019142E"/>
    <w:rsid w:val="00191711"/>
    <w:rsid w:val="0019177F"/>
    <w:rsid w:val="00191C73"/>
    <w:rsid w:val="001922A1"/>
    <w:rsid w:val="001925FC"/>
    <w:rsid w:val="00192638"/>
    <w:rsid w:val="00192958"/>
    <w:rsid w:val="00192B86"/>
    <w:rsid w:val="00192F65"/>
    <w:rsid w:val="00193A2C"/>
    <w:rsid w:val="00193E5A"/>
    <w:rsid w:val="001949FB"/>
    <w:rsid w:val="00194B7A"/>
    <w:rsid w:val="00194C06"/>
    <w:rsid w:val="00194DB0"/>
    <w:rsid w:val="00197269"/>
    <w:rsid w:val="001A0274"/>
    <w:rsid w:val="001A07B5"/>
    <w:rsid w:val="001A1FE0"/>
    <w:rsid w:val="001A2E99"/>
    <w:rsid w:val="001A31D2"/>
    <w:rsid w:val="001A3398"/>
    <w:rsid w:val="001A34AB"/>
    <w:rsid w:val="001A3512"/>
    <w:rsid w:val="001A463F"/>
    <w:rsid w:val="001A4EA7"/>
    <w:rsid w:val="001A5B05"/>
    <w:rsid w:val="001A5DCC"/>
    <w:rsid w:val="001A69C1"/>
    <w:rsid w:val="001A6FAE"/>
    <w:rsid w:val="001A7B64"/>
    <w:rsid w:val="001B0032"/>
    <w:rsid w:val="001B04A4"/>
    <w:rsid w:val="001B0641"/>
    <w:rsid w:val="001B0802"/>
    <w:rsid w:val="001B0982"/>
    <w:rsid w:val="001B299B"/>
    <w:rsid w:val="001B2A57"/>
    <w:rsid w:val="001B3398"/>
    <w:rsid w:val="001B3632"/>
    <w:rsid w:val="001B4A83"/>
    <w:rsid w:val="001B5880"/>
    <w:rsid w:val="001B58C0"/>
    <w:rsid w:val="001B59F9"/>
    <w:rsid w:val="001B5DA9"/>
    <w:rsid w:val="001B6570"/>
    <w:rsid w:val="001B6998"/>
    <w:rsid w:val="001B719B"/>
    <w:rsid w:val="001B726D"/>
    <w:rsid w:val="001B745A"/>
    <w:rsid w:val="001B7827"/>
    <w:rsid w:val="001B7D64"/>
    <w:rsid w:val="001C04AE"/>
    <w:rsid w:val="001C0780"/>
    <w:rsid w:val="001C0936"/>
    <w:rsid w:val="001C171E"/>
    <w:rsid w:val="001C1E0F"/>
    <w:rsid w:val="001C2CBA"/>
    <w:rsid w:val="001C4905"/>
    <w:rsid w:val="001C6902"/>
    <w:rsid w:val="001C6E71"/>
    <w:rsid w:val="001D0B41"/>
    <w:rsid w:val="001D14BE"/>
    <w:rsid w:val="001D1794"/>
    <w:rsid w:val="001D1934"/>
    <w:rsid w:val="001D24CA"/>
    <w:rsid w:val="001D2623"/>
    <w:rsid w:val="001D2665"/>
    <w:rsid w:val="001D2674"/>
    <w:rsid w:val="001D4303"/>
    <w:rsid w:val="001D4DAB"/>
    <w:rsid w:val="001D5455"/>
    <w:rsid w:val="001D546D"/>
    <w:rsid w:val="001D5B49"/>
    <w:rsid w:val="001D61E0"/>
    <w:rsid w:val="001D6BA4"/>
    <w:rsid w:val="001D6EC8"/>
    <w:rsid w:val="001D730E"/>
    <w:rsid w:val="001D7D15"/>
    <w:rsid w:val="001D7D19"/>
    <w:rsid w:val="001D7E1F"/>
    <w:rsid w:val="001E019F"/>
    <w:rsid w:val="001E2E9C"/>
    <w:rsid w:val="001E4A37"/>
    <w:rsid w:val="001E53EB"/>
    <w:rsid w:val="001E5E33"/>
    <w:rsid w:val="001E61EE"/>
    <w:rsid w:val="001E71AD"/>
    <w:rsid w:val="001E738A"/>
    <w:rsid w:val="001E7CC2"/>
    <w:rsid w:val="001E7CC8"/>
    <w:rsid w:val="001E7D96"/>
    <w:rsid w:val="001F0014"/>
    <w:rsid w:val="001F05A0"/>
    <w:rsid w:val="001F072D"/>
    <w:rsid w:val="001F0B7E"/>
    <w:rsid w:val="001F1067"/>
    <w:rsid w:val="001F2119"/>
    <w:rsid w:val="001F2126"/>
    <w:rsid w:val="001F27E1"/>
    <w:rsid w:val="001F2857"/>
    <w:rsid w:val="001F2FD8"/>
    <w:rsid w:val="001F3679"/>
    <w:rsid w:val="001F3680"/>
    <w:rsid w:val="001F3C0D"/>
    <w:rsid w:val="001F3EE3"/>
    <w:rsid w:val="001F41DD"/>
    <w:rsid w:val="001F44B8"/>
    <w:rsid w:val="001F4D9C"/>
    <w:rsid w:val="001F4F6D"/>
    <w:rsid w:val="001F53BC"/>
    <w:rsid w:val="001F5770"/>
    <w:rsid w:val="001F6287"/>
    <w:rsid w:val="001F6CE2"/>
    <w:rsid w:val="001F6E52"/>
    <w:rsid w:val="001F74BE"/>
    <w:rsid w:val="0020080E"/>
    <w:rsid w:val="00200FF3"/>
    <w:rsid w:val="00201ACB"/>
    <w:rsid w:val="00202067"/>
    <w:rsid w:val="002025DF"/>
    <w:rsid w:val="00202E35"/>
    <w:rsid w:val="0020335D"/>
    <w:rsid w:val="00203A77"/>
    <w:rsid w:val="00204680"/>
    <w:rsid w:val="00204F55"/>
    <w:rsid w:val="00205022"/>
    <w:rsid w:val="002057D9"/>
    <w:rsid w:val="00206026"/>
    <w:rsid w:val="00206EAC"/>
    <w:rsid w:val="002074A2"/>
    <w:rsid w:val="0021053E"/>
    <w:rsid w:val="00210A29"/>
    <w:rsid w:val="00210F48"/>
    <w:rsid w:val="002114B4"/>
    <w:rsid w:val="00211558"/>
    <w:rsid w:val="0021173B"/>
    <w:rsid w:val="00211D80"/>
    <w:rsid w:val="00212120"/>
    <w:rsid w:val="0021287F"/>
    <w:rsid w:val="00212CBC"/>
    <w:rsid w:val="0021357D"/>
    <w:rsid w:val="0021420B"/>
    <w:rsid w:val="00215098"/>
    <w:rsid w:val="00215476"/>
    <w:rsid w:val="00215D89"/>
    <w:rsid w:val="00216170"/>
    <w:rsid w:val="002164CD"/>
    <w:rsid w:val="0021662C"/>
    <w:rsid w:val="00216B2E"/>
    <w:rsid w:val="002170C3"/>
    <w:rsid w:val="00217372"/>
    <w:rsid w:val="0021770B"/>
    <w:rsid w:val="002177A6"/>
    <w:rsid w:val="00217FB3"/>
    <w:rsid w:val="00221E89"/>
    <w:rsid w:val="00221FDD"/>
    <w:rsid w:val="00222C05"/>
    <w:rsid w:val="002235A2"/>
    <w:rsid w:val="00223778"/>
    <w:rsid w:val="00223954"/>
    <w:rsid w:val="00223A93"/>
    <w:rsid w:val="00223BAF"/>
    <w:rsid w:val="00224B80"/>
    <w:rsid w:val="00225755"/>
    <w:rsid w:val="0022609D"/>
    <w:rsid w:val="00226444"/>
    <w:rsid w:val="00226619"/>
    <w:rsid w:val="00226830"/>
    <w:rsid w:val="00227317"/>
    <w:rsid w:val="00227380"/>
    <w:rsid w:val="00227E93"/>
    <w:rsid w:val="0023033F"/>
    <w:rsid w:val="0023170A"/>
    <w:rsid w:val="002318E8"/>
    <w:rsid w:val="002328B3"/>
    <w:rsid w:val="0023310A"/>
    <w:rsid w:val="00233D95"/>
    <w:rsid w:val="00233EFB"/>
    <w:rsid w:val="0023539D"/>
    <w:rsid w:val="002353C9"/>
    <w:rsid w:val="00235DCE"/>
    <w:rsid w:val="00236CA8"/>
    <w:rsid w:val="00237115"/>
    <w:rsid w:val="00237269"/>
    <w:rsid w:val="00237FBA"/>
    <w:rsid w:val="002401B6"/>
    <w:rsid w:val="002403DA"/>
    <w:rsid w:val="0024173F"/>
    <w:rsid w:val="0024183E"/>
    <w:rsid w:val="002420C0"/>
    <w:rsid w:val="00242355"/>
    <w:rsid w:val="002424DB"/>
    <w:rsid w:val="00242512"/>
    <w:rsid w:val="00242770"/>
    <w:rsid w:val="0024278F"/>
    <w:rsid w:val="00242EDA"/>
    <w:rsid w:val="002433A5"/>
    <w:rsid w:val="00243B21"/>
    <w:rsid w:val="00243BBE"/>
    <w:rsid w:val="002448B6"/>
    <w:rsid w:val="00244E64"/>
    <w:rsid w:val="002450A2"/>
    <w:rsid w:val="00245691"/>
    <w:rsid w:val="0024573D"/>
    <w:rsid w:val="00245F78"/>
    <w:rsid w:val="00245FAE"/>
    <w:rsid w:val="002461EB"/>
    <w:rsid w:val="002462BB"/>
    <w:rsid w:val="00250A5D"/>
    <w:rsid w:val="00250CA9"/>
    <w:rsid w:val="00252528"/>
    <w:rsid w:val="0025297D"/>
    <w:rsid w:val="00253605"/>
    <w:rsid w:val="00253F18"/>
    <w:rsid w:val="00255E00"/>
    <w:rsid w:val="00256620"/>
    <w:rsid w:val="0026024D"/>
    <w:rsid w:val="00260CEC"/>
    <w:rsid w:val="00261295"/>
    <w:rsid w:val="002618EB"/>
    <w:rsid w:val="00262B83"/>
    <w:rsid w:val="00262EF5"/>
    <w:rsid w:val="00262F46"/>
    <w:rsid w:val="002630BD"/>
    <w:rsid w:val="00263148"/>
    <w:rsid w:val="0026348B"/>
    <w:rsid w:val="0026357B"/>
    <w:rsid w:val="00263C38"/>
    <w:rsid w:val="00264172"/>
    <w:rsid w:val="0026425B"/>
    <w:rsid w:val="00264BEF"/>
    <w:rsid w:val="00266475"/>
    <w:rsid w:val="00266DB5"/>
    <w:rsid w:val="0026711E"/>
    <w:rsid w:val="00267F5F"/>
    <w:rsid w:val="002707AC"/>
    <w:rsid w:val="0027091D"/>
    <w:rsid w:val="00270ACB"/>
    <w:rsid w:val="00270F30"/>
    <w:rsid w:val="00271621"/>
    <w:rsid w:val="00271AE4"/>
    <w:rsid w:val="00272161"/>
    <w:rsid w:val="002724B8"/>
    <w:rsid w:val="002733A9"/>
    <w:rsid w:val="002736E7"/>
    <w:rsid w:val="00274A40"/>
    <w:rsid w:val="002767D6"/>
    <w:rsid w:val="00277B37"/>
    <w:rsid w:val="00277BA3"/>
    <w:rsid w:val="00277D1E"/>
    <w:rsid w:val="002800DB"/>
    <w:rsid w:val="00282283"/>
    <w:rsid w:val="002823D3"/>
    <w:rsid w:val="00282781"/>
    <w:rsid w:val="00283736"/>
    <w:rsid w:val="00283D39"/>
    <w:rsid w:val="002850DB"/>
    <w:rsid w:val="0028532B"/>
    <w:rsid w:val="0028683A"/>
    <w:rsid w:val="00286E10"/>
    <w:rsid w:val="00286FEC"/>
    <w:rsid w:val="0028750E"/>
    <w:rsid w:val="00287C2F"/>
    <w:rsid w:val="002904B0"/>
    <w:rsid w:val="002906E3"/>
    <w:rsid w:val="00290B7E"/>
    <w:rsid w:val="00291D1D"/>
    <w:rsid w:val="00291D43"/>
    <w:rsid w:val="002924C4"/>
    <w:rsid w:val="002924DD"/>
    <w:rsid w:val="00292666"/>
    <w:rsid w:val="0029286C"/>
    <w:rsid w:val="00292CBA"/>
    <w:rsid w:val="00293052"/>
    <w:rsid w:val="00293472"/>
    <w:rsid w:val="00293D4C"/>
    <w:rsid w:val="0029455E"/>
    <w:rsid w:val="00294C3D"/>
    <w:rsid w:val="002951BB"/>
    <w:rsid w:val="002951C1"/>
    <w:rsid w:val="00295725"/>
    <w:rsid w:val="00295852"/>
    <w:rsid w:val="00295E96"/>
    <w:rsid w:val="00295FA7"/>
    <w:rsid w:val="0029649B"/>
    <w:rsid w:val="0029684E"/>
    <w:rsid w:val="00297650"/>
    <w:rsid w:val="002A01B8"/>
    <w:rsid w:val="002A1023"/>
    <w:rsid w:val="002A1D44"/>
    <w:rsid w:val="002A2614"/>
    <w:rsid w:val="002A268D"/>
    <w:rsid w:val="002A3AE9"/>
    <w:rsid w:val="002A3C81"/>
    <w:rsid w:val="002A508F"/>
    <w:rsid w:val="002A5103"/>
    <w:rsid w:val="002A6937"/>
    <w:rsid w:val="002A6AE5"/>
    <w:rsid w:val="002A6BB7"/>
    <w:rsid w:val="002A7DAC"/>
    <w:rsid w:val="002B0DB0"/>
    <w:rsid w:val="002B1D79"/>
    <w:rsid w:val="002B2147"/>
    <w:rsid w:val="002B2B70"/>
    <w:rsid w:val="002B2D8B"/>
    <w:rsid w:val="002B314F"/>
    <w:rsid w:val="002B33D8"/>
    <w:rsid w:val="002B45B4"/>
    <w:rsid w:val="002B49B0"/>
    <w:rsid w:val="002B58D2"/>
    <w:rsid w:val="002B661E"/>
    <w:rsid w:val="002B6721"/>
    <w:rsid w:val="002B6CF3"/>
    <w:rsid w:val="002B7484"/>
    <w:rsid w:val="002B7D80"/>
    <w:rsid w:val="002B7D83"/>
    <w:rsid w:val="002C0426"/>
    <w:rsid w:val="002C059F"/>
    <w:rsid w:val="002C0804"/>
    <w:rsid w:val="002C0E4A"/>
    <w:rsid w:val="002C1BEC"/>
    <w:rsid w:val="002C21A8"/>
    <w:rsid w:val="002C2481"/>
    <w:rsid w:val="002C2C17"/>
    <w:rsid w:val="002C2D96"/>
    <w:rsid w:val="002C331F"/>
    <w:rsid w:val="002C386D"/>
    <w:rsid w:val="002C400B"/>
    <w:rsid w:val="002C4521"/>
    <w:rsid w:val="002C4632"/>
    <w:rsid w:val="002C4C24"/>
    <w:rsid w:val="002C6636"/>
    <w:rsid w:val="002C6B3F"/>
    <w:rsid w:val="002C6BBA"/>
    <w:rsid w:val="002C6BFF"/>
    <w:rsid w:val="002C6C1F"/>
    <w:rsid w:val="002C6DFC"/>
    <w:rsid w:val="002C716B"/>
    <w:rsid w:val="002C73D6"/>
    <w:rsid w:val="002D0219"/>
    <w:rsid w:val="002D1BF1"/>
    <w:rsid w:val="002D1CCB"/>
    <w:rsid w:val="002D2217"/>
    <w:rsid w:val="002D34A3"/>
    <w:rsid w:val="002D377B"/>
    <w:rsid w:val="002D473C"/>
    <w:rsid w:val="002D4A69"/>
    <w:rsid w:val="002D5205"/>
    <w:rsid w:val="002D6C59"/>
    <w:rsid w:val="002D70EE"/>
    <w:rsid w:val="002D73A3"/>
    <w:rsid w:val="002D777C"/>
    <w:rsid w:val="002E0C56"/>
    <w:rsid w:val="002E147B"/>
    <w:rsid w:val="002E186E"/>
    <w:rsid w:val="002E1C1D"/>
    <w:rsid w:val="002E433B"/>
    <w:rsid w:val="002E43D0"/>
    <w:rsid w:val="002E4627"/>
    <w:rsid w:val="002E4893"/>
    <w:rsid w:val="002E4CB7"/>
    <w:rsid w:val="002E54E4"/>
    <w:rsid w:val="002E56D9"/>
    <w:rsid w:val="002E5AB6"/>
    <w:rsid w:val="002E65DF"/>
    <w:rsid w:val="002E701E"/>
    <w:rsid w:val="002E7023"/>
    <w:rsid w:val="002E7A97"/>
    <w:rsid w:val="002E7BD0"/>
    <w:rsid w:val="002F0A51"/>
    <w:rsid w:val="002F1DA1"/>
    <w:rsid w:val="002F2427"/>
    <w:rsid w:val="002F253C"/>
    <w:rsid w:val="002F31D6"/>
    <w:rsid w:val="002F374F"/>
    <w:rsid w:val="002F3CB8"/>
    <w:rsid w:val="002F3EEA"/>
    <w:rsid w:val="002F4850"/>
    <w:rsid w:val="002F4C9B"/>
    <w:rsid w:val="002F510F"/>
    <w:rsid w:val="002F51B4"/>
    <w:rsid w:val="002F629D"/>
    <w:rsid w:val="002F637B"/>
    <w:rsid w:val="00300B4D"/>
    <w:rsid w:val="00300C93"/>
    <w:rsid w:val="00301297"/>
    <w:rsid w:val="0030162B"/>
    <w:rsid w:val="00302112"/>
    <w:rsid w:val="00303671"/>
    <w:rsid w:val="00303D6F"/>
    <w:rsid w:val="00304521"/>
    <w:rsid w:val="00304623"/>
    <w:rsid w:val="00304F6D"/>
    <w:rsid w:val="00305B04"/>
    <w:rsid w:val="0030633C"/>
    <w:rsid w:val="00306D65"/>
    <w:rsid w:val="00306F1F"/>
    <w:rsid w:val="003075B8"/>
    <w:rsid w:val="00307773"/>
    <w:rsid w:val="00307B98"/>
    <w:rsid w:val="00307BE6"/>
    <w:rsid w:val="00307C2C"/>
    <w:rsid w:val="003100A6"/>
    <w:rsid w:val="003103B8"/>
    <w:rsid w:val="003115E6"/>
    <w:rsid w:val="00311747"/>
    <w:rsid w:val="00311D57"/>
    <w:rsid w:val="003121F0"/>
    <w:rsid w:val="00312207"/>
    <w:rsid w:val="00312543"/>
    <w:rsid w:val="003138D2"/>
    <w:rsid w:val="003139B2"/>
    <w:rsid w:val="00313A02"/>
    <w:rsid w:val="00313A0D"/>
    <w:rsid w:val="00314011"/>
    <w:rsid w:val="0031426A"/>
    <w:rsid w:val="00315C34"/>
    <w:rsid w:val="0032082C"/>
    <w:rsid w:val="00320F65"/>
    <w:rsid w:val="00322427"/>
    <w:rsid w:val="00322A79"/>
    <w:rsid w:val="003239B0"/>
    <w:rsid w:val="00323D52"/>
    <w:rsid w:val="00323F2E"/>
    <w:rsid w:val="003245C8"/>
    <w:rsid w:val="00324684"/>
    <w:rsid w:val="003274B8"/>
    <w:rsid w:val="00327E75"/>
    <w:rsid w:val="00327F6B"/>
    <w:rsid w:val="00330224"/>
    <w:rsid w:val="003316C0"/>
    <w:rsid w:val="0033267D"/>
    <w:rsid w:val="003328D9"/>
    <w:rsid w:val="00332C96"/>
    <w:rsid w:val="00333029"/>
    <w:rsid w:val="00333663"/>
    <w:rsid w:val="00333E67"/>
    <w:rsid w:val="003357C8"/>
    <w:rsid w:val="003358E7"/>
    <w:rsid w:val="00336063"/>
    <w:rsid w:val="0033644F"/>
    <w:rsid w:val="00336762"/>
    <w:rsid w:val="0033710C"/>
    <w:rsid w:val="00337582"/>
    <w:rsid w:val="00337AF9"/>
    <w:rsid w:val="00340315"/>
    <w:rsid w:val="003408F0"/>
    <w:rsid w:val="00340BB0"/>
    <w:rsid w:val="003411F4"/>
    <w:rsid w:val="00342836"/>
    <w:rsid w:val="00342923"/>
    <w:rsid w:val="00343C20"/>
    <w:rsid w:val="00343E36"/>
    <w:rsid w:val="00344162"/>
    <w:rsid w:val="003441A3"/>
    <w:rsid w:val="003441A6"/>
    <w:rsid w:val="00344548"/>
    <w:rsid w:val="00344569"/>
    <w:rsid w:val="00344B0C"/>
    <w:rsid w:val="00344E7C"/>
    <w:rsid w:val="0034594D"/>
    <w:rsid w:val="00345A2C"/>
    <w:rsid w:val="00346BE4"/>
    <w:rsid w:val="00347617"/>
    <w:rsid w:val="00347E51"/>
    <w:rsid w:val="00350B9D"/>
    <w:rsid w:val="00350BF4"/>
    <w:rsid w:val="003515EB"/>
    <w:rsid w:val="0035261A"/>
    <w:rsid w:val="00352F82"/>
    <w:rsid w:val="0035394E"/>
    <w:rsid w:val="00353A68"/>
    <w:rsid w:val="00353F71"/>
    <w:rsid w:val="003541BC"/>
    <w:rsid w:val="0035494E"/>
    <w:rsid w:val="00354C29"/>
    <w:rsid w:val="00355118"/>
    <w:rsid w:val="00356203"/>
    <w:rsid w:val="00356766"/>
    <w:rsid w:val="003572C1"/>
    <w:rsid w:val="00357F81"/>
    <w:rsid w:val="00357FD5"/>
    <w:rsid w:val="00360420"/>
    <w:rsid w:val="00360654"/>
    <w:rsid w:val="00361561"/>
    <w:rsid w:val="00361995"/>
    <w:rsid w:val="00361E9F"/>
    <w:rsid w:val="003630DB"/>
    <w:rsid w:val="00363993"/>
    <w:rsid w:val="00363A7C"/>
    <w:rsid w:val="0036440E"/>
    <w:rsid w:val="00364819"/>
    <w:rsid w:val="0036507B"/>
    <w:rsid w:val="00365437"/>
    <w:rsid w:val="00366314"/>
    <w:rsid w:val="003700E2"/>
    <w:rsid w:val="00370AA4"/>
    <w:rsid w:val="00370C8F"/>
    <w:rsid w:val="003717B5"/>
    <w:rsid w:val="003717E1"/>
    <w:rsid w:val="00371A19"/>
    <w:rsid w:val="00372156"/>
    <w:rsid w:val="003721F8"/>
    <w:rsid w:val="00372358"/>
    <w:rsid w:val="00372908"/>
    <w:rsid w:val="00372B3F"/>
    <w:rsid w:val="00373182"/>
    <w:rsid w:val="00373345"/>
    <w:rsid w:val="003739D7"/>
    <w:rsid w:val="00374BBF"/>
    <w:rsid w:val="003750BE"/>
    <w:rsid w:val="00376B12"/>
    <w:rsid w:val="0037722B"/>
    <w:rsid w:val="00377F82"/>
    <w:rsid w:val="00382532"/>
    <w:rsid w:val="00383A6C"/>
    <w:rsid w:val="00383A93"/>
    <w:rsid w:val="003843DA"/>
    <w:rsid w:val="003845B6"/>
    <w:rsid w:val="00385A0A"/>
    <w:rsid w:val="00387060"/>
    <w:rsid w:val="0039001B"/>
    <w:rsid w:val="003905AB"/>
    <w:rsid w:val="00391970"/>
    <w:rsid w:val="00391DA7"/>
    <w:rsid w:val="003927D7"/>
    <w:rsid w:val="00392BE6"/>
    <w:rsid w:val="0039362C"/>
    <w:rsid w:val="003938E9"/>
    <w:rsid w:val="0039523D"/>
    <w:rsid w:val="0039542E"/>
    <w:rsid w:val="00395535"/>
    <w:rsid w:val="00395F66"/>
    <w:rsid w:val="0039623C"/>
    <w:rsid w:val="0039649E"/>
    <w:rsid w:val="003965C6"/>
    <w:rsid w:val="003978ED"/>
    <w:rsid w:val="003A05F9"/>
    <w:rsid w:val="003A07F5"/>
    <w:rsid w:val="003A084E"/>
    <w:rsid w:val="003A0CA2"/>
    <w:rsid w:val="003A0D7E"/>
    <w:rsid w:val="003A0E42"/>
    <w:rsid w:val="003A1971"/>
    <w:rsid w:val="003A23BE"/>
    <w:rsid w:val="003A2AA3"/>
    <w:rsid w:val="003A3B1B"/>
    <w:rsid w:val="003A3C85"/>
    <w:rsid w:val="003A3F14"/>
    <w:rsid w:val="003A4118"/>
    <w:rsid w:val="003A46BD"/>
    <w:rsid w:val="003A50C4"/>
    <w:rsid w:val="003A552C"/>
    <w:rsid w:val="003A588B"/>
    <w:rsid w:val="003A6BD4"/>
    <w:rsid w:val="003A74FE"/>
    <w:rsid w:val="003A7EEC"/>
    <w:rsid w:val="003B12B7"/>
    <w:rsid w:val="003B148C"/>
    <w:rsid w:val="003B18D6"/>
    <w:rsid w:val="003B18F0"/>
    <w:rsid w:val="003B1CFC"/>
    <w:rsid w:val="003B2123"/>
    <w:rsid w:val="003B2132"/>
    <w:rsid w:val="003B2489"/>
    <w:rsid w:val="003B2A15"/>
    <w:rsid w:val="003B2CA2"/>
    <w:rsid w:val="003B312E"/>
    <w:rsid w:val="003B3608"/>
    <w:rsid w:val="003B371F"/>
    <w:rsid w:val="003B3EFF"/>
    <w:rsid w:val="003B421F"/>
    <w:rsid w:val="003B446A"/>
    <w:rsid w:val="003B4885"/>
    <w:rsid w:val="003B4976"/>
    <w:rsid w:val="003B4A3C"/>
    <w:rsid w:val="003B4C6F"/>
    <w:rsid w:val="003B516C"/>
    <w:rsid w:val="003B559A"/>
    <w:rsid w:val="003B5A4B"/>
    <w:rsid w:val="003B6572"/>
    <w:rsid w:val="003B6F5F"/>
    <w:rsid w:val="003C0479"/>
    <w:rsid w:val="003C193B"/>
    <w:rsid w:val="003C2959"/>
    <w:rsid w:val="003C2AE4"/>
    <w:rsid w:val="003C2B19"/>
    <w:rsid w:val="003C345E"/>
    <w:rsid w:val="003C407C"/>
    <w:rsid w:val="003C4AEB"/>
    <w:rsid w:val="003C5715"/>
    <w:rsid w:val="003C62BC"/>
    <w:rsid w:val="003C6589"/>
    <w:rsid w:val="003C678F"/>
    <w:rsid w:val="003C6C07"/>
    <w:rsid w:val="003C775C"/>
    <w:rsid w:val="003C7847"/>
    <w:rsid w:val="003D0A59"/>
    <w:rsid w:val="003D14B9"/>
    <w:rsid w:val="003D1692"/>
    <w:rsid w:val="003D204D"/>
    <w:rsid w:val="003D245C"/>
    <w:rsid w:val="003D349D"/>
    <w:rsid w:val="003D39ED"/>
    <w:rsid w:val="003D3BC9"/>
    <w:rsid w:val="003D43D6"/>
    <w:rsid w:val="003D5552"/>
    <w:rsid w:val="003D62C6"/>
    <w:rsid w:val="003D64C7"/>
    <w:rsid w:val="003D659F"/>
    <w:rsid w:val="003D736C"/>
    <w:rsid w:val="003D73E4"/>
    <w:rsid w:val="003D7DDC"/>
    <w:rsid w:val="003E1736"/>
    <w:rsid w:val="003E17E7"/>
    <w:rsid w:val="003E25C0"/>
    <w:rsid w:val="003E32C1"/>
    <w:rsid w:val="003E3522"/>
    <w:rsid w:val="003E36C8"/>
    <w:rsid w:val="003E3721"/>
    <w:rsid w:val="003E4595"/>
    <w:rsid w:val="003E47C1"/>
    <w:rsid w:val="003E4A40"/>
    <w:rsid w:val="003E5100"/>
    <w:rsid w:val="003E55A5"/>
    <w:rsid w:val="003E5C72"/>
    <w:rsid w:val="003E786F"/>
    <w:rsid w:val="003E7B38"/>
    <w:rsid w:val="003F02A7"/>
    <w:rsid w:val="003F05F4"/>
    <w:rsid w:val="003F12F2"/>
    <w:rsid w:val="003F196D"/>
    <w:rsid w:val="003F2384"/>
    <w:rsid w:val="003F2948"/>
    <w:rsid w:val="003F35D7"/>
    <w:rsid w:val="003F3665"/>
    <w:rsid w:val="003F4499"/>
    <w:rsid w:val="003F4896"/>
    <w:rsid w:val="003F4A64"/>
    <w:rsid w:val="003F4EF7"/>
    <w:rsid w:val="003F5B94"/>
    <w:rsid w:val="003F659D"/>
    <w:rsid w:val="003F65DF"/>
    <w:rsid w:val="003F6F0C"/>
    <w:rsid w:val="003F6F8E"/>
    <w:rsid w:val="003F72F1"/>
    <w:rsid w:val="003F7B0F"/>
    <w:rsid w:val="003F7DA7"/>
    <w:rsid w:val="004002E9"/>
    <w:rsid w:val="0040138D"/>
    <w:rsid w:val="00401B69"/>
    <w:rsid w:val="00402240"/>
    <w:rsid w:val="00402716"/>
    <w:rsid w:val="004027AD"/>
    <w:rsid w:val="00402DDC"/>
    <w:rsid w:val="0040338F"/>
    <w:rsid w:val="0040351E"/>
    <w:rsid w:val="00403B8A"/>
    <w:rsid w:val="00403C4E"/>
    <w:rsid w:val="004045D3"/>
    <w:rsid w:val="004047BC"/>
    <w:rsid w:val="004048C6"/>
    <w:rsid w:val="00405141"/>
    <w:rsid w:val="0040524E"/>
    <w:rsid w:val="00405C21"/>
    <w:rsid w:val="00407057"/>
    <w:rsid w:val="00410719"/>
    <w:rsid w:val="00410721"/>
    <w:rsid w:val="00411634"/>
    <w:rsid w:val="00411ABC"/>
    <w:rsid w:val="00411CB1"/>
    <w:rsid w:val="00412AC5"/>
    <w:rsid w:val="00412B9A"/>
    <w:rsid w:val="004140D8"/>
    <w:rsid w:val="00414ABF"/>
    <w:rsid w:val="00414D45"/>
    <w:rsid w:val="00414E50"/>
    <w:rsid w:val="00414FC3"/>
    <w:rsid w:val="00414FF4"/>
    <w:rsid w:val="0041646D"/>
    <w:rsid w:val="00416985"/>
    <w:rsid w:val="00417211"/>
    <w:rsid w:val="004176D3"/>
    <w:rsid w:val="004216F3"/>
    <w:rsid w:val="0042211D"/>
    <w:rsid w:val="00422751"/>
    <w:rsid w:val="004238C2"/>
    <w:rsid w:val="0042392B"/>
    <w:rsid w:val="0042423C"/>
    <w:rsid w:val="004250D4"/>
    <w:rsid w:val="004254B3"/>
    <w:rsid w:val="004259E7"/>
    <w:rsid w:val="00425F11"/>
    <w:rsid w:val="00426160"/>
    <w:rsid w:val="0042716C"/>
    <w:rsid w:val="004273A7"/>
    <w:rsid w:val="004273C5"/>
    <w:rsid w:val="004273ED"/>
    <w:rsid w:val="004279B1"/>
    <w:rsid w:val="004279BB"/>
    <w:rsid w:val="00427FEB"/>
    <w:rsid w:val="00430294"/>
    <w:rsid w:val="00430AFA"/>
    <w:rsid w:val="00431463"/>
    <w:rsid w:val="004319FB"/>
    <w:rsid w:val="004324BD"/>
    <w:rsid w:val="00432A14"/>
    <w:rsid w:val="00433BF8"/>
    <w:rsid w:val="00433FFF"/>
    <w:rsid w:val="00435307"/>
    <w:rsid w:val="004357B0"/>
    <w:rsid w:val="00435817"/>
    <w:rsid w:val="004358AA"/>
    <w:rsid w:val="0043621A"/>
    <w:rsid w:val="0043716B"/>
    <w:rsid w:val="004374A3"/>
    <w:rsid w:val="00437DDB"/>
    <w:rsid w:val="004404B5"/>
    <w:rsid w:val="00440BE1"/>
    <w:rsid w:val="004415C2"/>
    <w:rsid w:val="00441872"/>
    <w:rsid w:val="0044199A"/>
    <w:rsid w:val="00441A4E"/>
    <w:rsid w:val="00441B28"/>
    <w:rsid w:val="00442102"/>
    <w:rsid w:val="004423FA"/>
    <w:rsid w:val="00442622"/>
    <w:rsid w:val="00442B31"/>
    <w:rsid w:val="0044328C"/>
    <w:rsid w:val="00443D8D"/>
    <w:rsid w:val="0044425E"/>
    <w:rsid w:val="00444470"/>
    <w:rsid w:val="0044535A"/>
    <w:rsid w:val="0044777D"/>
    <w:rsid w:val="00447BF2"/>
    <w:rsid w:val="00447C78"/>
    <w:rsid w:val="00450038"/>
    <w:rsid w:val="004508A3"/>
    <w:rsid w:val="0045099D"/>
    <w:rsid w:val="0045117B"/>
    <w:rsid w:val="0045203A"/>
    <w:rsid w:val="00452E99"/>
    <w:rsid w:val="004532C8"/>
    <w:rsid w:val="004532F2"/>
    <w:rsid w:val="0045411D"/>
    <w:rsid w:val="004543F2"/>
    <w:rsid w:val="00454B05"/>
    <w:rsid w:val="004557B2"/>
    <w:rsid w:val="004559BD"/>
    <w:rsid w:val="004559E7"/>
    <w:rsid w:val="00455B23"/>
    <w:rsid w:val="00456248"/>
    <w:rsid w:val="004567C3"/>
    <w:rsid w:val="00456A2C"/>
    <w:rsid w:val="00456DAE"/>
    <w:rsid w:val="00457237"/>
    <w:rsid w:val="004576A9"/>
    <w:rsid w:val="00457A00"/>
    <w:rsid w:val="004603DA"/>
    <w:rsid w:val="004609DB"/>
    <w:rsid w:val="00462059"/>
    <w:rsid w:val="00462A35"/>
    <w:rsid w:val="00462A83"/>
    <w:rsid w:val="00463841"/>
    <w:rsid w:val="00464776"/>
    <w:rsid w:val="00465536"/>
    <w:rsid w:val="0046589F"/>
    <w:rsid w:val="0047013E"/>
    <w:rsid w:val="00470B6D"/>
    <w:rsid w:val="00470CFB"/>
    <w:rsid w:val="00470E24"/>
    <w:rsid w:val="00470FAC"/>
    <w:rsid w:val="00471698"/>
    <w:rsid w:val="0047240D"/>
    <w:rsid w:val="00472A84"/>
    <w:rsid w:val="00472EA0"/>
    <w:rsid w:val="00474D53"/>
    <w:rsid w:val="0047552F"/>
    <w:rsid w:val="00475C3F"/>
    <w:rsid w:val="00476562"/>
    <w:rsid w:val="004769AE"/>
    <w:rsid w:val="00476E36"/>
    <w:rsid w:val="00476F8B"/>
    <w:rsid w:val="00477897"/>
    <w:rsid w:val="00477C10"/>
    <w:rsid w:val="004800EE"/>
    <w:rsid w:val="00480100"/>
    <w:rsid w:val="004809BA"/>
    <w:rsid w:val="00480EF3"/>
    <w:rsid w:val="00481AC4"/>
    <w:rsid w:val="0048290D"/>
    <w:rsid w:val="0048330C"/>
    <w:rsid w:val="0048368B"/>
    <w:rsid w:val="004841B3"/>
    <w:rsid w:val="00484623"/>
    <w:rsid w:val="00484CAC"/>
    <w:rsid w:val="00484D3E"/>
    <w:rsid w:val="00484ECC"/>
    <w:rsid w:val="004850DF"/>
    <w:rsid w:val="00486085"/>
    <w:rsid w:val="00486B9A"/>
    <w:rsid w:val="00486BE1"/>
    <w:rsid w:val="004873C0"/>
    <w:rsid w:val="0048748B"/>
    <w:rsid w:val="00487796"/>
    <w:rsid w:val="00487D0A"/>
    <w:rsid w:val="00490BD8"/>
    <w:rsid w:val="0049123F"/>
    <w:rsid w:val="00491462"/>
    <w:rsid w:val="00491C4C"/>
    <w:rsid w:val="00491CD4"/>
    <w:rsid w:val="0049205B"/>
    <w:rsid w:val="00493005"/>
    <w:rsid w:val="0049307A"/>
    <w:rsid w:val="004936C8"/>
    <w:rsid w:val="00493A1F"/>
    <w:rsid w:val="004942A9"/>
    <w:rsid w:val="00494380"/>
    <w:rsid w:val="0049479D"/>
    <w:rsid w:val="00494877"/>
    <w:rsid w:val="004949FF"/>
    <w:rsid w:val="00494C10"/>
    <w:rsid w:val="0049515D"/>
    <w:rsid w:val="004952E5"/>
    <w:rsid w:val="00495A42"/>
    <w:rsid w:val="00496070"/>
    <w:rsid w:val="0049761B"/>
    <w:rsid w:val="00497B46"/>
    <w:rsid w:val="004A1338"/>
    <w:rsid w:val="004A1355"/>
    <w:rsid w:val="004A1BBB"/>
    <w:rsid w:val="004A1D0D"/>
    <w:rsid w:val="004A1D81"/>
    <w:rsid w:val="004A2097"/>
    <w:rsid w:val="004A20AA"/>
    <w:rsid w:val="004A28BA"/>
    <w:rsid w:val="004A3448"/>
    <w:rsid w:val="004A35FD"/>
    <w:rsid w:val="004A4236"/>
    <w:rsid w:val="004A43EF"/>
    <w:rsid w:val="004A525F"/>
    <w:rsid w:val="004A5691"/>
    <w:rsid w:val="004A59F9"/>
    <w:rsid w:val="004A6734"/>
    <w:rsid w:val="004A6A2C"/>
    <w:rsid w:val="004A6B79"/>
    <w:rsid w:val="004A6C41"/>
    <w:rsid w:val="004A6CAC"/>
    <w:rsid w:val="004A6D8B"/>
    <w:rsid w:val="004A6F15"/>
    <w:rsid w:val="004A7F8E"/>
    <w:rsid w:val="004B19A5"/>
    <w:rsid w:val="004B2DA1"/>
    <w:rsid w:val="004B2F8F"/>
    <w:rsid w:val="004B396B"/>
    <w:rsid w:val="004B43A4"/>
    <w:rsid w:val="004B4584"/>
    <w:rsid w:val="004B4792"/>
    <w:rsid w:val="004B4B55"/>
    <w:rsid w:val="004B4D84"/>
    <w:rsid w:val="004B4F9E"/>
    <w:rsid w:val="004B55BB"/>
    <w:rsid w:val="004B6C4E"/>
    <w:rsid w:val="004B7583"/>
    <w:rsid w:val="004C0238"/>
    <w:rsid w:val="004C0895"/>
    <w:rsid w:val="004C0EA2"/>
    <w:rsid w:val="004C1E97"/>
    <w:rsid w:val="004C301F"/>
    <w:rsid w:val="004C38C6"/>
    <w:rsid w:val="004C445D"/>
    <w:rsid w:val="004C476D"/>
    <w:rsid w:val="004C5060"/>
    <w:rsid w:val="004C59F5"/>
    <w:rsid w:val="004C6A22"/>
    <w:rsid w:val="004C6B1E"/>
    <w:rsid w:val="004C6F93"/>
    <w:rsid w:val="004C73A5"/>
    <w:rsid w:val="004C7571"/>
    <w:rsid w:val="004C7C50"/>
    <w:rsid w:val="004C7C53"/>
    <w:rsid w:val="004C7E1A"/>
    <w:rsid w:val="004D1348"/>
    <w:rsid w:val="004D1426"/>
    <w:rsid w:val="004D25EE"/>
    <w:rsid w:val="004D2804"/>
    <w:rsid w:val="004D2A33"/>
    <w:rsid w:val="004D2BE6"/>
    <w:rsid w:val="004D2C57"/>
    <w:rsid w:val="004D338C"/>
    <w:rsid w:val="004D538D"/>
    <w:rsid w:val="004D581A"/>
    <w:rsid w:val="004D5D8D"/>
    <w:rsid w:val="004D61C3"/>
    <w:rsid w:val="004D6A89"/>
    <w:rsid w:val="004D7563"/>
    <w:rsid w:val="004E0E4D"/>
    <w:rsid w:val="004E2392"/>
    <w:rsid w:val="004E2F1B"/>
    <w:rsid w:val="004E33FD"/>
    <w:rsid w:val="004E3971"/>
    <w:rsid w:val="004E3A0B"/>
    <w:rsid w:val="004E3A41"/>
    <w:rsid w:val="004E440E"/>
    <w:rsid w:val="004E62B9"/>
    <w:rsid w:val="004E6DE1"/>
    <w:rsid w:val="004E71AA"/>
    <w:rsid w:val="004E72DE"/>
    <w:rsid w:val="004E7830"/>
    <w:rsid w:val="004E7BB3"/>
    <w:rsid w:val="004F03E7"/>
    <w:rsid w:val="004F0C4E"/>
    <w:rsid w:val="004F15AE"/>
    <w:rsid w:val="004F1E09"/>
    <w:rsid w:val="004F26C6"/>
    <w:rsid w:val="004F29B6"/>
    <w:rsid w:val="004F3010"/>
    <w:rsid w:val="004F3316"/>
    <w:rsid w:val="004F3918"/>
    <w:rsid w:val="004F3E08"/>
    <w:rsid w:val="004F5042"/>
    <w:rsid w:val="004F5104"/>
    <w:rsid w:val="004F531B"/>
    <w:rsid w:val="004F59CD"/>
    <w:rsid w:val="004F604C"/>
    <w:rsid w:val="004F6398"/>
    <w:rsid w:val="004F66F2"/>
    <w:rsid w:val="004F7033"/>
    <w:rsid w:val="0050003F"/>
    <w:rsid w:val="005002B7"/>
    <w:rsid w:val="00501CE3"/>
    <w:rsid w:val="00503399"/>
    <w:rsid w:val="005036C7"/>
    <w:rsid w:val="00503AB9"/>
    <w:rsid w:val="00504980"/>
    <w:rsid w:val="00504D40"/>
    <w:rsid w:val="00504E3A"/>
    <w:rsid w:val="0050662C"/>
    <w:rsid w:val="0050673A"/>
    <w:rsid w:val="00506BC1"/>
    <w:rsid w:val="00506F5A"/>
    <w:rsid w:val="00507CE3"/>
    <w:rsid w:val="005104AA"/>
    <w:rsid w:val="00510C1E"/>
    <w:rsid w:val="00510CFE"/>
    <w:rsid w:val="005112D2"/>
    <w:rsid w:val="005118EC"/>
    <w:rsid w:val="00512245"/>
    <w:rsid w:val="00512DFD"/>
    <w:rsid w:val="00512EE8"/>
    <w:rsid w:val="005140B6"/>
    <w:rsid w:val="005146A7"/>
    <w:rsid w:val="00514AC8"/>
    <w:rsid w:val="0051572B"/>
    <w:rsid w:val="00515CA0"/>
    <w:rsid w:val="00516696"/>
    <w:rsid w:val="0051793F"/>
    <w:rsid w:val="00517C39"/>
    <w:rsid w:val="00520648"/>
    <w:rsid w:val="00520921"/>
    <w:rsid w:val="005220A6"/>
    <w:rsid w:val="005221B3"/>
    <w:rsid w:val="00522C75"/>
    <w:rsid w:val="00523412"/>
    <w:rsid w:val="00523675"/>
    <w:rsid w:val="0052367F"/>
    <w:rsid w:val="005248A1"/>
    <w:rsid w:val="00524A1C"/>
    <w:rsid w:val="00524BD9"/>
    <w:rsid w:val="0052508E"/>
    <w:rsid w:val="00525663"/>
    <w:rsid w:val="00525BB7"/>
    <w:rsid w:val="00525D25"/>
    <w:rsid w:val="00525F05"/>
    <w:rsid w:val="0052689D"/>
    <w:rsid w:val="00526AF6"/>
    <w:rsid w:val="00526CD8"/>
    <w:rsid w:val="00526D14"/>
    <w:rsid w:val="0052713D"/>
    <w:rsid w:val="00527705"/>
    <w:rsid w:val="00527C04"/>
    <w:rsid w:val="00527E5C"/>
    <w:rsid w:val="00530F32"/>
    <w:rsid w:val="00531535"/>
    <w:rsid w:val="00531611"/>
    <w:rsid w:val="00531DEF"/>
    <w:rsid w:val="00532455"/>
    <w:rsid w:val="00532F76"/>
    <w:rsid w:val="00532FEC"/>
    <w:rsid w:val="0053366E"/>
    <w:rsid w:val="00533D85"/>
    <w:rsid w:val="00533D89"/>
    <w:rsid w:val="0053406C"/>
    <w:rsid w:val="00534A7F"/>
    <w:rsid w:val="00535DF5"/>
    <w:rsid w:val="00536402"/>
    <w:rsid w:val="0053670E"/>
    <w:rsid w:val="00536CFE"/>
    <w:rsid w:val="00536DFA"/>
    <w:rsid w:val="0053772A"/>
    <w:rsid w:val="00541A0A"/>
    <w:rsid w:val="005423B7"/>
    <w:rsid w:val="00542DE8"/>
    <w:rsid w:val="00542EAC"/>
    <w:rsid w:val="0054305E"/>
    <w:rsid w:val="00543A20"/>
    <w:rsid w:val="0054455A"/>
    <w:rsid w:val="00544593"/>
    <w:rsid w:val="00544C56"/>
    <w:rsid w:val="00544CAC"/>
    <w:rsid w:val="00546063"/>
    <w:rsid w:val="0054618C"/>
    <w:rsid w:val="00546A40"/>
    <w:rsid w:val="00547F30"/>
    <w:rsid w:val="005501B6"/>
    <w:rsid w:val="00550352"/>
    <w:rsid w:val="005513B9"/>
    <w:rsid w:val="00551449"/>
    <w:rsid w:val="005521D8"/>
    <w:rsid w:val="00552F72"/>
    <w:rsid w:val="00554DCB"/>
    <w:rsid w:val="00555974"/>
    <w:rsid w:val="00555DF8"/>
    <w:rsid w:val="005565E8"/>
    <w:rsid w:val="00556B58"/>
    <w:rsid w:val="00557318"/>
    <w:rsid w:val="005576A6"/>
    <w:rsid w:val="00560151"/>
    <w:rsid w:val="00561ABF"/>
    <w:rsid w:val="005625B7"/>
    <w:rsid w:val="00562AE0"/>
    <w:rsid w:val="00563DF9"/>
    <w:rsid w:val="00563E5E"/>
    <w:rsid w:val="00564876"/>
    <w:rsid w:val="00565DA9"/>
    <w:rsid w:val="00566366"/>
    <w:rsid w:val="005664DE"/>
    <w:rsid w:val="005666FF"/>
    <w:rsid w:val="00567066"/>
    <w:rsid w:val="00567B98"/>
    <w:rsid w:val="00567D84"/>
    <w:rsid w:val="00570092"/>
    <w:rsid w:val="00570375"/>
    <w:rsid w:val="00570901"/>
    <w:rsid w:val="0057110B"/>
    <w:rsid w:val="005717F8"/>
    <w:rsid w:val="00571B14"/>
    <w:rsid w:val="00572134"/>
    <w:rsid w:val="00572F1C"/>
    <w:rsid w:val="00573294"/>
    <w:rsid w:val="00573D55"/>
    <w:rsid w:val="005747BB"/>
    <w:rsid w:val="00574C71"/>
    <w:rsid w:val="005750AC"/>
    <w:rsid w:val="00575102"/>
    <w:rsid w:val="005754C1"/>
    <w:rsid w:val="00575B7B"/>
    <w:rsid w:val="00575F1C"/>
    <w:rsid w:val="0057660B"/>
    <w:rsid w:val="00576758"/>
    <w:rsid w:val="00576BBD"/>
    <w:rsid w:val="00577901"/>
    <w:rsid w:val="00577C4E"/>
    <w:rsid w:val="00577F70"/>
    <w:rsid w:val="00580213"/>
    <w:rsid w:val="00580E90"/>
    <w:rsid w:val="0058108E"/>
    <w:rsid w:val="005812C6"/>
    <w:rsid w:val="00581B16"/>
    <w:rsid w:val="00581C89"/>
    <w:rsid w:val="0058237C"/>
    <w:rsid w:val="005824A0"/>
    <w:rsid w:val="00583E44"/>
    <w:rsid w:val="0058491D"/>
    <w:rsid w:val="00584AF2"/>
    <w:rsid w:val="00585494"/>
    <w:rsid w:val="00585DF7"/>
    <w:rsid w:val="00585EAC"/>
    <w:rsid w:val="00586661"/>
    <w:rsid w:val="005877ED"/>
    <w:rsid w:val="00587D43"/>
    <w:rsid w:val="00591BC6"/>
    <w:rsid w:val="00592CB6"/>
    <w:rsid w:val="0059353D"/>
    <w:rsid w:val="00594137"/>
    <w:rsid w:val="00594671"/>
    <w:rsid w:val="00594C67"/>
    <w:rsid w:val="00595D92"/>
    <w:rsid w:val="005961D0"/>
    <w:rsid w:val="00596419"/>
    <w:rsid w:val="00596440"/>
    <w:rsid w:val="005969A0"/>
    <w:rsid w:val="005A019A"/>
    <w:rsid w:val="005A0312"/>
    <w:rsid w:val="005A0752"/>
    <w:rsid w:val="005A1B01"/>
    <w:rsid w:val="005A1F4B"/>
    <w:rsid w:val="005A2112"/>
    <w:rsid w:val="005A2CF3"/>
    <w:rsid w:val="005A3334"/>
    <w:rsid w:val="005A36CD"/>
    <w:rsid w:val="005A36F2"/>
    <w:rsid w:val="005A39DB"/>
    <w:rsid w:val="005A40EB"/>
    <w:rsid w:val="005A4170"/>
    <w:rsid w:val="005A4F48"/>
    <w:rsid w:val="005A4F85"/>
    <w:rsid w:val="005A6E26"/>
    <w:rsid w:val="005A7916"/>
    <w:rsid w:val="005A7986"/>
    <w:rsid w:val="005A7D1E"/>
    <w:rsid w:val="005B1F22"/>
    <w:rsid w:val="005B261C"/>
    <w:rsid w:val="005B2A7A"/>
    <w:rsid w:val="005B2D7D"/>
    <w:rsid w:val="005B376C"/>
    <w:rsid w:val="005B39A1"/>
    <w:rsid w:val="005B3A5A"/>
    <w:rsid w:val="005B3C73"/>
    <w:rsid w:val="005B487C"/>
    <w:rsid w:val="005B497A"/>
    <w:rsid w:val="005B627F"/>
    <w:rsid w:val="005B6543"/>
    <w:rsid w:val="005B6974"/>
    <w:rsid w:val="005B69B4"/>
    <w:rsid w:val="005B6D21"/>
    <w:rsid w:val="005C01AA"/>
    <w:rsid w:val="005C067D"/>
    <w:rsid w:val="005C115A"/>
    <w:rsid w:val="005C2AB1"/>
    <w:rsid w:val="005C2DA2"/>
    <w:rsid w:val="005C33F3"/>
    <w:rsid w:val="005C4931"/>
    <w:rsid w:val="005C4B93"/>
    <w:rsid w:val="005C660B"/>
    <w:rsid w:val="005C6BA8"/>
    <w:rsid w:val="005C76E5"/>
    <w:rsid w:val="005C7D72"/>
    <w:rsid w:val="005D0608"/>
    <w:rsid w:val="005D07CF"/>
    <w:rsid w:val="005D0816"/>
    <w:rsid w:val="005D0DF3"/>
    <w:rsid w:val="005D13B9"/>
    <w:rsid w:val="005D1CD8"/>
    <w:rsid w:val="005D219F"/>
    <w:rsid w:val="005D26AF"/>
    <w:rsid w:val="005D2CFF"/>
    <w:rsid w:val="005D3738"/>
    <w:rsid w:val="005D604B"/>
    <w:rsid w:val="005D60C2"/>
    <w:rsid w:val="005E077D"/>
    <w:rsid w:val="005E0D4E"/>
    <w:rsid w:val="005E1976"/>
    <w:rsid w:val="005E1DE8"/>
    <w:rsid w:val="005E2140"/>
    <w:rsid w:val="005E2DF3"/>
    <w:rsid w:val="005E2F30"/>
    <w:rsid w:val="005E3F34"/>
    <w:rsid w:val="005E4152"/>
    <w:rsid w:val="005E4536"/>
    <w:rsid w:val="005E4C3B"/>
    <w:rsid w:val="005E5EB7"/>
    <w:rsid w:val="005E6DCA"/>
    <w:rsid w:val="005E6ED3"/>
    <w:rsid w:val="005E6FD0"/>
    <w:rsid w:val="005E7099"/>
    <w:rsid w:val="005E7464"/>
    <w:rsid w:val="005F1E8E"/>
    <w:rsid w:val="005F3718"/>
    <w:rsid w:val="005F3ABA"/>
    <w:rsid w:val="005F42DC"/>
    <w:rsid w:val="005F506E"/>
    <w:rsid w:val="005F5493"/>
    <w:rsid w:val="005F5637"/>
    <w:rsid w:val="005F64D3"/>
    <w:rsid w:val="005F6DDF"/>
    <w:rsid w:val="005F7786"/>
    <w:rsid w:val="005F7CEB"/>
    <w:rsid w:val="005F7FED"/>
    <w:rsid w:val="00600CA7"/>
    <w:rsid w:val="00600EEA"/>
    <w:rsid w:val="0060141B"/>
    <w:rsid w:val="00601582"/>
    <w:rsid w:val="00602A92"/>
    <w:rsid w:val="006034A6"/>
    <w:rsid w:val="00603AA2"/>
    <w:rsid w:val="00604371"/>
    <w:rsid w:val="00604B41"/>
    <w:rsid w:val="00604C2D"/>
    <w:rsid w:val="00604D82"/>
    <w:rsid w:val="00604F00"/>
    <w:rsid w:val="0060572C"/>
    <w:rsid w:val="00605E41"/>
    <w:rsid w:val="0060607F"/>
    <w:rsid w:val="00607956"/>
    <w:rsid w:val="006079E2"/>
    <w:rsid w:val="0061092C"/>
    <w:rsid w:val="00610EBD"/>
    <w:rsid w:val="00611FD2"/>
    <w:rsid w:val="00612E53"/>
    <w:rsid w:val="00612EE3"/>
    <w:rsid w:val="00615307"/>
    <w:rsid w:val="0061599C"/>
    <w:rsid w:val="00615DBE"/>
    <w:rsid w:val="00615E94"/>
    <w:rsid w:val="00615EB2"/>
    <w:rsid w:val="0061603A"/>
    <w:rsid w:val="0061652C"/>
    <w:rsid w:val="00617915"/>
    <w:rsid w:val="00617B61"/>
    <w:rsid w:val="00617EA1"/>
    <w:rsid w:val="006204E3"/>
    <w:rsid w:val="006212C7"/>
    <w:rsid w:val="00621F3B"/>
    <w:rsid w:val="006228BC"/>
    <w:rsid w:val="00622CF1"/>
    <w:rsid w:val="00622D4C"/>
    <w:rsid w:val="006230E8"/>
    <w:rsid w:val="0062423B"/>
    <w:rsid w:val="00624456"/>
    <w:rsid w:val="006253AA"/>
    <w:rsid w:val="00625870"/>
    <w:rsid w:val="00625949"/>
    <w:rsid w:val="00625A05"/>
    <w:rsid w:val="00625B14"/>
    <w:rsid w:val="00626763"/>
    <w:rsid w:val="00627563"/>
    <w:rsid w:val="00627E1B"/>
    <w:rsid w:val="0063110A"/>
    <w:rsid w:val="00631996"/>
    <w:rsid w:val="00631D94"/>
    <w:rsid w:val="00632A2A"/>
    <w:rsid w:val="00633D22"/>
    <w:rsid w:val="006348E2"/>
    <w:rsid w:val="00634B31"/>
    <w:rsid w:val="00634C64"/>
    <w:rsid w:val="00635712"/>
    <w:rsid w:val="00635F99"/>
    <w:rsid w:val="0063662A"/>
    <w:rsid w:val="006370C7"/>
    <w:rsid w:val="0063726E"/>
    <w:rsid w:val="00637431"/>
    <w:rsid w:val="00637608"/>
    <w:rsid w:val="00637951"/>
    <w:rsid w:val="00637B08"/>
    <w:rsid w:val="006402FC"/>
    <w:rsid w:val="00640A59"/>
    <w:rsid w:val="00640A5C"/>
    <w:rsid w:val="0064116E"/>
    <w:rsid w:val="0064143A"/>
    <w:rsid w:val="006426BC"/>
    <w:rsid w:val="0064337B"/>
    <w:rsid w:val="00643738"/>
    <w:rsid w:val="0064448B"/>
    <w:rsid w:val="00646B21"/>
    <w:rsid w:val="00646C03"/>
    <w:rsid w:val="006471C7"/>
    <w:rsid w:val="00647C45"/>
    <w:rsid w:val="0065094A"/>
    <w:rsid w:val="00650C87"/>
    <w:rsid w:val="00651171"/>
    <w:rsid w:val="0065177A"/>
    <w:rsid w:val="00651832"/>
    <w:rsid w:val="00652307"/>
    <w:rsid w:val="00653A33"/>
    <w:rsid w:val="00654C87"/>
    <w:rsid w:val="00654F47"/>
    <w:rsid w:val="00654FBC"/>
    <w:rsid w:val="0065610B"/>
    <w:rsid w:val="0065698F"/>
    <w:rsid w:val="00656A24"/>
    <w:rsid w:val="0065735B"/>
    <w:rsid w:val="00657488"/>
    <w:rsid w:val="006576AB"/>
    <w:rsid w:val="006601EB"/>
    <w:rsid w:val="006609D3"/>
    <w:rsid w:val="0066246C"/>
    <w:rsid w:val="00663A5C"/>
    <w:rsid w:val="00663A98"/>
    <w:rsid w:val="006640C9"/>
    <w:rsid w:val="006640D7"/>
    <w:rsid w:val="0066496F"/>
    <w:rsid w:val="00664BF4"/>
    <w:rsid w:val="00665021"/>
    <w:rsid w:val="00665060"/>
    <w:rsid w:val="0066510D"/>
    <w:rsid w:val="006651D2"/>
    <w:rsid w:val="006658ED"/>
    <w:rsid w:val="00665A60"/>
    <w:rsid w:val="006661D4"/>
    <w:rsid w:val="0066637A"/>
    <w:rsid w:val="006665B9"/>
    <w:rsid w:val="006665DF"/>
    <w:rsid w:val="00666E74"/>
    <w:rsid w:val="00666FDA"/>
    <w:rsid w:val="00667A76"/>
    <w:rsid w:val="006708A6"/>
    <w:rsid w:val="00670971"/>
    <w:rsid w:val="006746AE"/>
    <w:rsid w:val="006746BB"/>
    <w:rsid w:val="00674C36"/>
    <w:rsid w:val="006752EA"/>
    <w:rsid w:val="00675D22"/>
    <w:rsid w:val="00677348"/>
    <w:rsid w:val="00677947"/>
    <w:rsid w:val="00677FD3"/>
    <w:rsid w:val="00681642"/>
    <w:rsid w:val="0068184E"/>
    <w:rsid w:val="006830AE"/>
    <w:rsid w:val="00683C6C"/>
    <w:rsid w:val="00683FB6"/>
    <w:rsid w:val="0068409C"/>
    <w:rsid w:val="00686458"/>
    <w:rsid w:val="00686FCF"/>
    <w:rsid w:val="00687A9C"/>
    <w:rsid w:val="006905E2"/>
    <w:rsid w:val="00691434"/>
    <w:rsid w:val="00691F27"/>
    <w:rsid w:val="006920E4"/>
    <w:rsid w:val="00692347"/>
    <w:rsid w:val="00692C78"/>
    <w:rsid w:val="00692DE3"/>
    <w:rsid w:val="006930C5"/>
    <w:rsid w:val="0069342A"/>
    <w:rsid w:val="0069434F"/>
    <w:rsid w:val="006954E1"/>
    <w:rsid w:val="006957CD"/>
    <w:rsid w:val="006958CE"/>
    <w:rsid w:val="00695D2F"/>
    <w:rsid w:val="0069605B"/>
    <w:rsid w:val="0069616D"/>
    <w:rsid w:val="0069634C"/>
    <w:rsid w:val="006966BB"/>
    <w:rsid w:val="006972D9"/>
    <w:rsid w:val="006A002F"/>
    <w:rsid w:val="006A01F0"/>
    <w:rsid w:val="006A1749"/>
    <w:rsid w:val="006A1D99"/>
    <w:rsid w:val="006A29A9"/>
    <w:rsid w:val="006A40C3"/>
    <w:rsid w:val="006A467F"/>
    <w:rsid w:val="006A4908"/>
    <w:rsid w:val="006A4E90"/>
    <w:rsid w:val="006A4F0A"/>
    <w:rsid w:val="006A5C36"/>
    <w:rsid w:val="006A5DF7"/>
    <w:rsid w:val="006A6006"/>
    <w:rsid w:val="006A61A4"/>
    <w:rsid w:val="006A628F"/>
    <w:rsid w:val="006B0505"/>
    <w:rsid w:val="006B082B"/>
    <w:rsid w:val="006B1325"/>
    <w:rsid w:val="006B22D0"/>
    <w:rsid w:val="006B34B1"/>
    <w:rsid w:val="006B36BD"/>
    <w:rsid w:val="006B3907"/>
    <w:rsid w:val="006B4B51"/>
    <w:rsid w:val="006B4B70"/>
    <w:rsid w:val="006B55D9"/>
    <w:rsid w:val="006B5FA5"/>
    <w:rsid w:val="006B6983"/>
    <w:rsid w:val="006B78CD"/>
    <w:rsid w:val="006B7C62"/>
    <w:rsid w:val="006C049C"/>
    <w:rsid w:val="006C05B9"/>
    <w:rsid w:val="006C0789"/>
    <w:rsid w:val="006C0C96"/>
    <w:rsid w:val="006C12E2"/>
    <w:rsid w:val="006C133E"/>
    <w:rsid w:val="006C1F5C"/>
    <w:rsid w:val="006C260B"/>
    <w:rsid w:val="006C406A"/>
    <w:rsid w:val="006C4871"/>
    <w:rsid w:val="006C5D2A"/>
    <w:rsid w:val="006C6812"/>
    <w:rsid w:val="006C720D"/>
    <w:rsid w:val="006C73B9"/>
    <w:rsid w:val="006D0424"/>
    <w:rsid w:val="006D09B1"/>
    <w:rsid w:val="006D11EE"/>
    <w:rsid w:val="006D2542"/>
    <w:rsid w:val="006D28BE"/>
    <w:rsid w:val="006D2C96"/>
    <w:rsid w:val="006D308F"/>
    <w:rsid w:val="006D38B4"/>
    <w:rsid w:val="006D4008"/>
    <w:rsid w:val="006D4369"/>
    <w:rsid w:val="006D477E"/>
    <w:rsid w:val="006D4FA4"/>
    <w:rsid w:val="006D51A7"/>
    <w:rsid w:val="006D5878"/>
    <w:rsid w:val="006D5A2E"/>
    <w:rsid w:val="006D6804"/>
    <w:rsid w:val="006D7DF9"/>
    <w:rsid w:val="006E066A"/>
    <w:rsid w:val="006E1311"/>
    <w:rsid w:val="006E1823"/>
    <w:rsid w:val="006E1A93"/>
    <w:rsid w:val="006E1F42"/>
    <w:rsid w:val="006E2647"/>
    <w:rsid w:val="006E2E13"/>
    <w:rsid w:val="006E4057"/>
    <w:rsid w:val="006E4096"/>
    <w:rsid w:val="006E47F4"/>
    <w:rsid w:val="006E5A20"/>
    <w:rsid w:val="006F0716"/>
    <w:rsid w:val="006F08C9"/>
    <w:rsid w:val="006F0C39"/>
    <w:rsid w:val="006F0E95"/>
    <w:rsid w:val="006F164D"/>
    <w:rsid w:val="006F2752"/>
    <w:rsid w:val="006F2A4F"/>
    <w:rsid w:val="006F2EB4"/>
    <w:rsid w:val="006F3EA5"/>
    <w:rsid w:val="006F43AC"/>
    <w:rsid w:val="006F4F92"/>
    <w:rsid w:val="006F516E"/>
    <w:rsid w:val="006F5B4B"/>
    <w:rsid w:val="006F5D5D"/>
    <w:rsid w:val="006F5DAB"/>
    <w:rsid w:val="006F65E4"/>
    <w:rsid w:val="00700398"/>
    <w:rsid w:val="00700BB6"/>
    <w:rsid w:val="00700BF6"/>
    <w:rsid w:val="00701962"/>
    <w:rsid w:val="0070251F"/>
    <w:rsid w:val="00702D6F"/>
    <w:rsid w:val="0070318A"/>
    <w:rsid w:val="00703E74"/>
    <w:rsid w:val="0070447C"/>
    <w:rsid w:val="00704713"/>
    <w:rsid w:val="00704C42"/>
    <w:rsid w:val="00704D26"/>
    <w:rsid w:val="00704DC9"/>
    <w:rsid w:val="0070613B"/>
    <w:rsid w:val="00706A90"/>
    <w:rsid w:val="00706F21"/>
    <w:rsid w:val="007070EE"/>
    <w:rsid w:val="007073BE"/>
    <w:rsid w:val="007074F1"/>
    <w:rsid w:val="00707FC4"/>
    <w:rsid w:val="0071008A"/>
    <w:rsid w:val="007104A3"/>
    <w:rsid w:val="00710722"/>
    <w:rsid w:val="00710A16"/>
    <w:rsid w:val="00711B1B"/>
    <w:rsid w:val="00711BB7"/>
    <w:rsid w:val="00711FB4"/>
    <w:rsid w:val="00712990"/>
    <w:rsid w:val="00712C2A"/>
    <w:rsid w:val="0071310B"/>
    <w:rsid w:val="0071327B"/>
    <w:rsid w:val="007138D1"/>
    <w:rsid w:val="00714333"/>
    <w:rsid w:val="007147C2"/>
    <w:rsid w:val="00714AB0"/>
    <w:rsid w:val="00715592"/>
    <w:rsid w:val="00716157"/>
    <w:rsid w:val="00717506"/>
    <w:rsid w:val="007176B6"/>
    <w:rsid w:val="00717CD9"/>
    <w:rsid w:val="00717D1C"/>
    <w:rsid w:val="00717E83"/>
    <w:rsid w:val="00720DDB"/>
    <w:rsid w:val="00720E5A"/>
    <w:rsid w:val="007212DE"/>
    <w:rsid w:val="00721668"/>
    <w:rsid w:val="007219DE"/>
    <w:rsid w:val="007224B4"/>
    <w:rsid w:val="00722C19"/>
    <w:rsid w:val="00722FDB"/>
    <w:rsid w:val="0072303C"/>
    <w:rsid w:val="007238A4"/>
    <w:rsid w:val="00723EE1"/>
    <w:rsid w:val="00723EEF"/>
    <w:rsid w:val="00723F95"/>
    <w:rsid w:val="007253DE"/>
    <w:rsid w:val="00725FD0"/>
    <w:rsid w:val="007265ED"/>
    <w:rsid w:val="00726986"/>
    <w:rsid w:val="0072741E"/>
    <w:rsid w:val="007308F6"/>
    <w:rsid w:val="0073093B"/>
    <w:rsid w:val="00731023"/>
    <w:rsid w:val="007317AA"/>
    <w:rsid w:val="00732078"/>
    <w:rsid w:val="00732D10"/>
    <w:rsid w:val="007332C1"/>
    <w:rsid w:val="007334AA"/>
    <w:rsid w:val="00733E15"/>
    <w:rsid w:val="00734068"/>
    <w:rsid w:val="00734280"/>
    <w:rsid w:val="00734501"/>
    <w:rsid w:val="007346A6"/>
    <w:rsid w:val="007352A0"/>
    <w:rsid w:val="00735311"/>
    <w:rsid w:val="007358DD"/>
    <w:rsid w:val="00735E4F"/>
    <w:rsid w:val="00736E01"/>
    <w:rsid w:val="007371B4"/>
    <w:rsid w:val="00737403"/>
    <w:rsid w:val="007403BB"/>
    <w:rsid w:val="007403C2"/>
    <w:rsid w:val="0074050D"/>
    <w:rsid w:val="00741240"/>
    <w:rsid w:val="007414F0"/>
    <w:rsid w:val="007419BB"/>
    <w:rsid w:val="00741D58"/>
    <w:rsid w:val="0074255A"/>
    <w:rsid w:val="00743B9D"/>
    <w:rsid w:val="007444BB"/>
    <w:rsid w:val="007448CC"/>
    <w:rsid w:val="00744D92"/>
    <w:rsid w:val="00744DB3"/>
    <w:rsid w:val="00744E8F"/>
    <w:rsid w:val="00745C52"/>
    <w:rsid w:val="00746987"/>
    <w:rsid w:val="00747FD5"/>
    <w:rsid w:val="007516EE"/>
    <w:rsid w:val="00751701"/>
    <w:rsid w:val="007519D7"/>
    <w:rsid w:val="00752DBC"/>
    <w:rsid w:val="00753BFB"/>
    <w:rsid w:val="00755A34"/>
    <w:rsid w:val="00755CD1"/>
    <w:rsid w:val="0075684B"/>
    <w:rsid w:val="007568D4"/>
    <w:rsid w:val="007573A7"/>
    <w:rsid w:val="007577BE"/>
    <w:rsid w:val="007578B5"/>
    <w:rsid w:val="007578BA"/>
    <w:rsid w:val="00760284"/>
    <w:rsid w:val="00760534"/>
    <w:rsid w:val="0076107E"/>
    <w:rsid w:val="00761F88"/>
    <w:rsid w:val="00761FFB"/>
    <w:rsid w:val="007626D2"/>
    <w:rsid w:val="00762CBC"/>
    <w:rsid w:val="00762F08"/>
    <w:rsid w:val="007633E4"/>
    <w:rsid w:val="00763EF3"/>
    <w:rsid w:val="007641D6"/>
    <w:rsid w:val="007642B9"/>
    <w:rsid w:val="0076515E"/>
    <w:rsid w:val="007653CA"/>
    <w:rsid w:val="0076673D"/>
    <w:rsid w:val="00767D5A"/>
    <w:rsid w:val="00770F9B"/>
    <w:rsid w:val="007718AE"/>
    <w:rsid w:val="00771A6E"/>
    <w:rsid w:val="007722AD"/>
    <w:rsid w:val="0077233C"/>
    <w:rsid w:val="0077237F"/>
    <w:rsid w:val="007727F1"/>
    <w:rsid w:val="00772ADE"/>
    <w:rsid w:val="00772D59"/>
    <w:rsid w:val="00772DAD"/>
    <w:rsid w:val="007730A3"/>
    <w:rsid w:val="007740B4"/>
    <w:rsid w:val="00774CBA"/>
    <w:rsid w:val="00775589"/>
    <w:rsid w:val="007755B8"/>
    <w:rsid w:val="007762FF"/>
    <w:rsid w:val="00776A61"/>
    <w:rsid w:val="00780F11"/>
    <w:rsid w:val="00781081"/>
    <w:rsid w:val="00781870"/>
    <w:rsid w:val="00781A2A"/>
    <w:rsid w:val="00783239"/>
    <w:rsid w:val="00783259"/>
    <w:rsid w:val="007835BE"/>
    <w:rsid w:val="00783926"/>
    <w:rsid w:val="00784357"/>
    <w:rsid w:val="007843BF"/>
    <w:rsid w:val="0078510A"/>
    <w:rsid w:val="0078531B"/>
    <w:rsid w:val="00785DC6"/>
    <w:rsid w:val="007867FD"/>
    <w:rsid w:val="00786A5F"/>
    <w:rsid w:val="00786D97"/>
    <w:rsid w:val="007873F2"/>
    <w:rsid w:val="00790272"/>
    <w:rsid w:val="00790F37"/>
    <w:rsid w:val="00791366"/>
    <w:rsid w:val="00791620"/>
    <w:rsid w:val="007918FF"/>
    <w:rsid w:val="0079473A"/>
    <w:rsid w:val="007949A1"/>
    <w:rsid w:val="00794B20"/>
    <w:rsid w:val="007952B3"/>
    <w:rsid w:val="007959D2"/>
    <w:rsid w:val="00795A5E"/>
    <w:rsid w:val="00795ACF"/>
    <w:rsid w:val="00796268"/>
    <w:rsid w:val="007967A7"/>
    <w:rsid w:val="00796B46"/>
    <w:rsid w:val="00796F1F"/>
    <w:rsid w:val="00796F78"/>
    <w:rsid w:val="00796FA8"/>
    <w:rsid w:val="00797502"/>
    <w:rsid w:val="007A0772"/>
    <w:rsid w:val="007A0936"/>
    <w:rsid w:val="007A12E1"/>
    <w:rsid w:val="007A138B"/>
    <w:rsid w:val="007A1541"/>
    <w:rsid w:val="007A1E07"/>
    <w:rsid w:val="007A2A3D"/>
    <w:rsid w:val="007A2FF6"/>
    <w:rsid w:val="007A374A"/>
    <w:rsid w:val="007A42DC"/>
    <w:rsid w:val="007A43C1"/>
    <w:rsid w:val="007A441D"/>
    <w:rsid w:val="007A6B57"/>
    <w:rsid w:val="007A6BF6"/>
    <w:rsid w:val="007A733B"/>
    <w:rsid w:val="007A7F4B"/>
    <w:rsid w:val="007B00EE"/>
    <w:rsid w:val="007B0C28"/>
    <w:rsid w:val="007B0DE5"/>
    <w:rsid w:val="007B1099"/>
    <w:rsid w:val="007B12E4"/>
    <w:rsid w:val="007B1378"/>
    <w:rsid w:val="007B1F89"/>
    <w:rsid w:val="007B20EE"/>
    <w:rsid w:val="007B2488"/>
    <w:rsid w:val="007B25A0"/>
    <w:rsid w:val="007B288B"/>
    <w:rsid w:val="007B28AA"/>
    <w:rsid w:val="007B3181"/>
    <w:rsid w:val="007B3746"/>
    <w:rsid w:val="007B4E09"/>
    <w:rsid w:val="007B4E30"/>
    <w:rsid w:val="007B51D6"/>
    <w:rsid w:val="007B55B5"/>
    <w:rsid w:val="007B5CF3"/>
    <w:rsid w:val="007B5F54"/>
    <w:rsid w:val="007B69B1"/>
    <w:rsid w:val="007B7FA5"/>
    <w:rsid w:val="007B7FCA"/>
    <w:rsid w:val="007C02EE"/>
    <w:rsid w:val="007C0678"/>
    <w:rsid w:val="007C08CA"/>
    <w:rsid w:val="007C1158"/>
    <w:rsid w:val="007C13B5"/>
    <w:rsid w:val="007C1A04"/>
    <w:rsid w:val="007C257B"/>
    <w:rsid w:val="007C29FD"/>
    <w:rsid w:val="007C372C"/>
    <w:rsid w:val="007C410C"/>
    <w:rsid w:val="007C49A4"/>
    <w:rsid w:val="007C4B8D"/>
    <w:rsid w:val="007C4B95"/>
    <w:rsid w:val="007C5841"/>
    <w:rsid w:val="007C66F2"/>
    <w:rsid w:val="007C6D7B"/>
    <w:rsid w:val="007C76C2"/>
    <w:rsid w:val="007C77F6"/>
    <w:rsid w:val="007D0188"/>
    <w:rsid w:val="007D0363"/>
    <w:rsid w:val="007D0396"/>
    <w:rsid w:val="007D0CF8"/>
    <w:rsid w:val="007D159B"/>
    <w:rsid w:val="007D1901"/>
    <w:rsid w:val="007D2505"/>
    <w:rsid w:val="007D261B"/>
    <w:rsid w:val="007D2A62"/>
    <w:rsid w:val="007D2B22"/>
    <w:rsid w:val="007D35D9"/>
    <w:rsid w:val="007D410F"/>
    <w:rsid w:val="007D418D"/>
    <w:rsid w:val="007D543E"/>
    <w:rsid w:val="007D5707"/>
    <w:rsid w:val="007D5A71"/>
    <w:rsid w:val="007D6A1B"/>
    <w:rsid w:val="007D7074"/>
    <w:rsid w:val="007D79D1"/>
    <w:rsid w:val="007E0230"/>
    <w:rsid w:val="007E0381"/>
    <w:rsid w:val="007E042F"/>
    <w:rsid w:val="007E102F"/>
    <w:rsid w:val="007E1043"/>
    <w:rsid w:val="007E1194"/>
    <w:rsid w:val="007E2523"/>
    <w:rsid w:val="007E3080"/>
    <w:rsid w:val="007E319C"/>
    <w:rsid w:val="007E39EE"/>
    <w:rsid w:val="007E3EC0"/>
    <w:rsid w:val="007E490E"/>
    <w:rsid w:val="007E50C9"/>
    <w:rsid w:val="007E5ED8"/>
    <w:rsid w:val="007E644E"/>
    <w:rsid w:val="007E64E9"/>
    <w:rsid w:val="007E6758"/>
    <w:rsid w:val="007E762A"/>
    <w:rsid w:val="007E78CC"/>
    <w:rsid w:val="007E790C"/>
    <w:rsid w:val="007F0079"/>
    <w:rsid w:val="007F07E2"/>
    <w:rsid w:val="007F10A3"/>
    <w:rsid w:val="007F19EC"/>
    <w:rsid w:val="007F1AFC"/>
    <w:rsid w:val="007F1E99"/>
    <w:rsid w:val="007F244D"/>
    <w:rsid w:val="007F35FC"/>
    <w:rsid w:val="007F37C7"/>
    <w:rsid w:val="007F3951"/>
    <w:rsid w:val="007F3B5E"/>
    <w:rsid w:val="007F4042"/>
    <w:rsid w:val="007F4BA1"/>
    <w:rsid w:val="007F504F"/>
    <w:rsid w:val="007F627B"/>
    <w:rsid w:val="007F6376"/>
    <w:rsid w:val="007F6D6F"/>
    <w:rsid w:val="007F718D"/>
    <w:rsid w:val="007F79A8"/>
    <w:rsid w:val="008003B1"/>
    <w:rsid w:val="00801CC8"/>
    <w:rsid w:val="00801CE6"/>
    <w:rsid w:val="0080256F"/>
    <w:rsid w:val="00804F6B"/>
    <w:rsid w:val="00805F8B"/>
    <w:rsid w:val="00806702"/>
    <w:rsid w:val="00806DDF"/>
    <w:rsid w:val="0080705C"/>
    <w:rsid w:val="008076CD"/>
    <w:rsid w:val="00810351"/>
    <w:rsid w:val="00811505"/>
    <w:rsid w:val="008117F5"/>
    <w:rsid w:val="00812F28"/>
    <w:rsid w:val="008139B4"/>
    <w:rsid w:val="00813B6E"/>
    <w:rsid w:val="00813BA5"/>
    <w:rsid w:val="00815129"/>
    <w:rsid w:val="00815350"/>
    <w:rsid w:val="00815449"/>
    <w:rsid w:val="00816F19"/>
    <w:rsid w:val="00817250"/>
    <w:rsid w:val="008174BC"/>
    <w:rsid w:val="0081770B"/>
    <w:rsid w:val="00817FE5"/>
    <w:rsid w:val="00820E0A"/>
    <w:rsid w:val="00821B2D"/>
    <w:rsid w:val="00821C86"/>
    <w:rsid w:val="00822531"/>
    <w:rsid w:val="00822A62"/>
    <w:rsid w:val="00822D2D"/>
    <w:rsid w:val="00822F18"/>
    <w:rsid w:val="00823388"/>
    <w:rsid w:val="00824625"/>
    <w:rsid w:val="008247F6"/>
    <w:rsid w:val="008249D7"/>
    <w:rsid w:val="00824BCC"/>
    <w:rsid w:val="00824EB2"/>
    <w:rsid w:val="00825490"/>
    <w:rsid w:val="00826B36"/>
    <w:rsid w:val="00826D5B"/>
    <w:rsid w:val="00827651"/>
    <w:rsid w:val="008318E4"/>
    <w:rsid w:val="0083251D"/>
    <w:rsid w:val="0083299A"/>
    <w:rsid w:val="00832CC8"/>
    <w:rsid w:val="00832F64"/>
    <w:rsid w:val="00833F4B"/>
    <w:rsid w:val="00834D00"/>
    <w:rsid w:val="00836700"/>
    <w:rsid w:val="00836A5D"/>
    <w:rsid w:val="00836D73"/>
    <w:rsid w:val="008376A8"/>
    <w:rsid w:val="00840116"/>
    <w:rsid w:val="008414D8"/>
    <w:rsid w:val="00841642"/>
    <w:rsid w:val="00842539"/>
    <w:rsid w:val="00842A62"/>
    <w:rsid w:val="00843676"/>
    <w:rsid w:val="008438D9"/>
    <w:rsid w:val="008441EE"/>
    <w:rsid w:val="00844402"/>
    <w:rsid w:val="00844E35"/>
    <w:rsid w:val="00845254"/>
    <w:rsid w:val="00845624"/>
    <w:rsid w:val="008458D2"/>
    <w:rsid w:val="00845C9F"/>
    <w:rsid w:val="00846D35"/>
    <w:rsid w:val="008472AC"/>
    <w:rsid w:val="00851721"/>
    <w:rsid w:val="00851803"/>
    <w:rsid w:val="0085326C"/>
    <w:rsid w:val="00853380"/>
    <w:rsid w:val="0085378F"/>
    <w:rsid w:val="00853A07"/>
    <w:rsid w:val="0085440B"/>
    <w:rsid w:val="00854961"/>
    <w:rsid w:val="008549BE"/>
    <w:rsid w:val="008555C7"/>
    <w:rsid w:val="00856006"/>
    <w:rsid w:val="00856525"/>
    <w:rsid w:val="008572CC"/>
    <w:rsid w:val="0085731A"/>
    <w:rsid w:val="00860003"/>
    <w:rsid w:val="008608E2"/>
    <w:rsid w:val="008626FB"/>
    <w:rsid w:val="008628F9"/>
    <w:rsid w:val="008632A9"/>
    <w:rsid w:val="00863605"/>
    <w:rsid w:val="00863815"/>
    <w:rsid w:val="00863DA7"/>
    <w:rsid w:val="00863E76"/>
    <w:rsid w:val="008644BE"/>
    <w:rsid w:val="00864D29"/>
    <w:rsid w:val="008650B8"/>
    <w:rsid w:val="00865B8D"/>
    <w:rsid w:val="00865F5F"/>
    <w:rsid w:val="0086627F"/>
    <w:rsid w:val="00866D86"/>
    <w:rsid w:val="00866E98"/>
    <w:rsid w:val="00866EA1"/>
    <w:rsid w:val="008672F2"/>
    <w:rsid w:val="008678E3"/>
    <w:rsid w:val="0086794A"/>
    <w:rsid w:val="008679E1"/>
    <w:rsid w:val="00867A50"/>
    <w:rsid w:val="00867B79"/>
    <w:rsid w:val="00867BCE"/>
    <w:rsid w:val="00870695"/>
    <w:rsid w:val="00870F43"/>
    <w:rsid w:val="00871205"/>
    <w:rsid w:val="0087128B"/>
    <w:rsid w:val="00871C90"/>
    <w:rsid w:val="00872064"/>
    <w:rsid w:val="00872CBE"/>
    <w:rsid w:val="008745A2"/>
    <w:rsid w:val="00875259"/>
    <w:rsid w:val="00875726"/>
    <w:rsid w:val="00876D98"/>
    <w:rsid w:val="008775BE"/>
    <w:rsid w:val="008775D3"/>
    <w:rsid w:val="00877CB6"/>
    <w:rsid w:val="00877DA6"/>
    <w:rsid w:val="008801B0"/>
    <w:rsid w:val="00880757"/>
    <w:rsid w:val="008815B5"/>
    <w:rsid w:val="00881D53"/>
    <w:rsid w:val="00883518"/>
    <w:rsid w:val="0088396B"/>
    <w:rsid w:val="00884870"/>
    <w:rsid w:val="00885222"/>
    <w:rsid w:val="008856B0"/>
    <w:rsid w:val="00886515"/>
    <w:rsid w:val="00886812"/>
    <w:rsid w:val="0088688C"/>
    <w:rsid w:val="00886FC5"/>
    <w:rsid w:val="00887507"/>
    <w:rsid w:val="00887D24"/>
    <w:rsid w:val="00890815"/>
    <w:rsid w:val="00890CC3"/>
    <w:rsid w:val="00892E6D"/>
    <w:rsid w:val="008940A3"/>
    <w:rsid w:val="00894204"/>
    <w:rsid w:val="00894408"/>
    <w:rsid w:val="00894E8B"/>
    <w:rsid w:val="008950CF"/>
    <w:rsid w:val="00895307"/>
    <w:rsid w:val="008962F5"/>
    <w:rsid w:val="00896431"/>
    <w:rsid w:val="00896D36"/>
    <w:rsid w:val="008A0051"/>
    <w:rsid w:val="008A03D5"/>
    <w:rsid w:val="008A0E21"/>
    <w:rsid w:val="008A1EA9"/>
    <w:rsid w:val="008A21D9"/>
    <w:rsid w:val="008A2B6A"/>
    <w:rsid w:val="008A2EDD"/>
    <w:rsid w:val="008A2F39"/>
    <w:rsid w:val="008A32C7"/>
    <w:rsid w:val="008A368D"/>
    <w:rsid w:val="008A39C4"/>
    <w:rsid w:val="008A3F2B"/>
    <w:rsid w:val="008A452B"/>
    <w:rsid w:val="008A4711"/>
    <w:rsid w:val="008A47D3"/>
    <w:rsid w:val="008A48CE"/>
    <w:rsid w:val="008A4C93"/>
    <w:rsid w:val="008A50AD"/>
    <w:rsid w:val="008A5198"/>
    <w:rsid w:val="008A5759"/>
    <w:rsid w:val="008A5A43"/>
    <w:rsid w:val="008A6D20"/>
    <w:rsid w:val="008A7061"/>
    <w:rsid w:val="008A746B"/>
    <w:rsid w:val="008A7EF2"/>
    <w:rsid w:val="008B00FC"/>
    <w:rsid w:val="008B01C4"/>
    <w:rsid w:val="008B0984"/>
    <w:rsid w:val="008B0E9C"/>
    <w:rsid w:val="008B191E"/>
    <w:rsid w:val="008B1C5B"/>
    <w:rsid w:val="008B2436"/>
    <w:rsid w:val="008B447E"/>
    <w:rsid w:val="008B45D8"/>
    <w:rsid w:val="008B47E9"/>
    <w:rsid w:val="008B4C16"/>
    <w:rsid w:val="008B55B5"/>
    <w:rsid w:val="008B58CC"/>
    <w:rsid w:val="008B5EE0"/>
    <w:rsid w:val="008B624F"/>
    <w:rsid w:val="008B665D"/>
    <w:rsid w:val="008B6EE8"/>
    <w:rsid w:val="008B70F1"/>
    <w:rsid w:val="008B7EA1"/>
    <w:rsid w:val="008C05AD"/>
    <w:rsid w:val="008C18DE"/>
    <w:rsid w:val="008C2292"/>
    <w:rsid w:val="008C29EA"/>
    <w:rsid w:val="008C3505"/>
    <w:rsid w:val="008C36A1"/>
    <w:rsid w:val="008C38BF"/>
    <w:rsid w:val="008C40AB"/>
    <w:rsid w:val="008C4695"/>
    <w:rsid w:val="008C4A05"/>
    <w:rsid w:val="008C5624"/>
    <w:rsid w:val="008C595B"/>
    <w:rsid w:val="008C5E33"/>
    <w:rsid w:val="008C68C4"/>
    <w:rsid w:val="008D051A"/>
    <w:rsid w:val="008D07A1"/>
    <w:rsid w:val="008D0B74"/>
    <w:rsid w:val="008D0CC5"/>
    <w:rsid w:val="008D1946"/>
    <w:rsid w:val="008D2130"/>
    <w:rsid w:val="008D2630"/>
    <w:rsid w:val="008D37C1"/>
    <w:rsid w:val="008D46C7"/>
    <w:rsid w:val="008D50DD"/>
    <w:rsid w:val="008D54B9"/>
    <w:rsid w:val="008D56B5"/>
    <w:rsid w:val="008D5E50"/>
    <w:rsid w:val="008D605B"/>
    <w:rsid w:val="008D652D"/>
    <w:rsid w:val="008D6884"/>
    <w:rsid w:val="008D6EF9"/>
    <w:rsid w:val="008D73B5"/>
    <w:rsid w:val="008D7FCA"/>
    <w:rsid w:val="008E0025"/>
    <w:rsid w:val="008E0EA2"/>
    <w:rsid w:val="008E1315"/>
    <w:rsid w:val="008E1FA4"/>
    <w:rsid w:val="008E2253"/>
    <w:rsid w:val="008E2606"/>
    <w:rsid w:val="008E2960"/>
    <w:rsid w:val="008E2FB7"/>
    <w:rsid w:val="008E3381"/>
    <w:rsid w:val="008E3F3F"/>
    <w:rsid w:val="008E45C0"/>
    <w:rsid w:val="008E4EE5"/>
    <w:rsid w:val="008E5A58"/>
    <w:rsid w:val="008E5DEF"/>
    <w:rsid w:val="008E6797"/>
    <w:rsid w:val="008E7891"/>
    <w:rsid w:val="008E7C16"/>
    <w:rsid w:val="008E7DCF"/>
    <w:rsid w:val="008E7DDF"/>
    <w:rsid w:val="008E7E90"/>
    <w:rsid w:val="008F4129"/>
    <w:rsid w:val="008F41C0"/>
    <w:rsid w:val="008F4A2C"/>
    <w:rsid w:val="008F4FB8"/>
    <w:rsid w:val="008F553F"/>
    <w:rsid w:val="008F5A52"/>
    <w:rsid w:val="008F69EC"/>
    <w:rsid w:val="008F6B91"/>
    <w:rsid w:val="008F79B8"/>
    <w:rsid w:val="009008A9"/>
    <w:rsid w:val="00901292"/>
    <w:rsid w:val="00901307"/>
    <w:rsid w:val="00901DB3"/>
    <w:rsid w:val="0090426E"/>
    <w:rsid w:val="00905B7A"/>
    <w:rsid w:val="009062EE"/>
    <w:rsid w:val="0090632A"/>
    <w:rsid w:val="0090686B"/>
    <w:rsid w:val="00907665"/>
    <w:rsid w:val="00907A39"/>
    <w:rsid w:val="00911BE7"/>
    <w:rsid w:val="00911C6E"/>
    <w:rsid w:val="0091222E"/>
    <w:rsid w:val="00912A03"/>
    <w:rsid w:val="0091331A"/>
    <w:rsid w:val="00913964"/>
    <w:rsid w:val="009139E9"/>
    <w:rsid w:val="00914417"/>
    <w:rsid w:val="009146AB"/>
    <w:rsid w:val="00914736"/>
    <w:rsid w:val="009147C1"/>
    <w:rsid w:val="009156B0"/>
    <w:rsid w:val="00915D21"/>
    <w:rsid w:val="009161B3"/>
    <w:rsid w:val="0091679E"/>
    <w:rsid w:val="0091697C"/>
    <w:rsid w:val="00917178"/>
    <w:rsid w:val="00917C40"/>
    <w:rsid w:val="009201C4"/>
    <w:rsid w:val="0092028A"/>
    <w:rsid w:val="009209F9"/>
    <w:rsid w:val="00920C17"/>
    <w:rsid w:val="00921557"/>
    <w:rsid w:val="00921E84"/>
    <w:rsid w:val="00922111"/>
    <w:rsid w:val="009226E8"/>
    <w:rsid w:val="00922BC4"/>
    <w:rsid w:val="0092332D"/>
    <w:rsid w:val="00923B2D"/>
    <w:rsid w:val="00923CD7"/>
    <w:rsid w:val="009245C4"/>
    <w:rsid w:val="00925248"/>
    <w:rsid w:val="0092538F"/>
    <w:rsid w:val="0092569C"/>
    <w:rsid w:val="009265A2"/>
    <w:rsid w:val="009266AE"/>
    <w:rsid w:val="009266C2"/>
    <w:rsid w:val="00926982"/>
    <w:rsid w:val="0092759D"/>
    <w:rsid w:val="009278FC"/>
    <w:rsid w:val="00927E63"/>
    <w:rsid w:val="00927F23"/>
    <w:rsid w:val="00930527"/>
    <w:rsid w:val="00930554"/>
    <w:rsid w:val="0093104C"/>
    <w:rsid w:val="009325A4"/>
    <w:rsid w:val="009326CE"/>
    <w:rsid w:val="009331A2"/>
    <w:rsid w:val="009340A5"/>
    <w:rsid w:val="009341D3"/>
    <w:rsid w:val="00934A30"/>
    <w:rsid w:val="00935C1C"/>
    <w:rsid w:val="00936208"/>
    <w:rsid w:val="00936554"/>
    <w:rsid w:val="00936600"/>
    <w:rsid w:val="00936C87"/>
    <w:rsid w:val="00937814"/>
    <w:rsid w:val="00937AF2"/>
    <w:rsid w:val="00940E53"/>
    <w:rsid w:val="0094138A"/>
    <w:rsid w:val="0094139D"/>
    <w:rsid w:val="00941ECF"/>
    <w:rsid w:val="0094230C"/>
    <w:rsid w:val="00943062"/>
    <w:rsid w:val="00943416"/>
    <w:rsid w:val="00944109"/>
    <w:rsid w:val="00944A5A"/>
    <w:rsid w:val="00944D0E"/>
    <w:rsid w:val="00946770"/>
    <w:rsid w:val="0094690B"/>
    <w:rsid w:val="009469FB"/>
    <w:rsid w:val="009478A3"/>
    <w:rsid w:val="00947AF1"/>
    <w:rsid w:val="00947E87"/>
    <w:rsid w:val="009503D2"/>
    <w:rsid w:val="00950903"/>
    <w:rsid w:val="00950B2E"/>
    <w:rsid w:val="00951021"/>
    <w:rsid w:val="009513BB"/>
    <w:rsid w:val="0095310E"/>
    <w:rsid w:val="00953A0E"/>
    <w:rsid w:val="00953BA5"/>
    <w:rsid w:val="00956241"/>
    <w:rsid w:val="00956539"/>
    <w:rsid w:val="0095672E"/>
    <w:rsid w:val="009579C5"/>
    <w:rsid w:val="00960230"/>
    <w:rsid w:val="00960C0C"/>
    <w:rsid w:val="009614B6"/>
    <w:rsid w:val="009616C5"/>
    <w:rsid w:val="00961A4D"/>
    <w:rsid w:val="00961B51"/>
    <w:rsid w:val="00962183"/>
    <w:rsid w:val="009629D1"/>
    <w:rsid w:val="0096302A"/>
    <w:rsid w:val="00963D88"/>
    <w:rsid w:val="00964321"/>
    <w:rsid w:val="0096462B"/>
    <w:rsid w:val="00964736"/>
    <w:rsid w:val="009659F6"/>
    <w:rsid w:val="00966F5A"/>
    <w:rsid w:val="0096757A"/>
    <w:rsid w:val="00967737"/>
    <w:rsid w:val="00967A6A"/>
    <w:rsid w:val="009707CB"/>
    <w:rsid w:val="00970FF4"/>
    <w:rsid w:val="009712C3"/>
    <w:rsid w:val="009712DF"/>
    <w:rsid w:val="00971F64"/>
    <w:rsid w:val="009728E7"/>
    <w:rsid w:val="009729D8"/>
    <w:rsid w:val="009746A0"/>
    <w:rsid w:val="0097588C"/>
    <w:rsid w:val="00976385"/>
    <w:rsid w:val="009768FB"/>
    <w:rsid w:val="00976CC9"/>
    <w:rsid w:val="00976EAC"/>
    <w:rsid w:val="00977363"/>
    <w:rsid w:val="009779F1"/>
    <w:rsid w:val="009800C7"/>
    <w:rsid w:val="0098022F"/>
    <w:rsid w:val="00980765"/>
    <w:rsid w:val="00980F98"/>
    <w:rsid w:val="00981AA9"/>
    <w:rsid w:val="0098216E"/>
    <w:rsid w:val="009821AA"/>
    <w:rsid w:val="00983033"/>
    <w:rsid w:val="0098306A"/>
    <w:rsid w:val="00983F27"/>
    <w:rsid w:val="00983F80"/>
    <w:rsid w:val="009842B5"/>
    <w:rsid w:val="009845AC"/>
    <w:rsid w:val="00984874"/>
    <w:rsid w:val="00984A7F"/>
    <w:rsid w:val="00984CE2"/>
    <w:rsid w:val="00984F5D"/>
    <w:rsid w:val="009850D8"/>
    <w:rsid w:val="009851B2"/>
    <w:rsid w:val="0098550B"/>
    <w:rsid w:val="00985D27"/>
    <w:rsid w:val="0098624A"/>
    <w:rsid w:val="00986577"/>
    <w:rsid w:val="00986B03"/>
    <w:rsid w:val="009902BE"/>
    <w:rsid w:val="009902F6"/>
    <w:rsid w:val="009903B7"/>
    <w:rsid w:val="009906A8"/>
    <w:rsid w:val="009914A3"/>
    <w:rsid w:val="00991879"/>
    <w:rsid w:val="00991F1A"/>
    <w:rsid w:val="00992639"/>
    <w:rsid w:val="00993631"/>
    <w:rsid w:val="00993B27"/>
    <w:rsid w:val="00994CB2"/>
    <w:rsid w:val="009952F7"/>
    <w:rsid w:val="00995BB5"/>
    <w:rsid w:val="009963C8"/>
    <w:rsid w:val="009963EC"/>
    <w:rsid w:val="009967B9"/>
    <w:rsid w:val="00996FED"/>
    <w:rsid w:val="00997935"/>
    <w:rsid w:val="00997BB8"/>
    <w:rsid w:val="00997D74"/>
    <w:rsid w:val="009A042D"/>
    <w:rsid w:val="009A0630"/>
    <w:rsid w:val="009A07AD"/>
    <w:rsid w:val="009A0DB2"/>
    <w:rsid w:val="009A131B"/>
    <w:rsid w:val="009A3046"/>
    <w:rsid w:val="009A304C"/>
    <w:rsid w:val="009A32ED"/>
    <w:rsid w:val="009A3926"/>
    <w:rsid w:val="009A39A6"/>
    <w:rsid w:val="009A4DF8"/>
    <w:rsid w:val="009A52E8"/>
    <w:rsid w:val="009A57BF"/>
    <w:rsid w:val="009A5C13"/>
    <w:rsid w:val="009A626B"/>
    <w:rsid w:val="009A6B2C"/>
    <w:rsid w:val="009B095B"/>
    <w:rsid w:val="009B0A96"/>
    <w:rsid w:val="009B0B4F"/>
    <w:rsid w:val="009B0FBC"/>
    <w:rsid w:val="009B10D8"/>
    <w:rsid w:val="009B169E"/>
    <w:rsid w:val="009B1934"/>
    <w:rsid w:val="009B1E76"/>
    <w:rsid w:val="009B1EB0"/>
    <w:rsid w:val="009B1EF3"/>
    <w:rsid w:val="009B272F"/>
    <w:rsid w:val="009B2906"/>
    <w:rsid w:val="009B2F8D"/>
    <w:rsid w:val="009B3F2B"/>
    <w:rsid w:val="009B468D"/>
    <w:rsid w:val="009B5093"/>
    <w:rsid w:val="009B67F7"/>
    <w:rsid w:val="009B6C4F"/>
    <w:rsid w:val="009B71DD"/>
    <w:rsid w:val="009B7273"/>
    <w:rsid w:val="009B7ED2"/>
    <w:rsid w:val="009C0B55"/>
    <w:rsid w:val="009C1896"/>
    <w:rsid w:val="009C21BF"/>
    <w:rsid w:val="009C24C1"/>
    <w:rsid w:val="009C2694"/>
    <w:rsid w:val="009C29D2"/>
    <w:rsid w:val="009C2B39"/>
    <w:rsid w:val="009C2BEE"/>
    <w:rsid w:val="009C331C"/>
    <w:rsid w:val="009C36EF"/>
    <w:rsid w:val="009C376B"/>
    <w:rsid w:val="009C4937"/>
    <w:rsid w:val="009C54F3"/>
    <w:rsid w:val="009C5C48"/>
    <w:rsid w:val="009C6E86"/>
    <w:rsid w:val="009C770D"/>
    <w:rsid w:val="009C7FC7"/>
    <w:rsid w:val="009D091E"/>
    <w:rsid w:val="009D0963"/>
    <w:rsid w:val="009D11D8"/>
    <w:rsid w:val="009D129E"/>
    <w:rsid w:val="009D1939"/>
    <w:rsid w:val="009D2F8C"/>
    <w:rsid w:val="009D3A0E"/>
    <w:rsid w:val="009D438D"/>
    <w:rsid w:val="009D445B"/>
    <w:rsid w:val="009D48DF"/>
    <w:rsid w:val="009D4E7B"/>
    <w:rsid w:val="009D57C7"/>
    <w:rsid w:val="009D59C0"/>
    <w:rsid w:val="009D6EA6"/>
    <w:rsid w:val="009D7215"/>
    <w:rsid w:val="009D7980"/>
    <w:rsid w:val="009D7E3F"/>
    <w:rsid w:val="009E0240"/>
    <w:rsid w:val="009E0285"/>
    <w:rsid w:val="009E08B5"/>
    <w:rsid w:val="009E1C3B"/>
    <w:rsid w:val="009E1FF6"/>
    <w:rsid w:val="009E2089"/>
    <w:rsid w:val="009E2125"/>
    <w:rsid w:val="009E2814"/>
    <w:rsid w:val="009E2A6E"/>
    <w:rsid w:val="009E341B"/>
    <w:rsid w:val="009E34A8"/>
    <w:rsid w:val="009E39F8"/>
    <w:rsid w:val="009E3C5A"/>
    <w:rsid w:val="009E416E"/>
    <w:rsid w:val="009E4192"/>
    <w:rsid w:val="009E41E6"/>
    <w:rsid w:val="009E550F"/>
    <w:rsid w:val="009E56DE"/>
    <w:rsid w:val="009E727B"/>
    <w:rsid w:val="009E795E"/>
    <w:rsid w:val="009E7C06"/>
    <w:rsid w:val="009F001E"/>
    <w:rsid w:val="009F04E9"/>
    <w:rsid w:val="009F0FF6"/>
    <w:rsid w:val="009F12A7"/>
    <w:rsid w:val="009F1805"/>
    <w:rsid w:val="009F18D7"/>
    <w:rsid w:val="009F1DAD"/>
    <w:rsid w:val="009F2B81"/>
    <w:rsid w:val="009F30D9"/>
    <w:rsid w:val="009F33D6"/>
    <w:rsid w:val="009F3E5B"/>
    <w:rsid w:val="009F5666"/>
    <w:rsid w:val="009F5763"/>
    <w:rsid w:val="009F5B83"/>
    <w:rsid w:val="009F5D09"/>
    <w:rsid w:val="009F5FD6"/>
    <w:rsid w:val="009F69D8"/>
    <w:rsid w:val="00A009D9"/>
    <w:rsid w:val="00A0126F"/>
    <w:rsid w:val="00A0133F"/>
    <w:rsid w:val="00A0182E"/>
    <w:rsid w:val="00A018B0"/>
    <w:rsid w:val="00A01B63"/>
    <w:rsid w:val="00A01C18"/>
    <w:rsid w:val="00A01F4F"/>
    <w:rsid w:val="00A02476"/>
    <w:rsid w:val="00A02A23"/>
    <w:rsid w:val="00A03190"/>
    <w:rsid w:val="00A03647"/>
    <w:rsid w:val="00A03F89"/>
    <w:rsid w:val="00A040C3"/>
    <w:rsid w:val="00A04309"/>
    <w:rsid w:val="00A05C50"/>
    <w:rsid w:val="00A05CD0"/>
    <w:rsid w:val="00A05EDC"/>
    <w:rsid w:val="00A0746A"/>
    <w:rsid w:val="00A101ED"/>
    <w:rsid w:val="00A1021A"/>
    <w:rsid w:val="00A1055F"/>
    <w:rsid w:val="00A1187F"/>
    <w:rsid w:val="00A12043"/>
    <w:rsid w:val="00A126D1"/>
    <w:rsid w:val="00A12EFE"/>
    <w:rsid w:val="00A142CB"/>
    <w:rsid w:val="00A14AC5"/>
    <w:rsid w:val="00A1511B"/>
    <w:rsid w:val="00A15E76"/>
    <w:rsid w:val="00A16B7D"/>
    <w:rsid w:val="00A16CC8"/>
    <w:rsid w:val="00A172D7"/>
    <w:rsid w:val="00A176AE"/>
    <w:rsid w:val="00A2087F"/>
    <w:rsid w:val="00A20D39"/>
    <w:rsid w:val="00A21059"/>
    <w:rsid w:val="00A212D0"/>
    <w:rsid w:val="00A21382"/>
    <w:rsid w:val="00A21D4A"/>
    <w:rsid w:val="00A23401"/>
    <w:rsid w:val="00A23415"/>
    <w:rsid w:val="00A23558"/>
    <w:rsid w:val="00A23765"/>
    <w:rsid w:val="00A2396E"/>
    <w:rsid w:val="00A242B0"/>
    <w:rsid w:val="00A2463B"/>
    <w:rsid w:val="00A2507A"/>
    <w:rsid w:val="00A25685"/>
    <w:rsid w:val="00A26231"/>
    <w:rsid w:val="00A2646A"/>
    <w:rsid w:val="00A269A7"/>
    <w:rsid w:val="00A26B8D"/>
    <w:rsid w:val="00A26DE8"/>
    <w:rsid w:val="00A26DFF"/>
    <w:rsid w:val="00A27114"/>
    <w:rsid w:val="00A27BE4"/>
    <w:rsid w:val="00A27FC9"/>
    <w:rsid w:val="00A31287"/>
    <w:rsid w:val="00A31CEC"/>
    <w:rsid w:val="00A32241"/>
    <w:rsid w:val="00A32FD7"/>
    <w:rsid w:val="00A337CA"/>
    <w:rsid w:val="00A33A0F"/>
    <w:rsid w:val="00A34334"/>
    <w:rsid w:val="00A34869"/>
    <w:rsid w:val="00A34897"/>
    <w:rsid w:val="00A349BE"/>
    <w:rsid w:val="00A34A10"/>
    <w:rsid w:val="00A34B67"/>
    <w:rsid w:val="00A34D15"/>
    <w:rsid w:val="00A35C6F"/>
    <w:rsid w:val="00A360A9"/>
    <w:rsid w:val="00A36189"/>
    <w:rsid w:val="00A36546"/>
    <w:rsid w:val="00A365FE"/>
    <w:rsid w:val="00A36C64"/>
    <w:rsid w:val="00A37D45"/>
    <w:rsid w:val="00A40863"/>
    <w:rsid w:val="00A409C3"/>
    <w:rsid w:val="00A41711"/>
    <w:rsid w:val="00A41806"/>
    <w:rsid w:val="00A41C16"/>
    <w:rsid w:val="00A437E0"/>
    <w:rsid w:val="00A443E4"/>
    <w:rsid w:val="00A44470"/>
    <w:rsid w:val="00A4503F"/>
    <w:rsid w:val="00A4541F"/>
    <w:rsid w:val="00A45673"/>
    <w:rsid w:val="00A458DE"/>
    <w:rsid w:val="00A459B0"/>
    <w:rsid w:val="00A463E1"/>
    <w:rsid w:val="00A464C6"/>
    <w:rsid w:val="00A46895"/>
    <w:rsid w:val="00A473C1"/>
    <w:rsid w:val="00A50F13"/>
    <w:rsid w:val="00A52367"/>
    <w:rsid w:val="00A525B9"/>
    <w:rsid w:val="00A5337C"/>
    <w:rsid w:val="00A53425"/>
    <w:rsid w:val="00A53795"/>
    <w:rsid w:val="00A56129"/>
    <w:rsid w:val="00A56247"/>
    <w:rsid w:val="00A56A0A"/>
    <w:rsid w:val="00A57375"/>
    <w:rsid w:val="00A604D3"/>
    <w:rsid w:val="00A60643"/>
    <w:rsid w:val="00A60668"/>
    <w:rsid w:val="00A60754"/>
    <w:rsid w:val="00A60AF1"/>
    <w:rsid w:val="00A60BFA"/>
    <w:rsid w:val="00A61FE1"/>
    <w:rsid w:val="00A625DB"/>
    <w:rsid w:val="00A6286E"/>
    <w:rsid w:val="00A6342B"/>
    <w:rsid w:val="00A6364A"/>
    <w:rsid w:val="00A63CB2"/>
    <w:rsid w:val="00A642A4"/>
    <w:rsid w:val="00A64806"/>
    <w:rsid w:val="00A65AAE"/>
    <w:rsid w:val="00A665B3"/>
    <w:rsid w:val="00A6669D"/>
    <w:rsid w:val="00A67A18"/>
    <w:rsid w:val="00A7054F"/>
    <w:rsid w:val="00A70AE3"/>
    <w:rsid w:val="00A71107"/>
    <w:rsid w:val="00A714FD"/>
    <w:rsid w:val="00A7172A"/>
    <w:rsid w:val="00A72B31"/>
    <w:rsid w:val="00A73986"/>
    <w:rsid w:val="00A74070"/>
    <w:rsid w:val="00A74CB2"/>
    <w:rsid w:val="00A74E0A"/>
    <w:rsid w:val="00A75B7F"/>
    <w:rsid w:val="00A8039B"/>
    <w:rsid w:val="00A80A49"/>
    <w:rsid w:val="00A80E4A"/>
    <w:rsid w:val="00A80F0F"/>
    <w:rsid w:val="00A8113F"/>
    <w:rsid w:val="00A816B5"/>
    <w:rsid w:val="00A81EE8"/>
    <w:rsid w:val="00A825E4"/>
    <w:rsid w:val="00A833D6"/>
    <w:rsid w:val="00A842D9"/>
    <w:rsid w:val="00A8483C"/>
    <w:rsid w:val="00A84E79"/>
    <w:rsid w:val="00A852BF"/>
    <w:rsid w:val="00A85804"/>
    <w:rsid w:val="00A87549"/>
    <w:rsid w:val="00A87550"/>
    <w:rsid w:val="00A87997"/>
    <w:rsid w:val="00A904B3"/>
    <w:rsid w:val="00A90C1F"/>
    <w:rsid w:val="00A9119D"/>
    <w:rsid w:val="00A91FD0"/>
    <w:rsid w:val="00A922B4"/>
    <w:rsid w:val="00A9237B"/>
    <w:rsid w:val="00A92424"/>
    <w:rsid w:val="00A93499"/>
    <w:rsid w:val="00A935B3"/>
    <w:rsid w:val="00A93E4F"/>
    <w:rsid w:val="00A94F12"/>
    <w:rsid w:val="00A952CC"/>
    <w:rsid w:val="00A955BE"/>
    <w:rsid w:val="00A95646"/>
    <w:rsid w:val="00A95F62"/>
    <w:rsid w:val="00A97239"/>
    <w:rsid w:val="00A97D14"/>
    <w:rsid w:val="00AA0259"/>
    <w:rsid w:val="00AA09FE"/>
    <w:rsid w:val="00AA22B7"/>
    <w:rsid w:val="00AA2C63"/>
    <w:rsid w:val="00AA308E"/>
    <w:rsid w:val="00AA33D0"/>
    <w:rsid w:val="00AA3513"/>
    <w:rsid w:val="00AA410D"/>
    <w:rsid w:val="00AA4872"/>
    <w:rsid w:val="00AA4D08"/>
    <w:rsid w:val="00AA4E65"/>
    <w:rsid w:val="00AA596F"/>
    <w:rsid w:val="00AA66EB"/>
    <w:rsid w:val="00AA6A0C"/>
    <w:rsid w:val="00AA6BCF"/>
    <w:rsid w:val="00AB05BD"/>
    <w:rsid w:val="00AB100F"/>
    <w:rsid w:val="00AB1443"/>
    <w:rsid w:val="00AB1876"/>
    <w:rsid w:val="00AB1DF8"/>
    <w:rsid w:val="00AB2CBB"/>
    <w:rsid w:val="00AB31FC"/>
    <w:rsid w:val="00AB3957"/>
    <w:rsid w:val="00AB3B40"/>
    <w:rsid w:val="00AB3D87"/>
    <w:rsid w:val="00AB3FA9"/>
    <w:rsid w:val="00AB43B2"/>
    <w:rsid w:val="00AB5F0D"/>
    <w:rsid w:val="00AB6578"/>
    <w:rsid w:val="00AB7C59"/>
    <w:rsid w:val="00AC038D"/>
    <w:rsid w:val="00AC0BD5"/>
    <w:rsid w:val="00AC101B"/>
    <w:rsid w:val="00AC14F9"/>
    <w:rsid w:val="00AC1575"/>
    <w:rsid w:val="00AC1755"/>
    <w:rsid w:val="00AC246A"/>
    <w:rsid w:val="00AC28AA"/>
    <w:rsid w:val="00AC2962"/>
    <w:rsid w:val="00AC3296"/>
    <w:rsid w:val="00AC3443"/>
    <w:rsid w:val="00AC39E6"/>
    <w:rsid w:val="00AC3CCF"/>
    <w:rsid w:val="00AC3D32"/>
    <w:rsid w:val="00AC3EFE"/>
    <w:rsid w:val="00AC549C"/>
    <w:rsid w:val="00AC5795"/>
    <w:rsid w:val="00AC57AE"/>
    <w:rsid w:val="00AC625C"/>
    <w:rsid w:val="00AC66DC"/>
    <w:rsid w:val="00AC7FD1"/>
    <w:rsid w:val="00AD0355"/>
    <w:rsid w:val="00AD08A5"/>
    <w:rsid w:val="00AD0EF5"/>
    <w:rsid w:val="00AD0FA5"/>
    <w:rsid w:val="00AD0FFE"/>
    <w:rsid w:val="00AD1E36"/>
    <w:rsid w:val="00AD2644"/>
    <w:rsid w:val="00AD2700"/>
    <w:rsid w:val="00AD28CA"/>
    <w:rsid w:val="00AD290C"/>
    <w:rsid w:val="00AD2A25"/>
    <w:rsid w:val="00AD2D6B"/>
    <w:rsid w:val="00AD3102"/>
    <w:rsid w:val="00AD372E"/>
    <w:rsid w:val="00AD3966"/>
    <w:rsid w:val="00AD3CFF"/>
    <w:rsid w:val="00AD4931"/>
    <w:rsid w:val="00AD55CD"/>
    <w:rsid w:val="00AD61F4"/>
    <w:rsid w:val="00AD6476"/>
    <w:rsid w:val="00AD67EA"/>
    <w:rsid w:val="00AD6C95"/>
    <w:rsid w:val="00AD7550"/>
    <w:rsid w:val="00AD77FD"/>
    <w:rsid w:val="00AD7845"/>
    <w:rsid w:val="00AD7CCB"/>
    <w:rsid w:val="00AE07D1"/>
    <w:rsid w:val="00AE0B57"/>
    <w:rsid w:val="00AE1967"/>
    <w:rsid w:val="00AE33CB"/>
    <w:rsid w:val="00AE3C4D"/>
    <w:rsid w:val="00AE3DFD"/>
    <w:rsid w:val="00AE3EB4"/>
    <w:rsid w:val="00AE48D6"/>
    <w:rsid w:val="00AE5016"/>
    <w:rsid w:val="00AE5394"/>
    <w:rsid w:val="00AE5665"/>
    <w:rsid w:val="00AE5E42"/>
    <w:rsid w:val="00AE60FB"/>
    <w:rsid w:val="00AE62D9"/>
    <w:rsid w:val="00AE6C5F"/>
    <w:rsid w:val="00AE6ED4"/>
    <w:rsid w:val="00AE72C7"/>
    <w:rsid w:val="00AE792E"/>
    <w:rsid w:val="00AE7C95"/>
    <w:rsid w:val="00AF0B3F"/>
    <w:rsid w:val="00AF0D0C"/>
    <w:rsid w:val="00AF15D8"/>
    <w:rsid w:val="00AF16AB"/>
    <w:rsid w:val="00AF1A68"/>
    <w:rsid w:val="00AF1F5F"/>
    <w:rsid w:val="00AF2757"/>
    <w:rsid w:val="00AF2933"/>
    <w:rsid w:val="00AF3A5A"/>
    <w:rsid w:val="00AF3F19"/>
    <w:rsid w:val="00AF4139"/>
    <w:rsid w:val="00AF4D2A"/>
    <w:rsid w:val="00AF4EF2"/>
    <w:rsid w:val="00AF4FAF"/>
    <w:rsid w:val="00AF533E"/>
    <w:rsid w:val="00AF587C"/>
    <w:rsid w:val="00AF58F1"/>
    <w:rsid w:val="00AF5F09"/>
    <w:rsid w:val="00AF6BEC"/>
    <w:rsid w:val="00AF739A"/>
    <w:rsid w:val="00AF75A1"/>
    <w:rsid w:val="00AF7AB9"/>
    <w:rsid w:val="00B002EC"/>
    <w:rsid w:val="00B0078B"/>
    <w:rsid w:val="00B01021"/>
    <w:rsid w:val="00B01A4C"/>
    <w:rsid w:val="00B01AAC"/>
    <w:rsid w:val="00B02734"/>
    <w:rsid w:val="00B02F98"/>
    <w:rsid w:val="00B0318C"/>
    <w:rsid w:val="00B03210"/>
    <w:rsid w:val="00B044AE"/>
    <w:rsid w:val="00B052A9"/>
    <w:rsid w:val="00B0555E"/>
    <w:rsid w:val="00B06D62"/>
    <w:rsid w:val="00B07267"/>
    <w:rsid w:val="00B10676"/>
    <w:rsid w:val="00B10FD2"/>
    <w:rsid w:val="00B11667"/>
    <w:rsid w:val="00B11DE1"/>
    <w:rsid w:val="00B1404B"/>
    <w:rsid w:val="00B1472C"/>
    <w:rsid w:val="00B14ADB"/>
    <w:rsid w:val="00B15091"/>
    <w:rsid w:val="00B164DD"/>
    <w:rsid w:val="00B17B77"/>
    <w:rsid w:val="00B20026"/>
    <w:rsid w:val="00B20FD8"/>
    <w:rsid w:val="00B223BE"/>
    <w:rsid w:val="00B2252E"/>
    <w:rsid w:val="00B227E9"/>
    <w:rsid w:val="00B22BA9"/>
    <w:rsid w:val="00B241F4"/>
    <w:rsid w:val="00B24B52"/>
    <w:rsid w:val="00B25504"/>
    <w:rsid w:val="00B25965"/>
    <w:rsid w:val="00B25CA5"/>
    <w:rsid w:val="00B2658D"/>
    <w:rsid w:val="00B27ABC"/>
    <w:rsid w:val="00B27DC2"/>
    <w:rsid w:val="00B30A60"/>
    <w:rsid w:val="00B3107D"/>
    <w:rsid w:val="00B31232"/>
    <w:rsid w:val="00B312F8"/>
    <w:rsid w:val="00B31532"/>
    <w:rsid w:val="00B3172B"/>
    <w:rsid w:val="00B319B3"/>
    <w:rsid w:val="00B31F22"/>
    <w:rsid w:val="00B32146"/>
    <w:rsid w:val="00B32DD5"/>
    <w:rsid w:val="00B34A25"/>
    <w:rsid w:val="00B34A9E"/>
    <w:rsid w:val="00B3554E"/>
    <w:rsid w:val="00B357B3"/>
    <w:rsid w:val="00B35D64"/>
    <w:rsid w:val="00B3606D"/>
    <w:rsid w:val="00B3653D"/>
    <w:rsid w:val="00B3654D"/>
    <w:rsid w:val="00B36CAD"/>
    <w:rsid w:val="00B37030"/>
    <w:rsid w:val="00B370CD"/>
    <w:rsid w:val="00B371E1"/>
    <w:rsid w:val="00B37C71"/>
    <w:rsid w:val="00B37EB3"/>
    <w:rsid w:val="00B41013"/>
    <w:rsid w:val="00B41618"/>
    <w:rsid w:val="00B41AEE"/>
    <w:rsid w:val="00B42262"/>
    <w:rsid w:val="00B432C6"/>
    <w:rsid w:val="00B436E6"/>
    <w:rsid w:val="00B43A4B"/>
    <w:rsid w:val="00B43C69"/>
    <w:rsid w:val="00B44222"/>
    <w:rsid w:val="00B45DB7"/>
    <w:rsid w:val="00B46309"/>
    <w:rsid w:val="00B463E9"/>
    <w:rsid w:val="00B47718"/>
    <w:rsid w:val="00B477D2"/>
    <w:rsid w:val="00B47D6B"/>
    <w:rsid w:val="00B5023E"/>
    <w:rsid w:val="00B50919"/>
    <w:rsid w:val="00B52707"/>
    <w:rsid w:val="00B52735"/>
    <w:rsid w:val="00B529DF"/>
    <w:rsid w:val="00B52BAB"/>
    <w:rsid w:val="00B53E36"/>
    <w:rsid w:val="00B53F67"/>
    <w:rsid w:val="00B53FF9"/>
    <w:rsid w:val="00B54667"/>
    <w:rsid w:val="00B54CB2"/>
    <w:rsid w:val="00B54E12"/>
    <w:rsid w:val="00B556DB"/>
    <w:rsid w:val="00B55A67"/>
    <w:rsid w:val="00B55ABC"/>
    <w:rsid w:val="00B55CC9"/>
    <w:rsid w:val="00B56EB5"/>
    <w:rsid w:val="00B57125"/>
    <w:rsid w:val="00B57593"/>
    <w:rsid w:val="00B57A94"/>
    <w:rsid w:val="00B57B9B"/>
    <w:rsid w:val="00B60583"/>
    <w:rsid w:val="00B6165C"/>
    <w:rsid w:val="00B61917"/>
    <w:rsid w:val="00B61DF5"/>
    <w:rsid w:val="00B61DF8"/>
    <w:rsid w:val="00B62C81"/>
    <w:rsid w:val="00B62D0F"/>
    <w:rsid w:val="00B63A95"/>
    <w:rsid w:val="00B6431A"/>
    <w:rsid w:val="00B64D2F"/>
    <w:rsid w:val="00B656AC"/>
    <w:rsid w:val="00B65B2F"/>
    <w:rsid w:val="00B65B8D"/>
    <w:rsid w:val="00B65D24"/>
    <w:rsid w:val="00B66774"/>
    <w:rsid w:val="00B670C3"/>
    <w:rsid w:val="00B70B0A"/>
    <w:rsid w:val="00B70F52"/>
    <w:rsid w:val="00B71F85"/>
    <w:rsid w:val="00B7261F"/>
    <w:rsid w:val="00B7332C"/>
    <w:rsid w:val="00B742EE"/>
    <w:rsid w:val="00B74D1D"/>
    <w:rsid w:val="00B74D7C"/>
    <w:rsid w:val="00B756CA"/>
    <w:rsid w:val="00B75955"/>
    <w:rsid w:val="00B80DD7"/>
    <w:rsid w:val="00B80DEA"/>
    <w:rsid w:val="00B81A5B"/>
    <w:rsid w:val="00B81DC2"/>
    <w:rsid w:val="00B82D38"/>
    <w:rsid w:val="00B8337D"/>
    <w:rsid w:val="00B8362C"/>
    <w:rsid w:val="00B841A8"/>
    <w:rsid w:val="00B843A6"/>
    <w:rsid w:val="00B84771"/>
    <w:rsid w:val="00B84C66"/>
    <w:rsid w:val="00B85058"/>
    <w:rsid w:val="00B865A5"/>
    <w:rsid w:val="00B86664"/>
    <w:rsid w:val="00B87013"/>
    <w:rsid w:val="00B879C9"/>
    <w:rsid w:val="00B9002A"/>
    <w:rsid w:val="00B902AD"/>
    <w:rsid w:val="00B912D1"/>
    <w:rsid w:val="00B918D9"/>
    <w:rsid w:val="00B918F3"/>
    <w:rsid w:val="00B91AE6"/>
    <w:rsid w:val="00B91C70"/>
    <w:rsid w:val="00B931B5"/>
    <w:rsid w:val="00B93F63"/>
    <w:rsid w:val="00B9597E"/>
    <w:rsid w:val="00B95A30"/>
    <w:rsid w:val="00B96F0D"/>
    <w:rsid w:val="00B9736A"/>
    <w:rsid w:val="00B97838"/>
    <w:rsid w:val="00B97B41"/>
    <w:rsid w:val="00BA09B3"/>
    <w:rsid w:val="00BA0D74"/>
    <w:rsid w:val="00BA0F28"/>
    <w:rsid w:val="00BA11E4"/>
    <w:rsid w:val="00BA27BC"/>
    <w:rsid w:val="00BA28A0"/>
    <w:rsid w:val="00BA291C"/>
    <w:rsid w:val="00BA2929"/>
    <w:rsid w:val="00BA36D6"/>
    <w:rsid w:val="00BA36F3"/>
    <w:rsid w:val="00BA3866"/>
    <w:rsid w:val="00BA422B"/>
    <w:rsid w:val="00BA4500"/>
    <w:rsid w:val="00BA4FE4"/>
    <w:rsid w:val="00BA55CC"/>
    <w:rsid w:val="00BA5624"/>
    <w:rsid w:val="00BA5BB1"/>
    <w:rsid w:val="00BA6073"/>
    <w:rsid w:val="00BA67E2"/>
    <w:rsid w:val="00BA75F8"/>
    <w:rsid w:val="00BA78CE"/>
    <w:rsid w:val="00BA7A67"/>
    <w:rsid w:val="00BB005E"/>
    <w:rsid w:val="00BB06F0"/>
    <w:rsid w:val="00BB0791"/>
    <w:rsid w:val="00BB0AE6"/>
    <w:rsid w:val="00BB0DE4"/>
    <w:rsid w:val="00BB0F51"/>
    <w:rsid w:val="00BB1461"/>
    <w:rsid w:val="00BB27C5"/>
    <w:rsid w:val="00BB285C"/>
    <w:rsid w:val="00BB3164"/>
    <w:rsid w:val="00BB3723"/>
    <w:rsid w:val="00BB3A78"/>
    <w:rsid w:val="00BB3B51"/>
    <w:rsid w:val="00BB4659"/>
    <w:rsid w:val="00BB5724"/>
    <w:rsid w:val="00BB5AEA"/>
    <w:rsid w:val="00BB5B5F"/>
    <w:rsid w:val="00BB6606"/>
    <w:rsid w:val="00BB723A"/>
    <w:rsid w:val="00BB7CC3"/>
    <w:rsid w:val="00BC0513"/>
    <w:rsid w:val="00BC29FD"/>
    <w:rsid w:val="00BC471F"/>
    <w:rsid w:val="00BC5920"/>
    <w:rsid w:val="00BC5B2E"/>
    <w:rsid w:val="00BC5CB6"/>
    <w:rsid w:val="00BC6EA5"/>
    <w:rsid w:val="00BC77CB"/>
    <w:rsid w:val="00BC794A"/>
    <w:rsid w:val="00BC7A36"/>
    <w:rsid w:val="00BC7AE2"/>
    <w:rsid w:val="00BD1808"/>
    <w:rsid w:val="00BD1F94"/>
    <w:rsid w:val="00BD2AAF"/>
    <w:rsid w:val="00BD2E48"/>
    <w:rsid w:val="00BD3D86"/>
    <w:rsid w:val="00BD405C"/>
    <w:rsid w:val="00BD4616"/>
    <w:rsid w:val="00BD4961"/>
    <w:rsid w:val="00BD4AA4"/>
    <w:rsid w:val="00BD5396"/>
    <w:rsid w:val="00BD5B6B"/>
    <w:rsid w:val="00BD5C51"/>
    <w:rsid w:val="00BD675E"/>
    <w:rsid w:val="00BD78DA"/>
    <w:rsid w:val="00BD7941"/>
    <w:rsid w:val="00BE01BA"/>
    <w:rsid w:val="00BE0766"/>
    <w:rsid w:val="00BE0B49"/>
    <w:rsid w:val="00BE1477"/>
    <w:rsid w:val="00BE1AAB"/>
    <w:rsid w:val="00BE2619"/>
    <w:rsid w:val="00BE2633"/>
    <w:rsid w:val="00BE2892"/>
    <w:rsid w:val="00BE2AC2"/>
    <w:rsid w:val="00BE3077"/>
    <w:rsid w:val="00BE32F1"/>
    <w:rsid w:val="00BE4A45"/>
    <w:rsid w:val="00BE5B39"/>
    <w:rsid w:val="00BE65D5"/>
    <w:rsid w:val="00BE6F0A"/>
    <w:rsid w:val="00BE771A"/>
    <w:rsid w:val="00BF07A9"/>
    <w:rsid w:val="00BF0C4C"/>
    <w:rsid w:val="00BF136F"/>
    <w:rsid w:val="00BF1A3F"/>
    <w:rsid w:val="00BF1D39"/>
    <w:rsid w:val="00BF1F6D"/>
    <w:rsid w:val="00BF1FBD"/>
    <w:rsid w:val="00BF2876"/>
    <w:rsid w:val="00BF36EB"/>
    <w:rsid w:val="00BF3D98"/>
    <w:rsid w:val="00BF4DD6"/>
    <w:rsid w:val="00BF58D4"/>
    <w:rsid w:val="00BF58ED"/>
    <w:rsid w:val="00BF5F72"/>
    <w:rsid w:val="00BF75F5"/>
    <w:rsid w:val="00BF781D"/>
    <w:rsid w:val="00BF78F6"/>
    <w:rsid w:val="00BF7C42"/>
    <w:rsid w:val="00BF7E0A"/>
    <w:rsid w:val="00C00522"/>
    <w:rsid w:val="00C00D6A"/>
    <w:rsid w:val="00C01346"/>
    <w:rsid w:val="00C0186A"/>
    <w:rsid w:val="00C028D3"/>
    <w:rsid w:val="00C02D1C"/>
    <w:rsid w:val="00C037F5"/>
    <w:rsid w:val="00C03D25"/>
    <w:rsid w:val="00C04978"/>
    <w:rsid w:val="00C0504E"/>
    <w:rsid w:val="00C0525C"/>
    <w:rsid w:val="00C054D6"/>
    <w:rsid w:val="00C05900"/>
    <w:rsid w:val="00C05B18"/>
    <w:rsid w:val="00C05B59"/>
    <w:rsid w:val="00C0633C"/>
    <w:rsid w:val="00C063A4"/>
    <w:rsid w:val="00C06F67"/>
    <w:rsid w:val="00C07393"/>
    <w:rsid w:val="00C07A89"/>
    <w:rsid w:val="00C07B9F"/>
    <w:rsid w:val="00C10542"/>
    <w:rsid w:val="00C108FD"/>
    <w:rsid w:val="00C111F2"/>
    <w:rsid w:val="00C11E41"/>
    <w:rsid w:val="00C12BED"/>
    <w:rsid w:val="00C13577"/>
    <w:rsid w:val="00C136AD"/>
    <w:rsid w:val="00C13CC6"/>
    <w:rsid w:val="00C13E05"/>
    <w:rsid w:val="00C148E6"/>
    <w:rsid w:val="00C14DFC"/>
    <w:rsid w:val="00C151BA"/>
    <w:rsid w:val="00C153C2"/>
    <w:rsid w:val="00C15405"/>
    <w:rsid w:val="00C1551E"/>
    <w:rsid w:val="00C161D3"/>
    <w:rsid w:val="00C16F99"/>
    <w:rsid w:val="00C17219"/>
    <w:rsid w:val="00C17D94"/>
    <w:rsid w:val="00C2011F"/>
    <w:rsid w:val="00C21239"/>
    <w:rsid w:val="00C21654"/>
    <w:rsid w:val="00C21917"/>
    <w:rsid w:val="00C21EDC"/>
    <w:rsid w:val="00C23004"/>
    <w:rsid w:val="00C23A89"/>
    <w:rsid w:val="00C245EC"/>
    <w:rsid w:val="00C249AC"/>
    <w:rsid w:val="00C25565"/>
    <w:rsid w:val="00C255C7"/>
    <w:rsid w:val="00C25B9C"/>
    <w:rsid w:val="00C25F03"/>
    <w:rsid w:val="00C2665F"/>
    <w:rsid w:val="00C26678"/>
    <w:rsid w:val="00C2698E"/>
    <w:rsid w:val="00C26C98"/>
    <w:rsid w:val="00C26CFC"/>
    <w:rsid w:val="00C27231"/>
    <w:rsid w:val="00C272B5"/>
    <w:rsid w:val="00C2739F"/>
    <w:rsid w:val="00C2745A"/>
    <w:rsid w:val="00C27A51"/>
    <w:rsid w:val="00C305B8"/>
    <w:rsid w:val="00C33DD8"/>
    <w:rsid w:val="00C34440"/>
    <w:rsid w:val="00C353C9"/>
    <w:rsid w:val="00C36547"/>
    <w:rsid w:val="00C36D5E"/>
    <w:rsid w:val="00C3766A"/>
    <w:rsid w:val="00C3786D"/>
    <w:rsid w:val="00C378FC"/>
    <w:rsid w:val="00C379F3"/>
    <w:rsid w:val="00C37B0F"/>
    <w:rsid w:val="00C40F1B"/>
    <w:rsid w:val="00C410CD"/>
    <w:rsid w:val="00C41224"/>
    <w:rsid w:val="00C413D6"/>
    <w:rsid w:val="00C41471"/>
    <w:rsid w:val="00C419AA"/>
    <w:rsid w:val="00C41B84"/>
    <w:rsid w:val="00C422A2"/>
    <w:rsid w:val="00C43ABA"/>
    <w:rsid w:val="00C43AE2"/>
    <w:rsid w:val="00C43C15"/>
    <w:rsid w:val="00C442EC"/>
    <w:rsid w:val="00C444D2"/>
    <w:rsid w:val="00C449B7"/>
    <w:rsid w:val="00C4512A"/>
    <w:rsid w:val="00C4607B"/>
    <w:rsid w:val="00C46206"/>
    <w:rsid w:val="00C46850"/>
    <w:rsid w:val="00C474DE"/>
    <w:rsid w:val="00C50185"/>
    <w:rsid w:val="00C50D1F"/>
    <w:rsid w:val="00C50E0A"/>
    <w:rsid w:val="00C510DC"/>
    <w:rsid w:val="00C51FBD"/>
    <w:rsid w:val="00C522A6"/>
    <w:rsid w:val="00C525FA"/>
    <w:rsid w:val="00C52D31"/>
    <w:rsid w:val="00C5309C"/>
    <w:rsid w:val="00C53C9A"/>
    <w:rsid w:val="00C54216"/>
    <w:rsid w:val="00C54431"/>
    <w:rsid w:val="00C547BA"/>
    <w:rsid w:val="00C555E8"/>
    <w:rsid w:val="00C558A0"/>
    <w:rsid w:val="00C5598A"/>
    <w:rsid w:val="00C55C43"/>
    <w:rsid w:val="00C56169"/>
    <w:rsid w:val="00C56377"/>
    <w:rsid w:val="00C566F5"/>
    <w:rsid w:val="00C57533"/>
    <w:rsid w:val="00C57968"/>
    <w:rsid w:val="00C57E1E"/>
    <w:rsid w:val="00C57E6C"/>
    <w:rsid w:val="00C57FF0"/>
    <w:rsid w:val="00C60EBD"/>
    <w:rsid w:val="00C61EFD"/>
    <w:rsid w:val="00C61F54"/>
    <w:rsid w:val="00C62805"/>
    <w:rsid w:val="00C62B80"/>
    <w:rsid w:val="00C631E6"/>
    <w:rsid w:val="00C63602"/>
    <w:rsid w:val="00C636C8"/>
    <w:rsid w:val="00C64099"/>
    <w:rsid w:val="00C642AA"/>
    <w:rsid w:val="00C652B8"/>
    <w:rsid w:val="00C6545B"/>
    <w:rsid w:val="00C6587A"/>
    <w:rsid w:val="00C65F7C"/>
    <w:rsid w:val="00C66923"/>
    <w:rsid w:val="00C66ABD"/>
    <w:rsid w:val="00C66DC2"/>
    <w:rsid w:val="00C67210"/>
    <w:rsid w:val="00C701BC"/>
    <w:rsid w:val="00C70499"/>
    <w:rsid w:val="00C71193"/>
    <w:rsid w:val="00C719EB"/>
    <w:rsid w:val="00C71EE2"/>
    <w:rsid w:val="00C72D28"/>
    <w:rsid w:val="00C72D8D"/>
    <w:rsid w:val="00C72F68"/>
    <w:rsid w:val="00C73604"/>
    <w:rsid w:val="00C73E53"/>
    <w:rsid w:val="00C73FD8"/>
    <w:rsid w:val="00C7413F"/>
    <w:rsid w:val="00C744F4"/>
    <w:rsid w:val="00C745FC"/>
    <w:rsid w:val="00C75174"/>
    <w:rsid w:val="00C75A57"/>
    <w:rsid w:val="00C7614F"/>
    <w:rsid w:val="00C76617"/>
    <w:rsid w:val="00C76901"/>
    <w:rsid w:val="00C77540"/>
    <w:rsid w:val="00C77EC6"/>
    <w:rsid w:val="00C77FC3"/>
    <w:rsid w:val="00C802EC"/>
    <w:rsid w:val="00C813B3"/>
    <w:rsid w:val="00C81B9E"/>
    <w:rsid w:val="00C82489"/>
    <w:rsid w:val="00C82A77"/>
    <w:rsid w:val="00C83190"/>
    <w:rsid w:val="00C83A24"/>
    <w:rsid w:val="00C843DA"/>
    <w:rsid w:val="00C85696"/>
    <w:rsid w:val="00C85D0B"/>
    <w:rsid w:val="00C86062"/>
    <w:rsid w:val="00C86172"/>
    <w:rsid w:val="00C86CCE"/>
    <w:rsid w:val="00C87403"/>
    <w:rsid w:val="00C90196"/>
    <w:rsid w:val="00C90C4F"/>
    <w:rsid w:val="00C9163C"/>
    <w:rsid w:val="00C9226A"/>
    <w:rsid w:val="00C92B51"/>
    <w:rsid w:val="00C92DEE"/>
    <w:rsid w:val="00C9349A"/>
    <w:rsid w:val="00C93804"/>
    <w:rsid w:val="00C93D99"/>
    <w:rsid w:val="00C93F78"/>
    <w:rsid w:val="00C9489D"/>
    <w:rsid w:val="00C94C97"/>
    <w:rsid w:val="00C94D1D"/>
    <w:rsid w:val="00C95479"/>
    <w:rsid w:val="00C960CC"/>
    <w:rsid w:val="00C96244"/>
    <w:rsid w:val="00C962FC"/>
    <w:rsid w:val="00C9672F"/>
    <w:rsid w:val="00C96D26"/>
    <w:rsid w:val="00CA0291"/>
    <w:rsid w:val="00CA07BD"/>
    <w:rsid w:val="00CA1206"/>
    <w:rsid w:val="00CA162E"/>
    <w:rsid w:val="00CA2E16"/>
    <w:rsid w:val="00CA380E"/>
    <w:rsid w:val="00CA4023"/>
    <w:rsid w:val="00CA4234"/>
    <w:rsid w:val="00CA447D"/>
    <w:rsid w:val="00CA4659"/>
    <w:rsid w:val="00CA5512"/>
    <w:rsid w:val="00CA58AC"/>
    <w:rsid w:val="00CA759F"/>
    <w:rsid w:val="00CA7919"/>
    <w:rsid w:val="00CB022F"/>
    <w:rsid w:val="00CB04D4"/>
    <w:rsid w:val="00CB0565"/>
    <w:rsid w:val="00CB1277"/>
    <w:rsid w:val="00CB1E6C"/>
    <w:rsid w:val="00CB1F56"/>
    <w:rsid w:val="00CB218F"/>
    <w:rsid w:val="00CB2764"/>
    <w:rsid w:val="00CB28ED"/>
    <w:rsid w:val="00CB3628"/>
    <w:rsid w:val="00CB3D66"/>
    <w:rsid w:val="00CB4DA5"/>
    <w:rsid w:val="00CB4FE2"/>
    <w:rsid w:val="00CB6AB8"/>
    <w:rsid w:val="00CB7E56"/>
    <w:rsid w:val="00CC04D4"/>
    <w:rsid w:val="00CC0866"/>
    <w:rsid w:val="00CC0C1B"/>
    <w:rsid w:val="00CC1972"/>
    <w:rsid w:val="00CC1A34"/>
    <w:rsid w:val="00CC1B26"/>
    <w:rsid w:val="00CC3284"/>
    <w:rsid w:val="00CC44F0"/>
    <w:rsid w:val="00CC48B8"/>
    <w:rsid w:val="00CC5006"/>
    <w:rsid w:val="00CC5102"/>
    <w:rsid w:val="00CC5E40"/>
    <w:rsid w:val="00CC5EC5"/>
    <w:rsid w:val="00CC6295"/>
    <w:rsid w:val="00CC6FD3"/>
    <w:rsid w:val="00CC7440"/>
    <w:rsid w:val="00CC783E"/>
    <w:rsid w:val="00CD31A8"/>
    <w:rsid w:val="00CD3426"/>
    <w:rsid w:val="00CD3D74"/>
    <w:rsid w:val="00CD3EB3"/>
    <w:rsid w:val="00CD4E53"/>
    <w:rsid w:val="00CD4E98"/>
    <w:rsid w:val="00CD5962"/>
    <w:rsid w:val="00CD5C63"/>
    <w:rsid w:val="00CD5F15"/>
    <w:rsid w:val="00CD7269"/>
    <w:rsid w:val="00CD7A43"/>
    <w:rsid w:val="00CD7E80"/>
    <w:rsid w:val="00CE0DAC"/>
    <w:rsid w:val="00CE0EB3"/>
    <w:rsid w:val="00CE1236"/>
    <w:rsid w:val="00CE14A7"/>
    <w:rsid w:val="00CE1796"/>
    <w:rsid w:val="00CE19B0"/>
    <w:rsid w:val="00CE1BCC"/>
    <w:rsid w:val="00CE1C41"/>
    <w:rsid w:val="00CE209F"/>
    <w:rsid w:val="00CE2A17"/>
    <w:rsid w:val="00CE2FE6"/>
    <w:rsid w:val="00CE317A"/>
    <w:rsid w:val="00CE5778"/>
    <w:rsid w:val="00CE5AF0"/>
    <w:rsid w:val="00CE66B2"/>
    <w:rsid w:val="00CE6778"/>
    <w:rsid w:val="00CE72C3"/>
    <w:rsid w:val="00CE7CC3"/>
    <w:rsid w:val="00CF051E"/>
    <w:rsid w:val="00CF11AB"/>
    <w:rsid w:val="00CF12EB"/>
    <w:rsid w:val="00CF1444"/>
    <w:rsid w:val="00CF17FE"/>
    <w:rsid w:val="00CF1C4F"/>
    <w:rsid w:val="00CF2180"/>
    <w:rsid w:val="00CF3181"/>
    <w:rsid w:val="00CF3A98"/>
    <w:rsid w:val="00CF4377"/>
    <w:rsid w:val="00CF52A6"/>
    <w:rsid w:val="00CF6905"/>
    <w:rsid w:val="00CF6B2E"/>
    <w:rsid w:val="00CF6C06"/>
    <w:rsid w:val="00CF73F9"/>
    <w:rsid w:val="00D00591"/>
    <w:rsid w:val="00D00B53"/>
    <w:rsid w:val="00D01A60"/>
    <w:rsid w:val="00D01A8D"/>
    <w:rsid w:val="00D01BE5"/>
    <w:rsid w:val="00D01D73"/>
    <w:rsid w:val="00D02B75"/>
    <w:rsid w:val="00D03B47"/>
    <w:rsid w:val="00D0423F"/>
    <w:rsid w:val="00D04A94"/>
    <w:rsid w:val="00D04B78"/>
    <w:rsid w:val="00D06020"/>
    <w:rsid w:val="00D0613B"/>
    <w:rsid w:val="00D0670E"/>
    <w:rsid w:val="00D06D4F"/>
    <w:rsid w:val="00D07C16"/>
    <w:rsid w:val="00D10005"/>
    <w:rsid w:val="00D10D16"/>
    <w:rsid w:val="00D10E2B"/>
    <w:rsid w:val="00D113A8"/>
    <w:rsid w:val="00D11FE6"/>
    <w:rsid w:val="00D12AD3"/>
    <w:rsid w:val="00D1397F"/>
    <w:rsid w:val="00D14A85"/>
    <w:rsid w:val="00D1695E"/>
    <w:rsid w:val="00D16DFE"/>
    <w:rsid w:val="00D2098A"/>
    <w:rsid w:val="00D20B85"/>
    <w:rsid w:val="00D20C9F"/>
    <w:rsid w:val="00D20F63"/>
    <w:rsid w:val="00D21FD5"/>
    <w:rsid w:val="00D22A8B"/>
    <w:rsid w:val="00D2319E"/>
    <w:rsid w:val="00D23B0C"/>
    <w:rsid w:val="00D23C8E"/>
    <w:rsid w:val="00D24418"/>
    <w:rsid w:val="00D2445D"/>
    <w:rsid w:val="00D24B24"/>
    <w:rsid w:val="00D25357"/>
    <w:rsid w:val="00D253B5"/>
    <w:rsid w:val="00D25AB5"/>
    <w:rsid w:val="00D25EE6"/>
    <w:rsid w:val="00D261EF"/>
    <w:rsid w:val="00D26383"/>
    <w:rsid w:val="00D266ED"/>
    <w:rsid w:val="00D27364"/>
    <w:rsid w:val="00D30A32"/>
    <w:rsid w:val="00D30C0B"/>
    <w:rsid w:val="00D30D8C"/>
    <w:rsid w:val="00D30DDF"/>
    <w:rsid w:val="00D32F15"/>
    <w:rsid w:val="00D3428C"/>
    <w:rsid w:val="00D35140"/>
    <w:rsid w:val="00D3578F"/>
    <w:rsid w:val="00D35934"/>
    <w:rsid w:val="00D359DE"/>
    <w:rsid w:val="00D36BB6"/>
    <w:rsid w:val="00D37658"/>
    <w:rsid w:val="00D40301"/>
    <w:rsid w:val="00D40910"/>
    <w:rsid w:val="00D4137D"/>
    <w:rsid w:val="00D415D0"/>
    <w:rsid w:val="00D41D09"/>
    <w:rsid w:val="00D4360B"/>
    <w:rsid w:val="00D43D74"/>
    <w:rsid w:val="00D44126"/>
    <w:rsid w:val="00D4568B"/>
    <w:rsid w:val="00D4691B"/>
    <w:rsid w:val="00D46A4D"/>
    <w:rsid w:val="00D46AD2"/>
    <w:rsid w:val="00D46C4C"/>
    <w:rsid w:val="00D46D1F"/>
    <w:rsid w:val="00D4718A"/>
    <w:rsid w:val="00D476B8"/>
    <w:rsid w:val="00D47B5A"/>
    <w:rsid w:val="00D47B90"/>
    <w:rsid w:val="00D50CCE"/>
    <w:rsid w:val="00D511D1"/>
    <w:rsid w:val="00D5193A"/>
    <w:rsid w:val="00D51E04"/>
    <w:rsid w:val="00D5217A"/>
    <w:rsid w:val="00D52660"/>
    <w:rsid w:val="00D5278A"/>
    <w:rsid w:val="00D53F26"/>
    <w:rsid w:val="00D5443A"/>
    <w:rsid w:val="00D55813"/>
    <w:rsid w:val="00D5640E"/>
    <w:rsid w:val="00D56B60"/>
    <w:rsid w:val="00D57204"/>
    <w:rsid w:val="00D573ED"/>
    <w:rsid w:val="00D575F0"/>
    <w:rsid w:val="00D5772B"/>
    <w:rsid w:val="00D5778A"/>
    <w:rsid w:val="00D57C1A"/>
    <w:rsid w:val="00D6023F"/>
    <w:rsid w:val="00D60F0C"/>
    <w:rsid w:val="00D61963"/>
    <w:rsid w:val="00D62150"/>
    <w:rsid w:val="00D62615"/>
    <w:rsid w:val="00D626E1"/>
    <w:rsid w:val="00D627DE"/>
    <w:rsid w:val="00D62A7C"/>
    <w:rsid w:val="00D6309F"/>
    <w:rsid w:val="00D63E63"/>
    <w:rsid w:val="00D63F2B"/>
    <w:rsid w:val="00D64B3F"/>
    <w:rsid w:val="00D65142"/>
    <w:rsid w:val="00D66028"/>
    <w:rsid w:val="00D668F9"/>
    <w:rsid w:val="00D66F31"/>
    <w:rsid w:val="00D67178"/>
    <w:rsid w:val="00D672B1"/>
    <w:rsid w:val="00D672FC"/>
    <w:rsid w:val="00D67BC2"/>
    <w:rsid w:val="00D67E06"/>
    <w:rsid w:val="00D70BFD"/>
    <w:rsid w:val="00D70E6C"/>
    <w:rsid w:val="00D715FD"/>
    <w:rsid w:val="00D71F71"/>
    <w:rsid w:val="00D7403F"/>
    <w:rsid w:val="00D74531"/>
    <w:rsid w:val="00D74597"/>
    <w:rsid w:val="00D748CA"/>
    <w:rsid w:val="00D749C4"/>
    <w:rsid w:val="00D75333"/>
    <w:rsid w:val="00D75E45"/>
    <w:rsid w:val="00D76207"/>
    <w:rsid w:val="00D765BB"/>
    <w:rsid w:val="00D801C7"/>
    <w:rsid w:val="00D8048D"/>
    <w:rsid w:val="00D80696"/>
    <w:rsid w:val="00D8103E"/>
    <w:rsid w:val="00D82027"/>
    <w:rsid w:val="00D8284D"/>
    <w:rsid w:val="00D836E1"/>
    <w:rsid w:val="00D83EFF"/>
    <w:rsid w:val="00D85C0A"/>
    <w:rsid w:val="00D85EB5"/>
    <w:rsid w:val="00D860D5"/>
    <w:rsid w:val="00D87542"/>
    <w:rsid w:val="00D904F3"/>
    <w:rsid w:val="00D9089D"/>
    <w:rsid w:val="00D91343"/>
    <w:rsid w:val="00D92184"/>
    <w:rsid w:val="00D92828"/>
    <w:rsid w:val="00D93D61"/>
    <w:rsid w:val="00D93E3B"/>
    <w:rsid w:val="00D94810"/>
    <w:rsid w:val="00D952F3"/>
    <w:rsid w:val="00D95A9A"/>
    <w:rsid w:val="00D96525"/>
    <w:rsid w:val="00D966CF"/>
    <w:rsid w:val="00D9673A"/>
    <w:rsid w:val="00D96B50"/>
    <w:rsid w:val="00D97178"/>
    <w:rsid w:val="00D97BA1"/>
    <w:rsid w:val="00DA1170"/>
    <w:rsid w:val="00DA1693"/>
    <w:rsid w:val="00DA6515"/>
    <w:rsid w:val="00DA69B2"/>
    <w:rsid w:val="00DA6B14"/>
    <w:rsid w:val="00DA732E"/>
    <w:rsid w:val="00DA7ED1"/>
    <w:rsid w:val="00DA7F45"/>
    <w:rsid w:val="00DA7FCE"/>
    <w:rsid w:val="00DB047E"/>
    <w:rsid w:val="00DB1122"/>
    <w:rsid w:val="00DB1484"/>
    <w:rsid w:val="00DB1B12"/>
    <w:rsid w:val="00DB1E4E"/>
    <w:rsid w:val="00DB1F66"/>
    <w:rsid w:val="00DB288D"/>
    <w:rsid w:val="00DB4155"/>
    <w:rsid w:val="00DB449E"/>
    <w:rsid w:val="00DB45DA"/>
    <w:rsid w:val="00DB48E0"/>
    <w:rsid w:val="00DB51F2"/>
    <w:rsid w:val="00DB5379"/>
    <w:rsid w:val="00DB5FC1"/>
    <w:rsid w:val="00DB6ADD"/>
    <w:rsid w:val="00DB6BE7"/>
    <w:rsid w:val="00DB6F2C"/>
    <w:rsid w:val="00DB7065"/>
    <w:rsid w:val="00DB7426"/>
    <w:rsid w:val="00DB744C"/>
    <w:rsid w:val="00DB74D3"/>
    <w:rsid w:val="00DC02AC"/>
    <w:rsid w:val="00DC0BE7"/>
    <w:rsid w:val="00DC124E"/>
    <w:rsid w:val="00DC1566"/>
    <w:rsid w:val="00DC2080"/>
    <w:rsid w:val="00DC2D27"/>
    <w:rsid w:val="00DC2D28"/>
    <w:rsid w:val="00DC3397"/>
    <w:rsid w:val="00DC3410"/>
    <w:rsid w:val="00DC3456"/>
    <w:rsid w:val="00DC3A90"/>
    <w:rsid w:val="00DC3BBE"/>
    <w:rsid w:val="00DC3FBD"/>
    <w:rsid w:val="00DC44D4"/>
    <w:rsid w:val="00DC452C"/>
    <w:rsid w:val="00DC4BA3"/>
    <w:rsid w:val="00DC50F9"/>
    <w:rsid w:val="00DC5779"/>
    <w:rsid w:val="00DC599B"/>
    <w:rsid w:val="00DC6106"/>
    <w:rsid w:val="00DC6115"/>
    <w:rsid w:val="00DC6659"/>
    <w:rsid w:val="00DC66BD"/>
    <w:rsid w:val="00DC6A65"/>
    <w:rsid w:val="00DC70B0"/>
    <w:rsid w:val="00DC7C1D"/>
    <w:rsid w:val="00DD0434"/>
    <w:rsid w:val="00DD0CB1"/>
    <w:rsid w:val="00DD0F2C"/>
    <w:rsid w:val="00DD1059"/>
    <w:rsid w:val="00DD1389"/>
    <w:rsid w:val="00DD1455"/>
    <w:rsid w:val="00DD1B55"/>
    <w:rsid w:val="00DD1C25"/>
    <w:rsid w:val="00DD1DAC"/>
    <w:rsid w:val="00DD20E7"/>
    <w:rsid w:val="00DD3195"/>
    <w:rsid w:val="00DD36B2"/>
    <w:rsid w:val="00DD3AAC"/>
    <w:rsid w:val="00DD3B0D"/>
    <w:rsid w:val="00DD4342"/>
    <w:rsid w:val="00DD4803"/>
    <w:rsid w:val="00DD4E9B"/>
    <w:rsid w:val="00DD5AA2"/>
    <w:rsid w:val="00DD5D1C"/>
    <w:rsid w:val="00DD7248"/>
    <w:rsid w:val="00DD780E"/>
    <w:rsid w:val="00DD7D6E"/>
    <w:rsid w:val="00DE085B"/>
    <w:rsid w:val="00DE11A0"/>
    <w:rsid w:val="00DE1C20"/>
    <w:rsid w:val="00DE1E0D"/>
    <w:rsid w:val="00DE2076"/>
    <w:rsid w:val="00DE25E8"/>
    <w:rsid w:val="00DE27E2"/>
    <w:rsid w:val="00DE28FA"/>
    <w:rsid w:val="00DE2963"/>
    <w:rsid w:val="00DE3231"/>
    <w:rsid w:val="00DE3C2F"/>
    <w:rsid w:val="00DE3E2C"/>
    <w:rsid w:val="00DE5BDC"/>
    <w:rsid w:val="00DE5E7E"/>
    <w:rsid w:val="00DE633F"/>
    <w:rsid w:val="00DE69E5"/>
    <w:rsid w:val="00DE744B"/>
    <w:rsid w:val="00DE7727"/>
    <w:rsid w:val="00DE7B11"/>
    <w:rsid w:val="00DF023C"/>
    <w:rsid w:val="00DF026A"/>
    <w:rsid w:val="00DF06C3"/>
    <w:rsid w:val="00DF0A59"/>
    <w:rsid w:val="00DF1CD2"/>
    <w:rsid w:val="00DF21BC"/>
    <w:rsid w:val="00DF235C"/>
    <w:rsid w:val="00DF3952"/>
    <w:rsid w:val="00DF3A48"/>
    <w:rsid w:val="00DF3FBA"/>
    <w:rsid w:val="00DF452B"/>
    <w:rsid w:val="00DF4977"/>
    <w:rsid w:val="00DF4C34"/>
    <w:rsid w:val="00DF4D2D"/>
    <w:rsid w:val="00DF4EE9"/>
    <w:rsid w:val="00DF4F66"/>
    <w:rsid w:val="00DF6E76"/>
    <w:rsid w:val="00DF714E"/>
    <w:rsid w:val="00E003E6"/>
    <w:rsid w:val="00E0046D"/>
    <w:rsid w:val="00E007D9"/>
    <w:rsid w:val="00E008C4"/>
    <w:rsid w:val="00E00CE7"/>
    <w:rsid w:val="00E010D0"/>
    <w:rsid w:val="00E016FC"/>
    <w:rsid w:val="00E020E3"/>
    <w:rsid w:val="00E02817"/>
    <w:rsid w:val="00E02A65"/>
    <w:rsid w:val="00E02A88"/>
    <w:rsid w:val="00E033C6"/>
    <w:rsid w:val="00E03F21"/>
    <w:rsid w:val="00E05535"/>
    <w:rsid w:val="00E05950"/>
    <w:rsid w:val="00E0618A"/>
    <w:rsid w:val="00E06378"/>
    <w:rsid w:val="00E064B5"/>
    <w:rsid w:val="00E07260"/>
    <w:rsid w:val="00E077F1"/>
    <w:rsid w:val="00E1013C"/>
    <w:rsid w:val="00E1095F"/>
    <w:rsid w:val="00E109A5"/>
    <w:rsid w:val="00E10AD5"/>
    <w:rsid w:val="00E113F7"/>
    <w:rsid w:val="00E118CE"/>
    <w:rsid w:val="00E11983"/>
    <w:rsid w:val="00E12039"/>
    <w:rsid w:val="00E14CB2"/>
    <w:rsid w:val="00E14EFF"/>
    <w:rsid w:val="00E15013"/>
    <w:rsid w:val="00E15621"/>
    <w:rsid w:val="00E15B97"/>
    <w:rsid w:val="00E15C2A"/>
    <w:rsid w:val="00E162CD"/>
    <w:rsid w:val="00E16A85"/>
    <w:rsid w:val="00E1799E"/>
    <w:rsid w:val="00E200A7"/>
    <w:rsid w:val="00E20510"/>
    <w:rsid w:val="00E20530"/>
    <w:rsid w:val="00E21213"/>
    <w:rsid w:val="00E21880"/>
    <w:rsid w:val="00E21CEC"/>
    <w:rsid w:val="00E22164"/>
    <w:rsid w:val="00E22184"/>
    <w:rsid w:val="00E228EC"/>
    <w:rsid w:val="00E2297C"/>
    <w:rsid w:val="00E22F4B"/>
    <w:rsid w:val="00E236C4"/>
    <w:rsid w:val="00E236EE"/>
    <w:rsid w:val="00E24032"/>
    <w:rsid w:val="00E24B75"/>
    <w:rsid w:val="00E24EE2"/>
    <w:rsid w:val="00E25365"/>
    <w:rsid w:val="00E25BC8"/>
    <w:rsid w:val="00E25C1C"/>
    <w:rsid w:val="00E25F40"/>
    <w:rsid w:val="00E2650B"/>
    <w:rsid w:val="00E26C9E"/>
    <w:rsid w:val="00E27E47"/>
    <w:rsid w:val="00E27EB5"/>
    <w:rsid w:val="00E27F34"/>
    <w:rsid w:val="00E301E3"/>
    <w:rsid w:val="00E3048C"/>
    <w:rsid w:val="00E305C0"/>
    <w:rsid w:val="00E305C7"/>
    <w:rsid w:val="00E30FFC"/>
    <w:rsid w:val="00E317F4"/>
    <w:rsid w:val="00E3203B"/>
    <w:rsid w:val="00E326A1"/>
    <w:rsid w:val="00E3282B"/>
    <w:rsid w:val="00E342C7"/>
    <w:rsid w:val="00E34CF9"/>
    <w:rsid w:val="00E35979"/>
    <w:rsid w:val="00E35C24"/>
    <w:rsid w:val="00E37062"/>
    <w:rsid w:val="00E4020D"/>
    <w:rsid w:val="00E40D5F"/>
    <w:rsid w:val="00E415CF"/>
    <w:rsid w:val="00E430D8"/>
    <w:rsid w:val="00E4316D"/>
    <w:rsid w:val="00E43ACD"/>
    <w:rsid w:val="00E43D0E"/>
    <w:rsid w:val="00E44748"/>
    <w:rsid w:val="00E447A1"/>
    <w:rsid w:val="00E457B5"/>
    <w:rsid w:val="00E46116"/>
    <w:rsid w:val="00E461DB"/>
    <w:rsid w:val="00E46F78"/>
    <w:rsid w:val="00E47F01"/>
    <w:rsid w:val="00E50A0D"/>
    <w:rsid w:val="00E5362B"/>
    <w:rsid w:val="00E5364B"/>
    <w:rsid w:val="00E53FBD"/>
    <w:rsid w:val="00E545BA"/>
    <w:rsid w:val="00E545D2"/>
    <w:rsid w:val="00E55AB1"/>
    <w:rsid w:val="00E561CA"/>
    <w:rsid w:val="00E567DF"/>
    <w:rsid w:val="00E5713E"/>
    <w:rsid w:val="00E5724B"/>
    <w:rsid w:val="00E57805"/>
    <w:rsid w:val="00E57B11"/>
    <w:rsid w:val="00E57EE2"/>
    <w:rsid w:val="00E60049"/>
    <w:rsid w:val="00E602C1"/>
    <w:rsid w:val="00E606B6"/>
    <w:rsid w:val="00E60E2A"/>
    <w:rsid w:val="00E624C0"/>
    <w:rsid w:val="00E62E39"/>
    <w:rsid w:val="00E6322D"/>
    <w:rsid w:val="00E63630"/>
    <w:rsid w:val="00E64F46"/>
    <w:rsid w:val="00E65579"/>
    <w:rsid w:val="00E66A48"/>
    <w:rsid w:val="00E66E79"/>
    <w:rsid w:val="00E67069"/>
    <w:rsid w:val="00E6767C"/>
    <w:rsid w:val="00E67ADF"/>
    <w:rsid w:val="00E67E68"/>
    <w:rsid w:val="00E70357"/>
    <w:rsid w:val="00E70664"/>
    <w:rsid w:val="00E7074A"/>
    <w:rsid w:val="00E70D76"/>
    <w:rsid w:val="00E71016"/>
    <w:rsid w:val="00E714DA"/>
    <w:rsid w:val="00E71CFA"/>
    <w:rsid w:val="00E71EC4"/>
    <w:rsid w:val="00E7331C"/>
    <w:rsid w:val="00E74A57"/>
    <w:rsid w:val="00E75532"/>
    <w:rsid w:val="00E7564A"/>
    <w:rsid w:val="00E75E6E"/>
    <w:rsid w:val="00E76819"/>
    <w:rsid w:val="00E76E8C"/>
    <w:rsid w:val="00E772A9"/>
    <w:rsid w:val="00E77E26"/>
    <w:rsid w:val="00E804A9"/>
    <w:rsid w:val="00E8066E"/>
    <w:rsid w:val="00E817C7"/>
    <w:rsid w:val="00E817D2"/>
    <w:rsid w:val="00E818DF"/>
    <w:rsid w:val="00E8197B"/>
    <w:rsid w:val="00E81C46"/>
    <w:rsid w:val="00E82550"/>
    <w:rsid w:val="00E83812"/>
    <w:rsid w:val="00E84077"/>
    <w:rsid w:val="00E84343"/>
    <w:rsid w:val="00E855DF"/>
    <w:rsid w:val="00E8570E"/>
    <w:rsid w:val="00E86D8F"/>
    <w:rsid w:val="00E9028A"/>
    <w:rsid w:val="00E90502"/>
    <w:rsid w:val="00E90972"/>
    <w:rsid w:val="00E914D5"/>
    <w:rsid w:val="00E915DC"/>
    <w:rsid w:val="00E91B86"/>
    <w:rsid w:val="00E91F8C"/>
    <w:rsid w:val="00E9270F"/>
    <w:rsid w:val="00E92B38"/>
    <w:rsid w:val="00E92D01"/>
    <w:rsid w:val="00E9303E"/>
    <w:rsid w:val="00E93163"/>
    <w:rsid w:val="00E93AC9"/>
    <w:rsid w:val="00E94248"/>
    <w:rsid w:val="00E9647B"/>
    <w:rsid w:val="00E965E0"/>
    <w:rsid w:val="00E96687"/>
    <w:rsid w:val="00E96B0C"/>
    <w:rsid w:val="00E96F82"/>
    <w:rsid w:val="00E97A13"/>
    <w:rsid w:val="00EA051A"/>
    <w:rsid w:val="00EA09C8"/>
    <w:rsid w:val="00EA2063"/>
    <w:rsid w:val="00EA2D6F"/>
    <w:rsid w:val="00EA42EA"/>
    <w:rsid w:val="00EA5AA6"/>
    <w:rsid w:val="00EA63D7"/>
    <w:rsid w:val="00EA6712"/>
    <w:rsid w:val="00EA7647"/>
    <w:rsid w:val="00EA7FF9"/>
    <w:rsid w:val="00EB01F9"/>
    <w:rsid w:val="00EB0259"/>
    <w:rsid w:val="00EB0657"/>
    <w:rsid w:val="00EB0667"/>
    <w:rsid w:val="00EB0A7A"/>
    <w:rsid w:val="00EB1068"/>
    <w:rsid w:val="00EB16B4"/>
    <w:rsid w:val="00EB211A"/>
    <w:rsid w:val="00EB339C"/>
    <w:rsid w:val="00EB3E33"/>
    <w:rsid w:val="00EB4031"/>
    <w:rsid w:val="00EB418E"/>
    <w:rsid w:val="00EB43DE"/>
    <w:rsid w:val="00EB4424"/>
    <w:rsid w:val="00EB4A0D"/>
    <w:rsid w:val="00EB5637"/>
    <w:rsid w:val="00EB7241"/>
    <w:rsid w:val="00EC0438"/>
    <w:rsid w:val="00EC09B4"/>
    <w:rsid w:val="00EC0D17"/>
    <w:rsid w:val="00EC1267"/>
    <w:rsid w:val="00EC17B0"/>
    <w:rsid w:val="00EC20FD"/>
    <w:rsid w:val="00EC249C"/>
    <w:rsid w:val="00EC27D7"/>
    <w:rsid w:val="00EC439F"/>
    <w:rsid w:val="00EC4744"/>
    <w:rsid w:val="00EC528E"/>
    <w:rsid w:val="00EC5CB7"/>
    <w:rsid w:val="00ED0B1E"/>
    <w:rsid w:val="00ED14CF"/>
    <w:rsid w:val="00ED1BE5"/>
    <w:rsid w:val="00ED33AE"/>
    <w:rsid w:val="00ED4005"/>
    <w:rsid w:val="00ED4185"/>
    <w:rsid w:val="00ED4F3D"/>
    <w:rsid w:val="00ED5E53"/>
    <w:rsid w:val="00ED62C9"/>
    <w:rsid w:val="00ED637C"/>
    <w:rsid w:val="00ED6409"/>
    <w:rsid w:val="00ED7771"/>
    <w:rsid w:val="00ED782C"/>
    <w:rsid w:val="00EE0A18"/>
    <w:rsid w:val="00EE10E8"/>
    <w:rsid w:val="00EE1108"/>
    <w:rsid w:val="00EE1235"/>
    <w:rsid w:val="00EE136B"/>
    <w:rsid w:val="00EE25CF"/>
    <w:rsid w:val="00EE2750"/>
    <w:rsid w:val="00EE3495"/>
    <w:rsid w:val="00EE3F51"/>
    <w:rsid w:val="00EE3F5D"/>
    <w:rsid w:val="00EE43C9"/>
    <w:rsid w:val="00EE449A"/>
    <w:rsid w:val="00EE45E6"/>
    <w:rsid w:val="00EE4799"/>
    <w:rsid w:val="00EE4AE2"/>
    <w:rsid w:val="00EE4C6B"/>
    <w:rsid w:val="00EE554F"/>
    <w:rsid w:val="00EE5A6A"/>
    <w:rsid w:val="00EE677F"/>
    <w:rsid w:val="00EE7262"/>
    <w:rsid w:val="00EE7AE1"/>
    <w:rsid w:val="00EE7E3E"/>
    <w:rsid w:val="00EF050F"/>
    <w:rsid w:val="00EF1425"/>
    <w:rsid w:val="00EF148F"/>
    <w:rsid w:val="00EF1598"/>
    <w:rsid w:val="00EF15F2"/>
    <w:rsid w:val="00EF17DC"/>
    <w:rsid w:val="00EF1EC1"/>
    <w:rsid w:val="00EF306C"/>
    <w:rsid w:val="00EF4930"/>
    <w:rsid w:val="00EF61CC"/>
    <w:rsid w:val="00EF6335"/>
    <w:rsid w:val="00EF63EA"/>
    <w:rsid w:val="00EF6C94"/>
    <w:rsid w:val="00EF6E28"/>
    <w:rsid w:val="00EF6F9A"/>
    <w:rsid w:val="00EF709C"/>
    <w:rsid w:val="00EF7101"/>
    <w:rsid w:val="00EF77D4"/>
    <w:rsid w:val="00EF7E8B"/>
    <w:rsid w:val="00EF7EAE"/>
    <w:rsid w:val="00F00159"/>
    <w:rsid w:val="00F0057F"/>
    <w:rsid w:val="00F00984"/>
    <w:rsid w:val="00F0161D"/>
    <w:rsid w:val="00F02058"/>
    <w:rsid w:val="00F0297A"/>
    <w:rsid w:val="00F02A08"/>
    <w:rsid w:val="00F02DA8"/>
    <w:rsid w:val="00F039E1"/>
    <w:rsid w:val="00F05029"/>
    <w:rsid w:val="00F056D3"/>
    <w:rsid w:val="00F05BFB"/>
    <w:rsid w:val="00F05D3C"/>
    <w:rsid w:val="00F067C4"/>
    <w:rsid w:val="00F0741E"/>
    <w:rsid w:val="00F07448"/>
    <w:rsid w:val="00F07693"/>
    <w:rsid w:val="00F07CAB"/>
    <w:rsid w:val="00F07EFF"/>
    <w:rsid w:val="00F1078B"/>
    <w:rsid w:val="00F109BA"/>
    <w:rsid w:val="00F12615"/>
    <w:rsid w:val="00F13649"/>
    <w:rsid w:val="00F143FF"/>
    <w:rsid w:val="00F14607"/>
    <w:rsid w:val="00F1548E"/>
    <w:rsid w:val="00F15928"/>
    <w:rsid w:val="00F15A0D"/>
    <w:rsid w:val="00F165F6"/>
    <w:rsid w:val="00F16773"/>
    <w:rsid w:val="00F179A6"/>
    <w:rsid w:val="00F17AC5"/>
    <w:rsid w:val="00F17B40"/>
    <w:rsid w:val="00F2084A"/>
    <w:rsid w:val="00F218C4"/>
    <w:rsid w:val="00F21F86"/>
    <w:rsid w:val="00F22B3B"/>
    <w:rsid w:val="00F231A8"/>
    <w:rsid w:val="00F237A6"/>
    <w:rsid w:val="00F239D2"/>
    <w:rsid w:val="00F24B4C"/>
    <w:rsid w:val="00F258EB"/>
    <w:rsid w:val="00F267AB"/>
    <w:rsid w:val="00F26816"/>
    <w:rsid w:val="00F26838"/>
    <w:rsid w:val="00F26C88"/>
    <w:rsid w:val="00F26F38"/>
    <w:rsid w:val="00F27ED5"/>
    <w:rsid w:val="00F30D14"/>
    <w:rsid w:val="00F30F52"/>
    <w:rsid w:val="00F32302"/>
    <w:rsid w:val="00F3243D"/>
    <w:rsid w:val="00F33106"/>
    <w:rsid w:val="00F348E0"/>
    <w:rsid w:val="00F35927"/>
    <w:rsid w:val="00F373EA"/>
    <w:rsid w:val="00F3743C"/>
    <w:rsid w:val="00F37AE7"/>
    <w:rsid w:val="00F421E1"/>
    <w:rsid w:val="00F4221C"/>
    <w:rsid w:val="00F4269C"/>
    <w:rsid w:val="00F4357D"/>
    <w:rsid w:val="00F43E44"/>
    <w:rsid w:val="00F4518B"/>
    <w:rsid w:val="00F466AB"/>
    <w:rsid w:val="00F46BE9"/>
    <w:rsid w:val="00F502B1"/>
    <w:rsid w:val="00F50616"/>
    <w:rsid w:val="00F5121D"/>
    <w:rsid w:val="00F5134D"/>
    <w:rsid w:val="00F51584"/>
    <w:rsid w:val="00F5299A"/>
    <w:rsid w:val="00F52E0A"/>
    <w:rsid w:val="00F52EEA"/>
    <w:rsid w:val="00F534BE"/>
    <w:rsid w:val="00F53B20"/>
    <w:rsid w:val="00F53B8C"/>
    <w:rsid w:val="00F545C9"/>
    <w:rsid w:val="00F5507B"/>
    <w:rsid w:val="00F551BB"/>
    <w:rsid w:val="00F554B1"/>
    <w:rsid w:val="00F556D6"/>
    <w:rsid w:val="00F56176"/>
    <w:rsid w:val="00F57BAF"/>
    <w:rsid w:val="00F57C60"/>
    <w:rsid w:val="00F57E91"/>
    <w:rsid w:val="00F57F48"/>
    <w:rsid w:val="00F601FC"/>
    <w:rsid w:val="00F608B6"/>
    <w:rsid w:val="00F6128A"/>
    <w:rsid w:val="00F612DF"/>
    <w:rsid w:val="00F619C0"/>
    <w:rsid w:val="00F61A84"/>
    <w:rsid w:val="00F61CF2"/>
    <w:rsid w:val="00F62EF6"/>
    <w:rsid w:val="00F62F49"/>
    <w:rsid w:val="00F62FEC"/>
    <w:rsid w:val="00F64535"/>
    <w:rsid w:val="00F64DF3"/>
    <w:rsid w:val="00F652F2"/>
    <w:rsid w:val="00F655BF"/>
    <w:rsid w:val="00F65894"/>
    <w:rsid w:val="00F65CE2"/>
    <w:rsid w:val="00F6729D"/>
    <w:rsid w:val="00F67400"/>
    <w:rsid w:val="00F677D2"/>
    <w:rsid w:val="00F7011F"/>
    <w:rsid w:val="00F701D2"/>
    <w:rsid w:val="00F703A9"/>
    <w:rsid w:val="00F703B8"/>
    <w:rsid w:val="00F70956"/>
    <w:rsid w:val="00F70978"/>
    <w:rsid w:val="00F72C07"/>
    <w:rsid w:val="00F730A4"/>
    <w:rsid w:val="00F738D4"/>
    <w:rsid w:val="00F74068"/>
    <w:rsid w:val="00F747FC"/>
    <w:rsid w:val="00F7504F"/>
    <w:rsid w:val="00F7507D"/>
    <w:rsid w:val="00F75CE0"/>
    <w:rsid w:val="00F7616A"/>
    <w:rsid w:val="00F76331"/>
    <w:rsid w:val="00F7651B"/>
    <w:rsid w:val="00F80CC9"/>
    <w:rsid w:val="00F828E4"/>
    <w:rsid w:val="00F83993"/>
    <w:rsid w:val="00F83ACB"/>
    <w:rsid w:val="00F855FF"/>
    <w:rsid w:val="00F85778"/>
    <w:rsid w:val="00F85E54"/>
    <w:rsid w:val="00F86A28"/>
    <w:rsid w:val="00F86B0D"/>
    <w:rsid w:val="00F86C17"/>
    <w:rsid w:val="00F86D0C"/>
    <w:rsid w:val="00F8754A"/>
    <w:rsid w:val="00F907C9"/>
    <w:rsid w:val="00F913B9"/>
    <w:rsid w:val="00F91B45"/>
    <w:rsid w:val="00F91E38"/>
    <w:rsid w:val="00F920AF"/>
    <w:rsid w:val="00F932BD"/>
    <w:rsid w:val="00F93F4B"/>
    <w:rsid w:val="00F944FC"/>
    <w:rsid w:val="00F94F11"/>
    <w:rsid w:val="00F94F7A"/>
    <w:rsid w:val="00F959A9"/>
    <w:rsid w:val="00F95CE3"/>
    <w:rsid w:val="00F96171"/>
    <w:rsid w:val="00F96CE2"/>
    <w:rsid w:val="00F97520"/>
    <w:rsid w:val="00F976AC"/>
    <w:rsid w:val="00F97B3B"/>
    <w:rsid w:val="00FA09E0"/>
    <w:rsid w:val="00FA0B92"/>
    <w:rsid w:val="00FA1298"/>
    <w:rsid w:val="00FA1A52"/>
    <w:rsid w:val="00FA1BA3"/>
    <w:rsid w:val="00FA1F82"/>
    <w:rsid w:val="00FA307A"/>
    <w:rsid w:val="00FA3649"/>
    <w:rsid w:val="00FA3B78"/>
    <w:rsid w:val="00FA3E17"/>
    <w:rsid w:val="00FA3E53"/>
    <w:rsid w:val="00FA438D"/>
    <w:rsid w:val="00FA4AAD"/>
    <w:rsid w:val="00FA5CD7"/>
    <w:rsid w:val="00FA6AEB"/>
    <w:rsid w:val="00FA6F1C"/>
    <w:rsid w:val="00FA6FFE"/>
    <w:rsid w:val="00FA7C37"/>
    <w:rsid w:val="00FB0198"/>
    <w:rsid w:val="00FB02D4"/>
    <w:rsid w:val="00FB0ED4"/>
    <w:rsid w:val="00FB1469"/>
    <w:rsid w:val="00FB1B4B"/>
    <w:rsid w:val="00FB1D69"/>
    <w:rsid w:val="00FB1FB1"/>
    <w:rsid w:val="00FB2320"/>
    <w:rsid w:val="00FB2D94"/>
    <w:rsid w:val="00FB3D72"/>
    <w:rsid w:val="00FB40A5"/>
    <w:rsid w:val="00FB5523"/>
    <w:rsid w:val="00FB564C"/>
    <w:rsid w:val="00FB7BC9"/>
    <w:rsid w:val="00FC1270"/>
    <w:rsid w:val="00FC15E1"/>
    <w:rsid w:val="00FC2435"/>
    <w:rsid w:val="00FC28CB"/>
    <w:rsid w:val="00FC2908"/>
    <w:rsid w:val="00FC3964"/>
    <w:rsid w:val="00FC39FB"/>
    <w:rsid w:val="00FC5117"/>
    <w:rsid w:val="00FC575C"/>
    <w:rsid w:val="00FC672D"/>
    <w:rsid w:val="00FC6CC4"/>
    <w:rsid w:val="00FC76D5"/>
    <w:rsid w:val="00FC7ADA"/>
    <w:rsid w:val="00FC7CA7"/>
    <w:rsid w:val="00FD0085"/>
    <w:rsid w:val="00FD172F"/>
    <w:rsid w:val="00FD1AFE"/>
    <w:rsid w:val="00FD281D"/>
    <w:rsid w:val="00FD4202"/>
    <w:rsid w:val="00FD6612"/>
    <w:rsid w:val="00FD79AB"/>
    <w:rsid w:val="00FD79AF"/>
    <w:rsid w:val="00FD7A42"/>
    <w:rsid w:val="00FD7B5C"/>
    <w:rsid w:val="00FE0012"/>
    <w:rsid w:val="00FE1605"/>
    <w:rsid w:val="00FE1933"/>
    <w:rsid w:val="00FE298D"/>
    <w:rsid w:val="00FE29A5"/>
    <w:rsid w:val="00FE34E6"/>
    <w:rsid w:val="00FE38FD"/>
    <w:rsid w:val="00FE3A39"/>
    <w:rsid w:val="00FE3F36"/>
    <w:rsid w:val="00FE41C5"/>
    <w:rsid w:val="00FE4310"/>
    <w:rsid w:val="00FE4905"/>
    <w:rsid w:val="00FE4C5F"/>
    <w:rsid w:val="00FE4D40"/>
    <w:rsid w:val="00FE4F4E"/>
    <w:rsid w:val="00FE50E9"/>
    <w:rsid w:val="00FE547C"/>
    <w:rsid w:val="00FE5846"/>
    <w:rsid w:val="00FE6AB1"/>
    <w:rsid w:val="00FE6B2E"/>
    <w:rsid w:val="00FE7A50"/>
    <w:rsid w:val="00FE7B3F"/>
    <w:rsid w:val="00FF045B"/>
    <w:rsid w:val="00FF05A9"/>
    <w:rsid w:val="00FF05D0"/>
    <w:rsid w:val="00FF0E31"/>
    <w:rsid w:val="00FF0F7B"/>
    <w:rsid w:val="00FF12BF"/>
    <w:rsid w:val="00FF1400"/>
    <w:rsid w:val="00FF1724"/>
    <w:rsid w:val="00FF1AD4"/>
    <w:rsid w:val="00FF1F9C"/>
    <w:rsid w:val="00FF20AC"/>
    <w:rsid w:val="00FF22C3"/>
    <w:rsid w:val="00FF2D45"/>
    <w:rsid w:val="00FF389F"/>
    <w:rsid w:val="00FF48EB"/>
    <w:rsid w:val="00FF4990"/>
    <w:rsid w:val="00FF5354"/>
    <w:rsid w:val="00FF63DC"/>
    <w:rsid w:val="00FF6432"/>
    <w:rsid w:val="00FF6CE1"/>
    <w:rsid w:val="00FF6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0B315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iPriority="99" w:unhideWhenUsed="0"/>
    <w:lsdException w:name="FollowedHyperlink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semiHidden="0" w:uiPriority="67" w:unhideWhenUsed="0"/>
    <w:lsdException w:name="No Spacing" w:semiHidden="0" w:uiPriority="1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qFormat/>
    <w:rsid w:val="00595D9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D042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10719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spacing0">
    <w:name w:val="msonospacing"/>
    <w:basedOn w:val="Normal"/>
    <w:rsid w:val="000E22B5"/>
    <w:rPr>
      <w:rFonts w:ascii="Calibri" w:hAnsi="Calibri"/>
      <w:sz w:val="22"/>
      <w:szCs w:val="22"/>
    </w:rPr>
  </w:style>
  <w:style w:type="character" w:styleId="Hyperlink">
    <w:name w:val="Hyperlink"/>
    <w:uiPriority w:val="99"/>
    <w:rsid w:val="00595D9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95D92"/>
  </w:style>
  <w:style w:type="character" w:styleId="Emphasis">
    <w:name w:val="Emphasis"/>
    <w:uiPriority w:val="20"/>
    <w:qFormat/>
    <w:rsid w:val="00595D92"/>
    <w:rPr>
      <w:i/>
      <w:iCs/>
    </w:rPr>
  </w:style>
  <w:style w:type="character" w:customStyle="1" w:styleId="name">
    <w:name w:val="name"/>
    <w:basedOn w:val="DefaultParagraphFont"/>
    <w:rsid w:val="00595D92"/>
  </w:style>
  <w:style w:type="character" w:styleId="FollowedHyperlink">
    <w:name w:val="FollowedHyperlink"/>
    <w:rsid w:val="00A842D9"/>
    <w:rPr>
      <w:color w:val="606420"/>
      <w:u w:val="single"/>
    </w:rPr>
  </w:style>
  <w:style w:type="table" w:styleId="TableGrid">
    <w:name w:val="Table Grid"/>
    <w:basedOn w:val="TableNormal"/>
    <w:uiPriority w:val="59"/>
    <w:rsid w:val="007374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9E41E6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E41E6"/>
  </w:style>
  <w:style w:type="paragraph" w:styleId="NormalWeb">
    <w:name w:val="Normal (Web)"/>
    <w:basedOn w:val="Normal"/>
    <w:uiPriority w:val="99"/>
    <w:rsid w:val="00CE14A7"/>
  </w:style>
  <w:style w:type="paragraph" w:styleId="BalloonText">
    <w:name w:val="Balloon Text"/>
    <w:basedOn w:val="Normal"/>
    <w:link w:val="BalloonTextChar"/>
    <w:rsid w:val="009F2B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9F2B81"/>
    <w:rPr>
      <w:rFonts w:ascii="Tahoma" w:hAnsi="Tahoma" w:cs="Tahoma"/>
      <w:sz w:val="16"/>
      <w:szCs w:val="16"/>
    </w:rPr>
  </w:style>
  <w:style w:type="character" w:styleId="CommentReference">
    <w:name w:val="annotation reference"/>
    <w:rsid w:val="00612E53"/>
    <w:rPr>
      <w:sz w:val="16"/>
      <w:szCs w:val="16"/>
    </w:rPr>
  </w:style>
  <w:style w:type="paragraph" w:styleId="CommentText">
    <w:name w:val="annotation text"/>
    <w:basedOn w:val="Normal"/>
    <w:link w:val="CommentTextChar"/>
    <w:rsid w:val="00612E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12E53"/>
  </w:style>
  <w:style w:type="paragraph" w:styleId="CommentSubject">
    <w:name w:val="annotation subject"/>
    <w:basedOn w:val="CommentText"/>
    <w:next w:val="CommentText"/>
    <w:link w:val="CommentSubjectChar"/>
    <w:rsid w:val="00612E53"/>
    <w:rPr>
      <w:b/>
      <w:bCs/>
    </w:rPr>
  </w:style>
  <w:style w:type="character" w:customStyle="1" w:styleId="CommentSubjectChar">
    <w:name w:val="Comment Subject Char"/>
    <w:link w:val="CommentSubject"/>
    <w:rsid w:val="00612E53"/>
    <w:rPr>
      <w:b/>
      <w:bCs/>
    </w:rPr>
  </w:style>
  <w:style w:type="paragraph" w:styleId="NoSpacing">
    <w:name w:val="No Spacing"/>
    <w:basedOn w:val="Normal"/>
    <w:uiPriority w:val="1"/>
    <w:qFormat/>
    <w:rsid w:val="00B01AAC"/>
    <w:rPr>
      <w:rFonts w:ascii="Calibri" w:eastAsia="Calibri" w:hAnsi="Calibri"/>
      <w:sz w:val="22"/>
      <w:szCs w:val="22"/>
      <w:lang w:val="en-GB" w:eastAsia="en-GB"/>
    </w:rPr>
  </w:style>
  <w:style w:type="paragraph" w:styleId="Header">
    <w:name w:val="header"/>
    <w:basedOn w:val="Normal"/>
    <w:link w:val="HeaderChar"/>
    <w:uiPriority w:val="99"/>
    <w:rsid w:val="00372B3F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372B3F"/>
    <w:rPr>
      <w:sz w:val="24"/>
      <w:szCs w:val="24"/>
      <w:lang w:val="en-US" w:eastAsia="en-US"/>
    </w:rPr>
  </w:style>
  <w:style w:type="character" w:customStyle="1" w:styleId="Heading6Char">
    <w:name w:val="Heading 6 Char"/>
    <w:link w:val="Heading6"/>
    <w:semiHidden/>
    <w:rsid w:val="00410719"/>
    <w:rPr>
      <w:rFonts w:ascii="Calibri" w:eastAsia="Times New Roman" w:hAnsi="Calibri" w:cs="Times New Roman"/>
      <w:b/>
      <w:bCs/>
      <w:sz w:val="22"/>
      <w:szCs w:val="22"/>
      <w:lang w:val="en-US" w:eastAsia="en-US"/>
    </w:rPr>
  </w:style>
  <w:style w:type="character" w:customStyle="1" w:styleId="lblsubtitle">
    <w:name w:val="lblsubtitle"/>
    <w:rsid w:val="00410719"/>
  </w:style>
  <w:style w:type="paragraph" w:customStyle="1" w:styleId="para">
    <w:name w:val="para"/>
    <w:basedOn w:val="Normal"/>
    <w:rsid w:val="00410719"/>
    <w:pPr>
      <w:spacing w:before="100" w:beforeAutospacing="1" w:after="100" w:afterAutospacing="1"/>
    </w:pPr>
    <w:rPr>
      <w:lang w:val="en-GB" w:eastAsia="en-GB"/>
    </w:rPr>
  </w:style>
  <w:style w:type="character" w:customStyle="1" w:styleId="Heading1Char">
    <w:name w:val="Heading 1 Char"/>
    <w:link w:val="Heading1"/>
    <w:rsid w:val="008E7C16"/>
    <w:rPr>
      <w:b/>
      <w:bCs/>
      <w:kern w:val="36"/>
      <w:sz w:val="48"/>
      <w:szCs w:val="48"/>
      <w:lang w:val="en-US" w:eastAsia="en-US"/>
    </w:rPr>
  </w:style>
  <w:style w:type="character" w:customStyle="1" w:styleId="FooterChar">
    <w:name w:val="Footer Char"/>
    <w:link w:val="Footer"/>
    <w:uiPriority w:val="99"/>
    <w:rsid w:val="008E7C16"/>
    <w:rPr>
      <w:sz w:val="24"/>
      <w:szCs w:val="24"/>
      <w:lang w:val="en-US" w:eastAsia="en-US"/>
    </w:rPr>
  </w:style>
  <w:style w:type="table" w:styleId="TableSimple1">
    <w:name w:val="Table Simple 1"/>
    <w:basedOn w:val="TableNormal"/>
    <w:rsid w:val="000E49B8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3Char">
    <w:name w:val="Heading 3 Char"/>
    <w:basedOn w:val="DefaultParagraphFont"/>
    <w:link w:val="Heading3"/>
    <w:semiHidden/>
    <w:rsid w:val="006D0424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paragraph" w:styleId="Revision">
    <w:name w:val="Revision"/>
    <w:hidden/>
    <w:uiPriority w:val="71"/>
    <w:semiHidden/>
    <w:rsid w:val="007F4042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header" w:uiPriority="99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iPriority="99" w:unhideWhenUsed="0"/>
    <w:lsdException w:name="FollowedHyperlink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No List" w:uiPriority="99"/>
    <w:lsdException w:name="Table Grid" w:semiHidden="0" w:uiPriority="59" w:unhideWhenUsed="0"/>
    <w:lsdException w:name="Placeholder Text" w:semiHidden="0" w:uiPriority="67" w:unhideWhenUsed="0"/>
    <w:lsdException w:name="No Spacing" w:semiHidden="0" w:uiPriority="1" w:unhideWhenUsed="0" w:qFormat="1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link w:val="Heading1Char"/>
    <w:qFormat/>
    <w:rsid w:val="00595D92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6D042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10719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spacing0">
    <w:name w:val="msonospacing"/>
    <w:basedOn w:val="Normal"/>
    <w:rsid w:val="000E22B5"/>
    <w:rPr>
      <w:rFonts w:ascii="Calibri" w:hAnsi="Calibri"/>
      <w:sz w:val="22"/>
      <w:szCs w:val="22"/>
    </w:rPr>
  </w:style>
  <w:style w:type="character" w:styleId="Hyperlink">
    <w:name w:val="Hyperlink"/>
    <w:uiPriority w:val="99"/>
    <w:rsid w:val="00595D9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595D92"/>
  </w:style>
  <w:style w:type="character" w:styleId="Emphasis">
    <w:name w:val="Emphasis"/>
    <w:uiPriority w:val="20"/>
    <w:qFormat/>
    <w:rsid w:val="00595D92"/>
    <w:rPr>
      <w:i/>
      <w:iCs/>
    </w:rPr>
  </w:style>
  <w:style w:type="character" w:customStyle="1" w:styleId="name">
    <w:name w:val="name"/>
    <w:basedOn w:val="DefaultParagraphFont"/>
    <w:rsid w:val="00595D92"/>
  </w:style>
  <w:style w:type="character" w:styleId="FollowedHyperlink">
    <w:name w:val="FollowedHyperlink"/>
    <w:rsid w:val="00A842D9"/>
    <w:rPr>
      <w:color w:val="606420"/>
      <w:u w:val="single"/>
    </w:rPr>
  </w:style>
  <w:style w:type="table" w:styleId="TableGrid">
    <w:name w:val="Table Grid"/>
    <w:basedOn w:val="TableNormal"/>
    <w:uiPriority w:val="59"/>
    <w:rsid w:val="0073740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9E41E6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9E41E6"/>
  </w:style>
  <w:style w:type="paragraph" w:styleId="NormalWeb">
    <w:name w:val="Normal (Web)"/>
    <w:basedOn w:val="Normal"/>
    <w:uiPriority w:val="99"/>
    <w:rsid w:val="00CE14A7"/>
  </w:style>
  <w:style w:type="paragraph" w:styleId="BalloonText">
    <w:name w:val="Balloon Text"/>
    <w:basedOn w:val="Normal"/>
    <w:link w:val="BalloonTextChar"/>
    <w:rsid w:val="009F2B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9F2B81"/>
    <w:rPr>
      <w:rFonts w:ascii="Tahoma" w:hAnsi="Tahoma" w:cs="Tahoma"/>
      <w:sz w:val="16"/>
      <w:szCs w:val="16"/>
    </w:rPr>
  </w:style>
  <w:style w:type="character" w:styleId="CommentReference">
    <w:name w:val="annotation reference"/>
    <w:rsid w:val="00612E53"/>
    <w:rPr>
      <w:sz w:val="16"/>
      <w:szCs w:val="16"/>
    </w:rPr>
  </w:style>
  <w:style w:type="paragraph" w:styleId="CommentText">
    <w:name w:val="annotation text"/>
    <w:basedOn w:val="Normal"/>
    <w:link w:val="CommentTextChar"/>
    <w:rsid w:val="00612E5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612E53"/>
  </w:style>
  <w:style w:type="paragraph" w:styleId="CommentSubject">
    <w:name w:val="annotation subject"/>
    <w:basedOn w:val="CommentText"/>
    <w:next w:val="CommentText"/>
    <w:link w:val="CommentSubjectChar"/>
    <w:rsid w:val="00612E53"/>
    <w:rPr>
      <w:b/>
      <w:bCs/>
    </w:rPr>
  </w:style>
  <w:style w:type="character" w:customStyle="1" w:styleId="CommentSubjectChar">
    <w:name w:val="Comment Subject Char"/>
    <w:link w:val="CommentSubject"/>
    <w:rsid w:val="00612E53"/>
    <w:rPr>
      <w:b/>
      <w:bCs/>
    </w:rPr>
  </w:style>
  <w:style w:type="paragraph" w:styleId="NoSpacing">
    <w:name w:val="No Spacing"/>
    <w:basedOn w:val="Normal"/>
    <w:uiPriority w:val="1"/>
    <w:qFormat/>
    <w:rsid w:val="00B01AAC"/>
    <w:rPr>
      <w:rFonts w:ascii="Calibri" w:eastAsia="Calibri" w:hAnsi="Calibri"/>
      <w:sz w:val="22"/>
      <w:szCs w:val="22"/>
      <w:lang w:val="en-GB" w:eastAsia="en-GB"/>
    </w:rPr>
  </w:style>
  <w:style w:type="paragraph" w:styleId="Header">
    <w:name w:val="header"/>
    <w:basedOn w:val="Normal"/>
    <w:link w:val="HeaderChar"/>
    <w:uiPriority w:val="99"/>
    <w:rsid w:val="00372B3F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372B3F"/>
    <w:rPr>
      <w:sz w:val="24"/>
      <w:szCs w:val="24"/>
      <w:lang w:val="en-US" w:eastAsia="en-US"/>
    </w:rPr>
  </w:style>
  <w:style w:type="character" w:customStyle="1" w:styleId="Heading6Char">
    <w:name w:val="Heading 6 Char"/>
    <w:link w:val="Heading6"/>
    <w:semiHidden/>
    <w:rsid w:val="00410719"/>
    <w:rPr>
      <w:rFonts w:ascii="Calibri" w:eastAsia="Times New Roman" w:hAnsi="Calibri" w:cs="Times New Roman"/>
      <w:b/>
      <w:bCs/>
      <w:sz w:val="22"/>
      <w:szCs w:val="22"/>
      <w:lang w:val="en-US" w:eastAsia="en-US"/>
    </w:rPr>
  </w:style>
  <w:style w:type="character" w:customStyle="1" w:styleId="lblsubtitle">
    <w:name w:val="lblsubtitle"/>
    <w:rsid w:val="00410719"/>
  </w:style>
  <w:style w:type="paragraph" w:customStyle="1" w:styleId="para">
    <w:name w:val="para"/>
    <w:basedOn w:val="Normal"/>
    <w:rsid w:val="00410719"/>
    <w:pPr>
      <w:spacing w:before="100" w:beforeAutospacing="1" w:after="100" w:afterAutospacing="1"/>
    </w:pPr>
    <w:rPr>
      <w:lang w:val="en-GB" w:eastAsia="en-GB"/>
    </w:rPr>
  </w:style>
  <w:style w:type="character" w:customStyle="1" w:styleId="Heading1Char">
    <w:name w:val="Heading 1 Char"/>
    <w:link w:val="Heading1"/>
    <w:rsid w:val="008E7C16"/>
    <w:rPr>
      <w:b/>
      <w:bCs/>
      <w:kern w:val="36"/>
      <w:sz w:val="48"/>
      <w:szCs w:val="48"/>
      <w:lang w:val="en-US" w:eastAsia="en-US"/>
    </w:rPr>
  </w:style>
  <w:style w:type="character" w:customStyle="1" w:styleId="FooterChar">
    <w:name w:val="Footer Char"/>
    <w:link w:val="Footer"/>
    <w:uiPriority w:val="99"/>
    <w:rsid w:val="008E7C16"/>
    <w:rPr>
      <w:sz w:val="24"/>
      <w:szCs w:val="24"/>
      <w:lang w:val="en-US" w:eastAsia="en-US"/>
    </w:rPr>
  </w:style>
  <w:style w:type="table" w:styleId="TableSimple1">
    <w:name w:val="Table Simple 1"/>
    <w:basedOn w:val="TableNormal"/>
    <w:rsid w:val="000E49B8"/>
    <w:tblPr>
      <w:tblInd w:w="0" w:type="dxa"/>
      <w:tblBorders>
        <w:top w:val="single" w:sz="12" w:space="0" w:color="auto"/>
        <w:bottom w:val="single" w:sz="1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3Char">
    <w:name w:val="Heading 3 Char"/>
    <w:basedOn w:val="DefaultParagraphFont"/>
    <w:link w:val="Heading3"/>
    <w:semiHidden/>
    <w:rsid w:val="006D0424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paragraph" w:styleId="Revision">
    <w:name w:val="Revision"/>
    <w:hidden/>
    <w:uiPriority w:val="71"/>
    <w:semiHidden/>
    <w:rsid w:val="007F4042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52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8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53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98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9508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687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35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9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54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654599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557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1812470">
              <w:marLeft w:val="0"/>
              <w:marRight w:val="0"/>
              <w:marTop w:val="0"/>
              <w:marBottom w:val="15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663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78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7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8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0326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966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081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798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960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0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208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745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8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2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9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38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631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34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35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2ED0C2-F548-43AA-8DFF-0B00AEAC6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4</Words>
  <Characters>1395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051012</vt:lpstr>
      <vt:lpstr>051012</vt:lpstr>
    </vt:vector>
  </TitlesOfParts>
  <Company>LUMC</Company>
  <LinksUpToDate>false</LinksUpToDate>
  <CharactersWithSpaces>1636</CharactersWithSpaces>
  <SharedDoc>false</SharedDoc>
  <HLinks>
    <vt:vector size="66" baseType="variant">
      <vt:variant>
        <vt:i4>4456472</vt:i4>
      </vt:variant>
      <vt:variant>
        <vt:i4>260</vt:i4>
      </vt:variant>
      <vt:variant>
        <vt:i4>0</vt:i4>
      </vt:variant>
      <vt:variant>
        <vt:i4>5</vt:i4>
      </vt:variant>
      <vt:variant>
        <vt:lpwstr>http://cran.r-project.org/package=R.utils</vt:lpwstr>
      </vt:variant>
      <vt:variant>
        <vt:lpwstr/>
      </vt:variant>
      <vt:variant>
        <vt:i4>3735614</vt:i4>
      </vt:variant>
      <vt:variant>
        <vt:i4>257</vt:i4>
      </vt:variant>
      <vt:variant>
        <vt:i4>0</vt:i4>
      </vt:variant>
      <vt:variant>
        <vt:i4>5</vt:i4>
      </vt:variant>
      <vt:variant>
        <vt:lpwstr>http://r-forge.r-project.org/projects/matrixstats/</vt:lpwstr>
      </vt:variant>
      <vt:variant>
        <vt:lpwstr/>
      </vt:variant>
      <vt:variant>
        <vt:i4>6226010</vt:i4>
      </vt:variant>
      <vt:variant>
        <vt:i4>249</vt:i4>
      </vt:variant>
      <vt:variant>
        <vt:i4>0</vt:i4>
      </vt:variant>
      <vt:variant>
        <vt:i4>5</vt:i4>
      </vt:variant>
      <vt:variant>
        <vt:lpwstr>http://www.r-project.org/</vt:lpwstr>
      </vt:variant>
      <vt:variant>
        <vt:lpwstr/>
      </vt:variant>
      <vt:variant>
        <vt:i4>2555938</vt:i4>
      </vt:variant>
      <vt:variant>
        <vt:i4>196</vt:i4>
      </vt:variant>
      <vt:variant>
        <vt:i4>0</vt:i4>
      </vt:variant>
      <vt:variant>
        <vt:i4>5</vt:i4>
      </vt:variant>
      <vt:variant>
        <vt:lpwstr>http://archopht.jamanetwork.com/article.aspx?articleid=1844009</vt:lpwstr>
      </vt:variant>
      <vt:variant>
        <vt:lpwstr/>
      </vt:variant>
      <vt:variant>
        <vt:i4>2555938</vt:i4>
      </vt:variant>
      <vt:variant>
        <vt:i4>193</vt:i4>
      </vt:variant>
      <vt:variant>
        <vt:i4>0</vt:i4>
      </vt:variant>
      <vt:variant>
        <vt:i4>5</vt:i4>
      </vt:variant>
      <vt:variant>
        <vt:lpwstr>http://archopht.jamanetwork.com/article.aspx?articleid=1844009</vt:lpwstr>
      </vt:variant>
      <vt:variant>
        <vt:lpwstr/>
      </vt:variant>
      <vt:variant>
        <vt:i4>2555938</vt:i4>
      </vt:variant>
      <vt:variant>
        <vt:i4>190</vt:i4>
      </vt:variant>
      <vt:variant>
        <vt:i4>0</vt:i4>
      </vt:variant>
      <vt:variant>
        <vt:i4>5</vt:i4>
      </vt:variant>
      <vt:variant>
        <vt:lpwstr>http://archopht.jamanetwork.com/article.aspx?articleid=1844009</vt:lpwstr>
      </vt:variant>
      <vt:variant>
        <vt:lpwstr/>
      </vt:variant>
      <vt:variant>
        <vt:i4>2555938</vt:i4>
      </vt:variant>
      <vt:variant>
        <vt:i4>187</vt:i4>
      </vt:variant>
      <vt:variant>
        <vt:i4>0</vt:i4>
      </vt:variant>
      <vt:variant>
        <vt:i4>5</vt:i4>
      </vt:variant>
      <vt:variant>
        <vt:lpwstr>http://archopht.jamanetwork.com/article.aspx?articleid=1844009</vt:lpwstr>
      </vt:variant>
      <vt:variant>
        <vt:lpwstr/>
      </vt:variant>
      <vt:variant>
        <vt:i4>5832822</vt:i4>
      </vt:variant>
      <vt:variant>
        <vt:i4>0</vt:i4>
      </vt:variant>
      <vt:variant>
        <vt:i4>0</vt:i4>
      </vt:variant>
      <vt:variant>
        <vt:i4>5</vt:i4>
      </vt:variant>
      <vt:variant>
        <vt:lpwstr>mailto:M.J.Jager@lumc.nl</vt:lpwstr>
      </vt:variant>
      <vt:variant>
        <vt:lpwstr/>
      </vt:variant>
      <vt:variant>
        <vt:i4>3932201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/9389558</vt:lpwstr>
      </vt:variant>
      <vt:variant>
        <vt:lpwstr/>
      </vt:variant>
      <vt:variant>
        <vt:i4>1310789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?term=Ksander+%5Bauthor%5D+and+'uveal'</vt:lpwstr>
      </vt:variant>
      <vt:variant>
        <vt:lpwstr/>
      </vt:variant>
      <vt:variant>
        <vt:i4>1179668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?term=9505825%5Buid%5D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051012</dc:title>
  <dc:creator>thvanessen</dc:creator>
  <cp:lastModifiedBy>Herbert</cp:lastModifiedBy>
  <cp:revision>3</cp:revision>
  <cp:lastPrinted>2015-11-09T10:34:00Z</cp:lastPrinted>
  <dcterms:created xsi:type="dcterms:W3CDTF">2016-10-05T19:23:00Z</dcterms:created>
  <dcterms:modified xsi:type="dcterms:W3CDTF">2016-10-05T19:24:00Z</dcterms:modified>
</cp:coreProperties>
</file>